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CF11A" w14:textId="23967983" w:rsidR="001950D5" w:rsidRPr="00603B4F" w:rsidRDefault="00603B4F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603B4F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E1044F"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397E2BC6" w14:textId="77777777" w:rsidR="00603B4F" w:rsidRDefault="00603B4F" w:rsidP="004D5D23">
      <w:pPr>
        <w:jc w:val="left"/>
        <w:rPr>
          <w:rFonts w:ascii="Times New Roman" w:hAnsi="Times New Roman" w:cs="Times New Roman"/>
          <w:b/>
          <w:bCs/>
        </w:rPr>
      </w:pPr>
    </w:p>
    <w:p w14:paraId="40219B8F" w14:textId="1AD32F2D" w:rsidR="004D5D23" w:rsidRPr="009A218D" w:rsidRDefault="004D5D23" w:rsidP="004D5D23">
      <w:pPr>
        <w:jc w:val="left"/>
        <w:rPr>
          <w:rFonts w:ascii="Times New Roman" w:hAnsi="Times New Roman" w:cs="Times New Roman"/>
          <w:b/>
          <w:bCs/>
        </w:rPr>
      </w:pPr>
      <w:r w:rsidRPr="009A218D">
        <w:rPr>
          <w:rFonts w:ascii="Times New Roman" w:hAnsi="Times New Roman" w:cs="Times New Roman"/>
          <w:b/>
          <w:bCs/>
        </w:rPr>
        <w:t>Table S1</w:t>
      </w:r>
      <w:r w:rsidR="00DC4E0B">
        <w:rPr>
          <w:rFonts w:ascii="Times New Roman" w:hAnsi="Times New Roman" w:cs="Times New Roman"/>
          <w:b/>
          <w:bCs/>
        </w:rPr>
        <w:t>.</w:t>
      </w:r>
      <w:r w:rsidRPr="009A218D">
        <w:rPr>
          <w:rFonts w:ascii="Times New Roman" w:hAnsi="Times New Roman" w:cs="Times New Roman"/>
          <w:b/>
          <w:bCs/>
        </w:rPr>
        <w:t xml:space="preserve"> Inclusion and exclusion criter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450"/>
      </w:tblGrid>
      <w:tr w:rsidR="004D5D23" w:rsidRPr="009A218D" w14:paraId="5CB56CA6" w14:textId="77777777" w:rsidTr="00360138">
        <w:tc>
          <w:tcPr>
            <w:tcW w:w="10450" w:type="dxa"/>
          </w:tcPr>
          <w:p w14:paraId="64599BA8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A218D">
              <w:rPr>
                <w:rFonts w:ascii="Times New Roman" w:hAnsi="Times New Roman" w:cs="Times New Roman"/>
                <w:b/>
              </w:rPr>
              <w:t>Inclusion Criteria:</w:t>
            </w:r>
          </w:p>
        </w:tc>
      </w:tr>
      <w:tr w:rsidR="004D5D23" w:rsidRPr="009A218D" w14:paraId="60995AB9" w14:textId="77777777" w:rsidTr="00360138">
        <w:tc>
          <w:tcPr>
            <w:tcW w:w="10450" w:type="dxa"/>
          </w:tcPr>
          <w:p w14:paraId="3715F65F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. Provision of written informed consent.</w:t>
            </w:r>
          </w:p>
        </w:tc>
      </w:tr>
      <w:tr w:rsidR="004D5D23" w:rsidRPr="009A218D" w14:paraId="384BE2EF" w14:textId="77777777" w:rsidTr="00360138">
        <w:tc>
          <w:tcPr>
            <w:tcW w:w="10450" w:type="dxa"/>
          </w:tcPr>
          <w:p w14:paraId="763A5E98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2. Aged 18 years or older, male or female.</w:t>
            </w:r>
          </w:p>
        </w:tc>
      </w:tr>
      <w:tr w:rsidR="004D5D23" w:rsidRPr="009A218D" w14:paraId="08CFA9DA" w14:textId="77777777" w:rsidTr="00360138">
        <w:tc>
          <w:tcPr>
            <w:tcW w:w="10450" w:type="dxa"/>
          </w:tcPr>
          <w:p w14:paraId="524DAC16" w14:textId="6D87BC95" w:rsidR="004D5D23" w:rsidRPr="009A218D" w:rsidRDefault="004D5D23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3. Documented stable coronary artery disease or non-ST-segment elevation acute coronary syndromes.</w:t>
            </w:r>
          </w:p>
        </w:tc>
      </w:tr>
      <w:tr w:rsidR="004D5D23" w:rsidRPr="009A218D" w14:paraId="09AE206B" w14:textId="77777777" w:rsidTr="00360138">
        <w:tc>
          <w:tcPr>
            <w:tcW w:w="10450" w:type="dxa"/>
          </w:tcPr>
          <w:p w14:paraId="21B3CC37" w14:textId="5A02EF82" w:rsidR="004D5D23" w:rsidRPr="009A218D" w:rsidRDefault="004D5D23" w:rsidP="00C76D11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 xml:space="preserve">4. Plan to undergo elective trans-radial coronary angiography with or without subsequent </w:t>
            </w:r>
            <w:r w:rsidR="00BC6EDB" w:rsidRPr="009A218D">
              <w:rPr>
                <w:rFonts w:ascii="Times New Roman" w:hAnsi="Times New Roman" w:cs="Times New Roman"/>
              </w:rPr>
              <w:t>percutaneous coronary intervention (</w:t>
            </w:r>
            <w:r w:rsidRPr="009A218D">
              <w:rPr>
                <w:rFonts w:ascii="Times New Roman" w:hAnsi="Times New Roman" w:cs="Times New Roman"/>
              </w:rPr>
              <w:t>PCI</w:t>
            </w:r>
            <w:r w:rsidR="00BC6EDB" w:rsidRPr="009A218D">
              <w:rPr>
                <w:rFonts w:ascii="Times New Roman" w:hAnsi="Times New Roman" w:cs="Times New Roman"/>
              </w:rPr>
              <w:t>)</w:t>
            </w:r>
            <w:r w:rsidRPr="009A218D">
              <w:rPr>
                <w:rFonts w:ascii="Times New Roman" w:hAnsi="Times New Roman" w:cs="Times New Roman"/>
              </w:rPr>
              <w:t>.</w:t>
            </w:r>
          </w:p>
        </w:tc>
      </w:tr>
      <w:tr w:rsidR="004D5D23" w:rsidRPr="009A218D" w14:paraId="3E4E2513" w14:textId="77777777" w:rsidTr="00360138">
        <w:tc>
          <w:tcPr>
            <w:tcW w:w="10450" w:type="dxa"/>
          </w:tcPr>
          <w:p w14:paraId="781E5274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5. No fibrinolytic, or anticoagulant, or parenteral antiplatelet therapy within 7 days of screening.</w:t>
            </w:r>
          </w:p>
        </w:tc>
      </w:tr>
      <w:tr w:rsidR="004D5D23" w:rsidRPr="009A218D" w14:paraId="7CF1F650" w14:textId="77777777" w:rsidTr="00360138">
        <w:tc>
          <w:tcPr>
            <w:tcW w:w="10450" w:type="dxa"/>
          </w:tcPr>
          <w:p w14:paraId="56F12A55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6. Negative cardiac troponin test within 7 days of screening.</w:t>
            </w:r>
          </w:p>
        </w:tc>
      </w:tr>
      <w:tr w:rsidR="004D5D23" w:rsidRPr="009A218D" w14:paraId="6CA4F03A" w14:textId="77777777" w:rsidTr="00360138">
        <w:tc>
          <w:tcPr>
            <w:tcW w:w="10450" w:type="dxa"/>
          </w:tcPr>
          <w:p w14:paraId="6983496E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7. Trans-radial approach successfully established.</w:t>
            </w:r>
          </w:p>
        </w:tc>
      </w:tr>
      <w:tr w:rsidR="004D5D23" w:rsidRPr="009A218D" w14:paraId="4B6AFD8F" w14:textId="77777777" w:rsidTr="00360138">
        <w:tc>
          <w:tcPr>
            <w:tcW w:w="10450" w:type="dxa"/>
          </w:tcPr>
          <w:p w14:paraId="0EA0D729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8. Females who are either post-menopausal &gt; 1 year or surgically sterile.</w:t>
            </w:r>
          </w:p>
        </w:tc>
      </w:tr>
      <w:tr w:rsidR="004D5D23" w:rsidRPr="009A218D" w14:paraId="06C40699" w14:textId="77777777" w:rsidTr="00360138">
        <w:tc>
          <w:tcPr>
            <w:tcW w:w="10450" w:type="dxa"/>
          </w:tcPr>
          <w:p w14:paraId="628E4398" w14:textId="77777777" w:rsidR="004D5D23" w:rsidRPr="009A218D" w:rsidRDefault="004D5D23" w:rsidP="00360138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</w:tr>
      <w:tr w:rsidR="004D5D23" w:rsidRPr="009A218D" w14:paraId="4362A271" w14:textId="77777777" w:rsidTr="00360138">
        <w:tc>
          <w:tcPr>
            <w:tcW w:w="10450" w:type="dxa"/>
          </w:tcPr>
          <w:p w14:paraId="293DD009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9A218D">
              <w:rPr>
                <w:rFonts w:ascii="Times New Roman" w:hAnsi="Times New Roman" w:cs="Times New Roman"/>
                <w:b/>
              </w:rPr>
              <w:t>Exclusion Criteria:</w:t>
            </w:r>
          </w:p>
        </w:tc>
      </w:tr>
      <w:tr w:rsidR="004D5D23" w:rsidRPr="009A218D" w14:paraId="76631187" w14:textId="77777777" w:rsidTr="00360138">
        <w:tc>
          <w:tcPr>
            <w:tcW w:w="10450" w:type="dxa"/>
          </w:tcPr>
          <w:p w14:paraId="39FE933B" w14:textId="77777777" w:rsidR="004D5D23" w:rsidRPr="009A218D" w:rsidRDefault="004D5D23" w:rsidP="00360138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. Recent (within 30 days of screening) acute myocardial infarction, including ST-segment elevation myocardial infarction or non-ST-segment elevation myocardial infarction.</w:t>
            </w:r>
          </w:p>
        </w:tc>
      </w:tr>
      <w:tr w:rsidR="004D5D23" w:rsidRPr="009A218D" w14:paraId="28070FAD" w14:textId="77777777" w:rsidTr="00360138">
        <w:tc>
          <w:tcPr>
            <w:tcW w:w="10450" w:type="dxa"/>
          </w:tcPr>
          <w:p w14:paraId="51A452BD" w14:textId="77777777" w:rsidR="004D5D23" w:rsidRPr="009A218D" w:rsidRDefault="004D5D23" w:rsidP="00360138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2. The aim of the index coronary angiography is to undergo primary PCI or early PCI for acute coronary syndromes.</w:t>
            </w:r>
          </w:p>
        </w:tc>
      </w:tr>
      <w:tr w:rsidR="004D5D23" w:rsidRPr="009A218D" w14:paraId="0D3392A4" w14:textId="77777777" w:rsidTr="00360138">
        <w:tc>
          <w:tcPr>
            <w:tcW w:w="10450" w:type="dxa"/>
          </w:tcPr>
          <w:p w14:paraId="31F132B8" w14:textId="77777777" w:rsidR="004D5D23" w:rsidRPr="009A218D" w:rsidRDefault="004D5D23" w:rsidP="00360138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3. Any indications other than coronary artery disease (e.g., atrial fibrillation, prosthetic heart valve, venous thromboembolism, ventricular thrombosis, et al) for fibrinolytic or anticoagulant treatment during study period.</w:t>
            </w:r>
          </w:p>
        </w:tc>
      </w:tr>
      <w:tr w:rsidR="004D5D23" w:rsidRPr="009A218D" w14:paraId="5E4BB92E" w14:textId="77777777" w:rsidTr="00360138">
        <w:tc>
          <w:tcPr>
            <w:tcW w:w="10450" w:type="dxa"/>
          </w:tcPr>
          <w:p w14:paraId="0E8D503C" w14:textId="77777777" w:rsidR="004D5D23" w:rsidRPr="009A218D" w:rsidRDefault="004D5D23" w:rsidP="00360138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4. Planned use of any fibrinolytic or antithrombotic agents, with the exception of enoxaparin, aspirin, clopidogrel, and ticagrelor during study period.</w:t>
            </w:r>
          </w:p>
        </w:tc>
      </w:tr>
      <w:tr w:rsidR="004D5D23" w:rsidRPr="009A218D" w14:paraId="58854EA4" w14:textId="77777777" w:rsidTr="00360138">
        <w:tc>
          <w:tcPr>
            <w:tcW w:w="10450" w:type="dxa"/>
          </w:tcPr>
          <w:p w14:paraId="1A0BFA12" w14:textId="26D52473" w:rsidR="004D5D23" w:rsidRPr="009A218D" w:rsidRDefault="004D5D23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5. Planned coronary artery bypass graft during study period.</w:t>
            </w:r>
          </w:p>
        </w:tc>
      </w:tr>
      <w:tr w:rsidR="004D5D23" w:rsidRPr="009A218D" w14:paraId="7C68F033" w14:textId="77777777" w:rsidTr="00360138">
        <w:tc>
          <w:tcPr>
            <w:tcW w:w="10450" w:type="dxa"/>
          </w:tcPr>
          <w:p w14:paraId="0D26DC12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6. Increased bleeding risk, including</w:t>
            </w:r>
          </w:p>
          <w:p w14:paraId="26D566FF" w14:textId="77777777" w:rsidR="004D5D23" w:rsidRPr="009A218D" w:rsidRDefault="004D5D23" w:rsidP="00360138">
            <w:pPr>
              <w:ind w:leftChars="135" w:left="607" w:hangingChars="118" w:hanging="283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• any history of intracranial, intraocular, retroperitoneal, or spinal bleeding;</w:t>
            </w:r>
          </w:p>
          <w:p w14:paraId="63DD10E9" w14:textId="020A6D7F" w:rsidR="004D5D23" w:rsidRPr="009A218D" w:rsidRDefault="004D5D23" w:rsidP="00360138">
            <w:pPr>
              <w:ind w:leftChars="135" w:left="607" w:hangingChars="118" w:hanging="283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• recent (within 30 days of screening) gastrointestinal bleeding;</w:t>
            </w:r>
          </w:p>
          <w:p w14:paraId="32DEB767" w14:textId="77777777" w:rsidR="004D5D23" w:rsidRPr="009A218D" w:rsidRDefault="004D5D23" w:rsidP="00360138">
            <w:pPr>
              <w:ind w:leftChars="135" w:left="607" w:hangingChars="118" w:hanging="283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• recent (within 30 days of screening) major trauma or major surgery;</w:t>
            </w:r>
          </w:p>
          <w:p w14:paraId="252EAE74" w14:textId="77777777" w:rsidR="004D5D23" w:rsidRPr="009A218D" w:rsidRDefault="004D5D23" w:rsidP="00360138">
            <w:pPr>
              <w:ind w:leftChars="135" w:left="607" w:hangingChars="118" w:hanging="283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• planned surgery or other invasive procedure during study period;</w:t>
            </w:r>
          </w:p>
          <w:p w14:paraId="0AE76F49" w14:textId="60A7DF5F" w:rsidR="004D5D23" w:rsidRPr="009A218D" w:rsidRDefault="004D5D23" w:rsidP="00360138">
            <w:pPr>
              <w:ind w:leftChars="135" w:left="607" w:hangingChars="118" w:hanging="283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• sustained uncontrolled hypertension (systolic blood pressure &gt; 180 mmHg or diastolic blood pressure &gt; 100 mmHg) within 7 days of screening;</w:t>
            </w:r>
          </w:p>
          <w:p w14:paraId="6BA50082" w14:textId="77777777" w:rsidR="004D5D23" w:rsidRPr="009A218D" w:rsidRDefault="004D5D23" w:rsidP="00360138">
            <w:pPr>
              <w:ind w:leftChars="135" w:left="607" w:hangingChars="118" w:hanging="283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 xml:space="preserve">• history of hemorrhagic disorders, e.g., </w:t>
            </w:r>
            <w:proofErr w:type="spellStart"/>
            <w:r w:rsidRPr="009A218D">
              <w:rPr>
                <w:rFonts w:ascii="Times New Roman" w:hAnsi="Times New Roman" w:cs="Times New Roman"/>
              </w:rPr>
              <w:t>haemophilia</w:t>
            </w:r>
            <w:proofErr w:type="spellEnd"/>
            <w:r w:rsidRPr="009A218D">
              <w:rPr>
                <w:rFonts w:ascii="Times New Roman" w:hAnsi="Times New Roman" w:cs="Times New Roman"/>
              </w:rPr>
              <w:t>, von Willebrand’s disease;</w:t>
            </w:r>
          </w:p>
          <w:p w14:paraId="341175E3" w14:textId="7ACFC144" w:rsidR="004D5D23" w:rsidRPr="009A218D" w:rsidRDefault="004D5D23" w:rsidP="00360138">
            <w:pPr>
              <w:ind w:leftChars="135" w:left="607" w:hangingChars="118" w:hanging="283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• inability to discontinue non-steroidal anti-inflammatory drugs during study period;</w:t>
            </w:r>
          </w:p>
          <w:p w14:paraId="1CE44648" w14:textId="77777777" w:rsidR="004D5D23" w:rsidRPr="009A218D" w:rsidRDefault="004D5D23" w:rsidP="00360138">
            <w:pPr>
              <w:ind w:leftChars="135" w:left="607" w:hangingChars="118" w:hanging="283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lastRenderedPageBreak/>
              <w:t>• platelet count less than 100,000/mm</w:t>
            </w:r>
            <w:r w:rsidRPr="00387FF8">
              <w:rPr>
                <w:rFonts w:ascii="Times New Roman" w:hAnsi="Times New Roman" w:cs="Times New Roman"/>
                <w:vertAlign w:val="superscript"/>
              </w:rPr>
              <w:t>3</w:t>
            </w:r>
            <w:r w:rsidRPr="009A218D">
              <w:rPr>
                <w:rFonts w:ascii="Times New Roman" w:hAnsi="Times New Roman" w:cs="Times New Roman"/>
              </w:rPr>
              <w:t xml:space="preserve"> or hemoglobin &lt; 10 g/dL within 7 days of screening.</w:t>
            </w:r>
          </w:p>
        </w:tc>
      </w:tr>
      <w:tr w:rsidR="004D5D23" w:rsidRPr="009A218D" w14:paraId="38D1647A" w14:textId="77777777" w:rsidTr="00360138">
        <w:tc>
          <w:tcPr>
            <w:tcW w:w="10450" w:type="dxa"/>
          </w:tcPr>
          <w:p w14:paraId="60D3CFA2" w14:textId="77777777" w:rsidR="004D5D23" w:rsidRPr="009A218D" w:rsidRDefault="004D5D23" w:rsidP="00360138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lastRenderedPageBreak/>
              <w:t xml:space="preserve">7. Contraindications for enoxaparin, e.g., hypersensitivity, active bleeding, bleeding diathesis, coagulation disorders, acute infectious endocarditis, thrombocytopenia (including heparin-induced thrombocytopenia), cerebral hemorrhage, severe liver of kidney diseases, severe hypertension, stroke, retinopathy, et al. </w:t>
            </w:r>
          </w:p>
        </w:tc>
      </w:tr>
      <w:tr w:rsidR="004D5D23" w:rsidRPr="009A218D" w14:paraId="60A4975A" w14:textId="77777777" w:rsidTr="00360138">
        <w:tc>
          <w:tcPr>
            <w:tcW w:w="10450" w:type="dxa"/>
          </w:tcPr>
          <w:p w14:paraId="54086201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8. History of intolerance to enoxaparin.</w:t>
            </w:r>
          </w:p>
        </w:tc>
      </w:tr>
      <w:tr w:rsidR="004D5D23" w:rsidRPr="009A218D" w14:paraId="6F424BDB" w14:textId="77777777" w:rsidTr="00360138">
        <w:tc>
          <w:tcPr>
            <w:tcW w:w="10450" w:type="dxa"/>
          </w:tcPr>
          <w:p w14:paraId="254F537B" w14:textId="1DF2B5D5" w:rsidR="004D5D23" w:rsidRPr="009A218D" w:rsidRDefault="004D5D23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 xml:space="preserve">9. Patient requires dialysis or has a creatinine clearance </w:t>
            </w:r>
            <w:r w:rsidR="000B4E25" w:rsidRPr="009A218D">
              <w:rPr>
                <w:rFonts w:ascii="Times New Roman" w:hAnsi="Times New Roman" w:cs="Times New Roman"/>
              </w:rPr>
              <w:t>(</w:t>
            </w:r>
            <w:proofErr w:type="spellStart"/>
            <w:r w:rsidR="007B6618" w:rsidRPr="009A218D">
              <w:rPr>
                <w:rFonts w:ascii="Times New Roman" w:hAnsi="Times New Roman" w:cs="Times New Roman"/>
              </w:rPr>
              <w:t>Cr</w:t>
            </w:r>
            <w:r w:rsidR="000B4E25" w:rsidRPr="009A218D">
              <w:rPr>
                <w:rFonts w:ascii="Times New Roman" w:hAnsi="Times New Roman" w:cs="Times New Roman"/>
              </w:rPr>
              <w:t>Cl</w:t>
            </w:r>
            <w:proofErr w:type="spellEnd"/>
            <w:r w:rsidR="000B4E25" w:rsidRPr="009A218D">
              <w:rPr>
                <w:rFonts w:ascii="Times New Roman" w:hAnsi="Times New Roman" w:cs="Times New Roman"/>
              </w:rPr>
              <w:t xml:space="preserve">) </w:t>
            </w:r>
            <w:r w:rsidRPr="009A218D">
              <w:rPr>
                <w:rFonts w:ascii="Times New Roman" w:hAnsi="Times New Roman" w:cs="Times New Roman"/>
              </w:rPr>
              <w:t xml:space="preserve">&lt; 30 mL/min as calculated by the Cockcroft-Gault equation: </w:t>
            </w:r>
            <w:proofErr w:type="spellStart"/>
            <w:r w:rsidR="007B6618" w:rsidRPr="009A218D">
              <w:rPr>
                <w:rFonts w:ascii="Times New Roman" w:hAnsi="Times New Roman" w:cs="Times New Roman"/>
              </w:rPr>
              <w:t>Cr</w:t>
            </w:r>
            <w:r w:rsidRPr="009A218D">
              <w:rPr>
                <w:rFonts w:ascii="Times New Roman" w:hAnsi="Times New Roman" w:cs="Times New Roman"/>
              </w:rPr>
              <w:t>Cl</w:t>
            </w:r>
            <w:proofErr w:type="spellEnd"/>
            <w:r w:rsidRPr="009A218D">
              <w:rPr>
                <w:rFonts w:ascii="Times New Roman" w:hAnsi="Times New Roman" w:cs="Times New Roman"/>
              </w:rPr>
              <w:t xml:space="preserve"> = (140 - Age) × WT / (72 × </w:t>
            </w:r>
            <w:proofErr w:type="spellStart"/>
            <w:r w:rsidRPr="009A218D">
              <w:rPr>
                <w:rFonts w:ascii="Times New Roman" w:hAnsi="Times New Roman" w:cs="Times New Roman"/>
              </w:rPr>
              <w:t>SCr</w:t>
            </w:r>
            <w:proofErr w:type="spellEnd"/>
            <w:r w:rsidRPr="009A218D">
              <w:rPr>
                <w:rFonts w:ascii="Times New Roman" w:hAnsi="Times New Roman" w:cs="Times New Roman"/>
              </w:rPr>
              <w:t xml:space="preserve">) (× 0.85 for females), where WT is weight in kg, </w:t>
            </w:r>
            <w:proofErr w:type="spellStart"/>
            <w:r w:rsidRPr="009A218D">
              <w:rPr>
                <w:rFonts w:ascii="Times New Roman" w:hAnsi="Times New Roman" w:cs="Times New Roman"/>
              </w:rPr>
              <w:t>S</w:t>
            </w:r>
            <w:r w:rsidR="00611F1A" w:rsidRPr="009A218D">
              <w:rPr>
                <w:rFonts w:ascii="Times New Roman" w:hAnsi="Times New Roman" w:cs="Times New Roman"/>
              </w:rPr>
              <w:t>C</w:t>
            </w:r>
            <w:r w:rsidRPr="009A218D">
              <w:rPr>
                <w:rFonts w:ascii="Times New Roman" w:hAnsi="Times New Roman" w:cs="Times New Roman"/>
              </w:rPr>
              <w:t>r</w:t>
            </w:r>
            <w:proofErr w:type="spellEnd"/>
            <w:r w:rsidRPr="009A218D">
              <w:rPr>
                <w:rFonts w:ascii="Times New Roman" w:hAnsi="Times New Roman" w:cs="Times New Roman"/>
              </w:rPr>
              <w:t xml:space="preserve"> is serum creatinine in mg/dL measured within 7 days of screening.</w:t>
            </w:r>
          </w:p>
        </w:tc>
      </w:tr>
      <w:tr w:rsidR="004D5D23" w:rsidRPr="009A218D" w14:paraId="05612748" w14:textId="77777777" w:rsidTr="00360138">
        <w:tc>
          <w:tcPr>
            <w:tcW w:w="10450" w:type="dxa"/>
          </w:tcPr>
          <w:p w14:paraId="5D64F6E9" w14:textId="6C7B093F" w:rsidR="004D5D23" w:rsidRPr="009A218D" w:rsidRDefault="004D5D23" w:rsidP="00360138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0. Any acute or chronic unstable conditions in the past 30 days which, in the opinion of the investigator</w:t>
            </w:r>
            <w:r w:rsidR="0080490E">
              <w:rPr>
                <w:rFonts w:ascii="Times New Roman" w:hAnsi="Times New Roman" w:cs="Times New Roman"/>
              </w:rPr>
              <w:t>s</w:t>
            </w:r>
            <w:r w:rsidRPr="009A218D">
              <w:rPr>
                <w:rFonts w:ascii="Times New Roman" w:hAnsi="Times New Roman" w:cs="Times New Roman"/>
              </w:rPr>
              <w:t>, may either put the patient at risk or influence the result of the study, e.g., active cancer, et al.</w:t>
            </w:r>
          </w:p>
        </w:tc>
      </w:tr>
      <w:tr w:rsidR="004D5D23" w:rsidRPr="009A218D" w14:paraId="7DACA53B" w14:textId="77777777" w:rsidTr="00360138">
        <w:tc>
          <w:tcPr>
            <w:tcW w:w="10450" w:type="dxa"/>
          </w:tcPr>
          <w:p w14:paraId="7B2CB870" w14:textId="77777777" w:rsidR="004D5D23" w:rsidRPr="009A218D" w:rsidRDefault="004D5D23" w:rsidP="00360138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1. Any condition that may increase the risk of non-compliance to study protocol or follow-up, e.g., history of drug addiction or alcohol abuse, et al.</w:t>
            </w:r>
          </w:p>
        </w:tc>
      </w:tr>
      <w:tr w:rsidR="004D5D23" w:rsidRPr="009A218D" w14:paraId="6F3A117E" w14:textId="77777777" w:rsidTr="00360138">
        <w:tc>
          <w:tcPr>
            <w:tcW w:w="10450" w:type="dxa"/>
          </w:tcPr>
          <w:p w14:paraId="634BD512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2. Patients who has previously been randomized in this study.</w:t>
            </w:r>
          </w:p>
        </w:tc>
      </w:tr>
      <w:tr w:rsidR="004D5D23" w:rsidRPr="009A218D" w14:paraId="0F82EA56" w14:textId="77777777" w:rsidTr="00360138">
        <w:tc>
          <w:tcPr>
            <w:tcW w:w="10450" w:type="dxa"/>
          </w:tcPr>
          <w:p w14:paraId="21BDF594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3. Participation in another investigational drug or device study within 30 days of screening.</w:t>
            </w:r>
          </w:p>
        </w:tc>
      </w:tr>
      <w:tr w:rsidR="004D5D23" w:rsidRPr="009A218D" w14:paraId="2C96A1BF" w14:textId="77777777" w:rsidTr="00360138">
        <w:tc>
          <w:tcPr>
            <w:tcW w:w="10450" w:type="dxa"/>
          </w:tcPr>
          <w:p w14:paraId="2C64A83B" w14:textId="0F35DE22" w:rsidR="004D5D23" w:rsidRPr="009A218D" w:rsidRDefault="004D5D23" w:rsidP="00360138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4. Involvement in the planning and conduct of the study (applies to investigators, contract research organization staff</w:t>
            </w:r>
            <w:r w:rsidR="0080490E">
              <w:rPr>
                <w:rFonts w:ascii="Times New Roman" w:hAnsi="Times New Roman" w:cs="Times New Roman"/>
              </w:rPr>
              <w:t>s</w:t>
            </w:r>
            <w:r w:rsidRPr="009A218D">
              <w:rPr>
                <w:rFonts w:ascii="Times New Roman" w:hAnsi="Times New Roman" w:cs="Times New Roman"/>
              </w:rPr>
              <w:t>, and study site staff</w:t>
            </w:r>
            <w:r w:rsidR="0080490E">
              <w:rPr>
                <w:rFonts w:ascii="Times New Roman" w:hAnsi="Times New Roman" w:cs="Times New Roman"/>
              </w:rPr>
              <w:t>s</w:t>
            </w:r>
            <w:r w:rsidRPr="009A218D">
              <w:rPr>
                <w:rFonts w:ascii="Times New Roman" w:hAnsi="Times New Roman" w:cs="Times New Roman"/>
              </w:rPr>
              <w:t>).</w:t>
            </w:r>
          </w:p>
        </w:tc>
      </w:tr>
      <w:tr w:rsidR="004D5D23" w:rsidRPr="009A218D" w14:paraId="75D0D12A" w14:textId="77777777" w:rsidTr="00360138">
        <w:tc>
          <w:tcPr>
            <w:tcW w:w="10450" w:type="dxa"/>
          </w:tcPr>
          <w:p w14:paraId="29C7ECB6" w14:textId="77777777" w:rsidR="004D5D23" w:rsidRPr="009A218D" w:rsidRDefault="004D5D23" w:rsidP="00360138">
            <w:pPr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5. Known pregnancy, breast-feeding, or intend to become pregnant during the study period.</w:t>
            </w:r>
          </w:p>
        </w:tc>
      </w:tr>
      <w:tr w:rsidR="004D5D23" w:rsidRPr="009A218D" w14:paraId="66649121" w14:textId="77777777" w:rsidTr="00360138">
        <w:tc>
          <w:tcPr>
            <w:tcW w:w="10450" w:type="dxa"/>
          </w:tcPr>
          <w:p w14:paraId="66F52A4C" w14:textId="20976E9C" w:rsidR="004D5D23" w:rsidRPr="009A218D" w:rsidRDefault="004D5D23" w:rsidP="00360138">
            <w:pPr>
              <w:ind w:left="312" w:hangingChars="130" w:hanging="312"/>
              <w:jc w:val="left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6. Any condition which in the opinion of the investigator</w:t>
            </w:r>
            <w:r w:rsidR="0080490E">
              <w:rPr>
                <w:rFonts w:ascii="Times New Roman" w:hAnsi="Times New Roman" w:cs="Times New Roman"/>
              </w:rPr>
              <w:t>s</w:t>
            </w:r>
            <w:r w:rsidRPr="009A218D">
              <w:rPr>
                <w:rFonts w:ascii="Times New Roman" w:hAnsi="Times New Roman" w:cs="Times New Roman"/>
              </w:rPr>
              <w:t xml:space="preserve"> would make it unsafe or unsuitable for the patient to participate in this study.</w:t>
            </w:r>
          </w:p>
        </w:tc>
      </w:tr>
    </w:tbl>
    <w:p w14:paraId="3B2091EE" w14:textId="64533D63" w:rsidR="004D5D23" w:rsidRPr="009A218D" w:rsidRDefault="00120EED" w:rsidP="004D5D23">
      <w:pPr>
        <w:widowControl/>
        <w:jc w:val="left"/>
        <w:rPr>
          <w:rFonts w:ascii="Times New Roman" w:hAnsi="Times New Roman" w:cs="Times New Roman"/>
        </w:rPr>
      </w:pPr>
      <w:r w:rsidRPr="009A218D">
        <w:rPr>
          <w:rFonts w:ascii="Times New Roman" w:hAnsi="Times New Roman" w:cs="Times New Roman"/>
        </w:rPr>
        <w:t>PCI, percutaneous coronary intervention</w:t>
      </w:r>
      <w:r w:rsidR="003C236E" w:rsidRPr="009A218D">
        <w:rPr>
          <w:rFonts w:ascii="Times New Roman" w:hAnsi="Times New Roman" w:cs="Times New Roman"/>
        </w:rPr>
        <w:t>.</w:t>
      </w:r>
      <w:r w:rsidRPr="009A218D">
        <w:rPr>
          <w:rFonts w:ascii="Times New Roman" w:hAnsi="Times New Roman" w:cs="Times New Roman"/>
        </w:rPr>
        <w:t xml:space="preserve"> </w:t>
      </w:r>
    </w:p>
    <w:p w14:paraId="30249C68" w14:textId="77777777" w:rsidR="00674878" w:rsidRPr="009A218D" w:rsidRDefault="00674878" w:rsidP="004D5D23">
      <w:pPr>
        <w:widowControl/>
        <w:jc w:val="left"/>
        <w:rPr>
          <w:rFonts w:ascii="Times New Roman" w:hAnsi="Times New Roman" w:cs="Times New Roman"/>
        </w:rPr>
      </w:pPr>
    </w:p>
    <w:p w14:paraId="0822F121" w14:textId="77777777" w:rsidR="001950D5" w:rsidRPr="009A218D" w:rsidRDefault="001950D5">
      <w:pPr>
        <w:widowControl/>
        <w:jc w:val="left"/>
        <w:rPr>
          <w:rFonts w:ascii="Times New Roman" w:hAnsi="Times New Roman" w:cs="Times New Roman"/>
          <w:b/>
          <w:bCs/>
        </w:rPr>
      </w:pPr>
      <w:r w:rsidRPr="009A218D">
        <w:rPr>
          <w:rFonts w:ascii="Times New Roman" w:hAnsi="Times New Roman" w:cs="Times New Roman"/>
          <w:b/>
          <w:bCs/>
        </w:rPr>
        <w:br w:type="page"/>
      </w:r>
    </w:p>
    <w:p w14:paraId="23910709" w14:textId="32C59E60" w:rsidR="00A15050" w:rsidRPr="000B67EC" w:rsidRDefault="00A15050" w:rsidP="00A15050">
      <w:pPr>
        <w:rPr>
          <w:rFonts w:ascii="Times New Roman" w:hAnsi="Times New Roman" w:cs="Times New Roman"/>
          <w:b/>
          <w:bCs/>
        </w:rPr>
      </w:pPr>
      <w:r w:rsidRPr="009A218D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2</w:t>
      </w:r>
      <w:r w:rsidR="00DC4E0B">
        <w:rPr>
          <w:rFonts w:ascii="Times New Roman" w:hAnsi="Times New Roman" w:cs="Times New Roman"/>
          <w:b/>
          <w:bCs/>
        </w:rPr>
        <w:t>.</w:t>
      </w:r>
      <w:r w:rsidRPr="009A218D">
        <w:rPr>
          <w:rFonts w:ascii="Times New Roman" w:hAnsi="Times New Roman" w:cs="Times New Roman"/>
          <w:b/>
          <w:bCs/>
        </w:rPr>
        <w:t xml:space="preserve"> </w:t>
      </w:r>
      <w:r w:rsidRPr="000A2955">
        <w:rPr>
          <w:rFonts w:ascii="Times New Roman" w:hAnsi="Times New Roman" w:cs="Times New Roman"/>
          <w:b/>
          <w:bCs/>
          <w:color w:val="000000" w:themeColor="text1"/>
        </w:rPr>
        <w:t>Baseline characteristics</w:t>
      </w:r>
      <w:r w:rsidRPr="009A218D">
        <w:rPr>
          <w:rFonts w:ascii="Times New Roman" w:hAnsi="Times New Roman" w:cs="Times New Roman"/>
          <w:b/>
          <w:bCs/>
        </w:rPr>
        <w:t xml:space="preserve"> </w:t>
      </w:r>
      <w:r w:rsidR="002371A2">
        <w:rPr>
          <w:rFonts w:ascii="Times New Roman" w:hAnsi="Times New Roman" w:cs="Times New Roman"/>
          <w:b/>
          <w:bCs/>
        </w:rPr>
        <w:t xml:space="preserve">(patients </w:t>
      </w:r>
      <w:r w:rsidR="002371A2" w:rsidRPr="000B67EC">
        <w:rPr>
          <w:rFonts w:ascii="Times New Roman" w:hAnsi="Times New Roman" w:cs="Times New Roman"/>
          <w:b/>
          <w:bCs/>
        </w:rPr>
        <w:t xml:space="preserve">undergoing </w:t>
      </w:r>
      <w:r w:rsidR="002371A2">
        <w:rPr>
          <w:rFonts w:ascii="Times New Roman" w:hAnsi="Times New Roman" w:cs="Times New Roman"/>
          <w:b/>
          <w:bCs/>
        </w:rPr>
        <w:t>both CAG and subsequent PCI)</w:t>
      </w:r>
    </w:p>
    <w:tbl>
      <w:tblPr>
        <w:tblW w:w="10494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1"/>
        <w:gridCol w:w="2410"/>
        <w:gridCol w:w="2409"/>
        <w:gridCol w:w="993"/>
        <w:gridCol w:w="141"/>
      </w:tblGrid>
      <w:tr w:rsidR="00A15050" w:rsidRPr="000A2955" w14:paraId="6BDE4B87" w14:textId="77777777" w:rsidTr="007215E8">
        <w:trPr>
          <w:trHeight w:val="780"/>
        </w:trPr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B965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08FF" w14:textId="303FD4EF" w:rsidR="00A15050" w:rsidRPr="000A2955" w:rsidRDefault="00A15050" w:rsidP="007215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dose</w:t>
            </w:r>
          </w:p>
          <w:p w14:paraId="6205E60B" w14:textId="77777777" w:rsidR="00A15050" w:rsidRPr="000A2955" w:rsidRDefault="00A15050" w:rsidP="007215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711CF" w14:textId="104D9D5E" w:rsidR="00A15050" w:rsidRPr="000A2955" w:rsidRDefault="00A15050" w:rsidP="007215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ndard-dose</w:t>
            </w:r>
          </w:p>
          <w:p w14:paraId="0252F590" w14:textId="77777777" w:rsidR="00A15050" w:rsidRPr="000A2955" w:rsidRDefault="00A15050" w:rsidP="007215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1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3541A" w14:textId="77777777" w:rsidR="00A15050" w:rsidRPr="000A2955" w:rsidRDefault="00A15050" w:rsidP="007215E8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A15050" w:rsidRPr="000A2955" w14:paraId="252F3E89" w14:textId="77777777" w:rsidTr="007215E8">
        <w:trPr>
          <w:gridAfter w:val="1"/>
          <w:wAfter w:w="141" w:type="dxa"/>
          <w:trHeight w:val="501"/>
        </w:trPr>
        <w:tc>
          <w:tcPr>
            <w:tcW w:w="1035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0461F8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Demographic characteristics</w:t>
            </w:r>
          </w:p>
        </w:tc>
      </w:tr>
      <w:tr w:rsidR="00A15050" w:rsidRPr="000A2955" w14:paraId="42743943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07EE6A3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F62BF0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4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8.2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A4731C7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0.5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84D8F03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</w:tr>
      <w:tr w:rsidR="00A15050" w:rsidRPr="000A2955" w14:paraId="7824A9AA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FC58AA4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ge ≥ 75 year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864A479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.5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8068934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7.3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DCA622A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26</w:t>
            </w:r>
          </w:p>
        </w:tc>
      </w:tr>
      <w:tr w:rsidR="00A15050" w:rsidRPr="000A2955" w14:paraId="6D767BE8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318DD8BE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C0BFC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289E518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9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F26C593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96</w:t>
            </w:r>
          </w:p>
        </w:tc>
      </w:tr>
      <w:tr w:rsidR="00A15050" w:rsidRPr="000A2955" w14:paraId="0127B16E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57C5582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Body weight (Kg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E9618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D4F30EA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± 11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21455AE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</w:tr>
      <w:tr w:rsidR="00A15050" w:rsidRPr="000A2955" w14:paraId="406789D5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ACE8BCB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Body weight &lt; 60 K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0D5EBDA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9C5C802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5 (</w:t>
            </w:r>
            <w:r>
              <w:rPr>
                <w:rFonts w:ascii="Times New Roman" w:hAnsi="Times New Roman" w:cs="Times New Roman"/>
                <w:color w:val="000000" w:themeColor="text1"/>
              </w:rPr>
              <w:t>12.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396EF4F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37</w:t>
            </w:r>
          </w:p>
        </w:tc>
      </w:tr>
      <w:tr w:rsidR="00A15050" w:rsidRPr="000A2955" w14:paraId="5848750A" w14:textId="77777777" w:rsidTr="007215E8">
        <w:trPr>
          <w:gridAfter w:val="1"/>
          <w:wAfter w:w="141" w:type="dxa"/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5F1F8BF1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Cardiovascular risk factors</w:t>
            </w:r>
          </w:p>
        </w:tc>
      </w:tr>
      <w:tr w:rsidR="00A15050" w:rsidRPr="000A2955" w14:paraId="0270B529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EBEEE53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DC9E35C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2 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(5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52407FB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252ED91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18</w:t>
            </w:r>
          </w:p>
        </w:tc>
      </w:tr>
      <w:tr w:rsidR="00A15050" w:rsidRPr="000A2955" w14:paraId="6A012D19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8E2A56F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9F16E5D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E23CADC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6 (3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E2A5B65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93</w:t>
            </w:r>
          </w:p>
        </w:tc>
      </w:tr>
      <w:tr w:rsidR="00A15050" w:rsidRPr="000A2955" w14:paraId="5CD16F5D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4A2BF837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DE318C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2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E1F79FC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5 (3</w:t>
            </w:r>
            <w:r>
              <w:rPr>
                <w:rFonts w:ascii="Times New Roman" w:hAnsi="Times New Roman" w:cs="Times New Roman"/>
                <w:color w:val="000000" w:themeColor="text1"/>
              </w:rPr>
              <w:t>6.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897A63E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9</w:t>
            </w:r>
          </w:p>
        </w:tc>
      </w:tr>
      <w:tr w:rsidR="00A15050" w:rsidRPr="000A2955" w14:paraId="237AACD9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9AA30A1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Current smoke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1187544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257974E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6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55470DD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45</w:t>
            </w:r>
          </w:p>
        </w:tc>
      </w:tr>
      <w:tr w:rsidR="00A15050" w:rsidRPr="000A2955" w14:paraId="004E719C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445BD26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Family history of premature CA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763D1C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D134100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6B17125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52</w:t>
            </w:r>
          </w:p>
        </w:tc>
      </w:tr>
      <w:tr w:rsidR="00A15050" w:rsidRPr="000A2955" w14:paraId="4909B664" w14:textId="77777777" w:rsidTr="007215E8">
        <w:trPr>
          <w:gridAfter w:val="1"/>
          <w:wAfter w:w="141" w:type="dxa"/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5C6926FE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Cardiovascular diseases</w:t>
            </w:r>
          </w:p>
        </w:tc>
      </w:tr>
      <w:tr w:rsidR="00A15050" w:rsidRPr="000A2955" w14:paraId="16B837DB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14A6F392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rior M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3DAE853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5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00FB282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.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54016D1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04</w:t>
            </w:r>
          </w:p>
        </w:tc>
      </w:tr>
      <w:tr w:rsidR="00A15050" w:rsidRPr="000A2955" w14:paraId="76D7B1DE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34437D90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Prior PCI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C34CF3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7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0FE128D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E1A6D1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63</w:t>
            </w:r>
          </w:p>
        </w:tc>
      </w:tr>
      <w:tr w:rsidR="00A15050" w:rsidRPr="000A2955" w14:paraId="33332596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4BCF796C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Prior CABG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172141A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07A0A8D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.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4F3ACA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15050" w:rsidRPr="000A2955" w14:paraId="11667EF0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4C35B7B2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rior strok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3D4F717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C17F583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7.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E32795C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3</w:t>
            </w: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</w:p>
        </w:tc>
      </w:tr>
      <w:tr w:rsidR="00A15050" w:rsidRPr="000A2955" w14:paraId="3AADC8A8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4207FBA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A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D0C170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C99A860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.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DDD37AD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9</w:t>
            </w:r>
          </w:p>
        </w:tc>
      </w:tr>
      <w:tr w:rsidR="00A15050" w:rsidRPr="000A2955" w14:paraId="6D3BD33D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7F7A295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CK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22507E5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5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1ACA6E5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4.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78B7CB3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96</w:t>
            </w:r>
          </w:p>
        </w:tc>
      </w:tr>
      <w:tr w:rsidR="00485077" w:rsidRPr="000A2955" w14:paraId="455178B3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0BD49E99" w14:textId="64A73EE0" w:rsidR="00485077" w:rsidRPr="000A2955" w:rsidRDefault="00485077" w:rsidP="00485077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eGFR</w:t>
            </w:r>
            <w:r w:rsidRPr="00355719">
              <w:rPr>
                <w:rFonts w:ascii="Times New Roman" w:hAnsi="Times New Roman" w:cs="Times New Roman"/>
                <w:color w:val="000000" w:themeColor="text1"/>
              </w:rPr>
              <w:t xml:space="preserve"> (ml/min/1.73m²)</w:t>
            </w:r>
            <w:r w:rsidRPr="000A08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6D513A5" w14:textId="1BD57DCB" w:rsidR="00485077" w:rsidRPr="000A2955" w:rsidRDefault="00AA6669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9.6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A6669">
              <w:rPr>
                <w:rFonts w:ascii="Times New Roman" w:hAnsi="Times New Roman" w:cs="Times New Roman"/>
                <w:color w:val="000000" w:themeColor="text1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</w:rPr>
              <w:t>1.8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75F8664" w14:textId="64195E4C" w:rsidR="00485077" w:rsidRPr="000A2955" w:rsidRDefault="00AA6669" w:rsidP="007215E8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8.5 </w:t>
            </w:r>
            <w:r w:rsidRPr="00AA6669">
              <w:rPr>
                <w:rFonts w:ascii="Times New Roman" w:hAnsi="Times New Roman" w:cs="Times New Roman"/>
                <w:color w:val="000000" w:themeColor="text1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</w:rPr>
              <w:t>5.2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6B3A86E" w14:textId="2D30DEBD" w:rsidR="00485077" w:rsidRPr="000A2955" w:rsidRDefault="00AA6669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715</w:t>
            </w:r>
          </w:p>
        </w:tc>
      </w:tr>
      <w:tr w:rsidR="00A15050" w:rsidRPr="000A2955" w14:paraId="15A832D8" w14:textId="77777777" w:rsidTr="007215E8">
        <w:trPr>
          <w:gridAfter w:val="1"/>
          <w:wAfter w:w="141" w:type="dxa"/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2B23C0CD" w14:textId="0BF01934" w:rsidR="00A15050" w:rsidRPr="000A2955" w:rsidRDefault="002371A2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nal d</w:t>
            </w:r>
            <w:r w:rsidR="00A15050" w:rsidRPr="000A2955">
              <w:rPr>
                <w:rFonts w:ascii="Times New Roman" w:hAnsi="Times New Roman" w:cs="Times New Roman"/>
                <w:color w:val="000000" w:themeColor="text1"/>
              </w:rPr>
              <w:t>iagnoses</w:t>
            </w:r>
          </w:p>
        </w:tc>
      </w:tr>
      <w:tr w:rsidR="002371A2" w:rsidRPr="000A2955" w14:paraId="6F838E40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70B34F0C" w14:textId="26BD7B39" w:rsidR="002371A2" w:rsidRPr="000A2955" w:rsidRDefault="002371A2" w:rsidP="002371A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Symptomatic CA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EC839C" w14:textId="3992903D" w:rsidR="002371A2" w:rsidRPr="000A2955" w:rsidRDefault="009909C0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="002371A2"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7.5</w:t>
            </w:r>
            <w:r w:rsidR="002371A2"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181C213" w14:textId="7E76FA80" w:rsidR="002371A2" w:rsidRPr="000A2955" w:rsidRDefault="009909C0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="002371A2"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76B48">
              <w:rPr>
                <w:rFonts w:ascii="Times New Roman" w:hAnsi="Times New Roman" w:cs="Times New Roman"/>
                <w:color w:val="000000" w:themeColor="text1"/>
              </w:rPr>
              <w:t>75.6</w:t>
            </w:r>
            <w:r w:rsidR="002371A2"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19FF3AE8" w14:textId="06DF379D" w:rsidR="002371A2" w:rsidRPr="000A2955" w:rsidRDefault="000A32FD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84</w:t>
            </w:r>
          </w:p>
        </w:tc>
      </w:tr>
      <w:tr w:rsidR="002371A2" w:rsidRPr="000A2955" w14:paraId="15BF0424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24F52164" w14:textId="2EC47C87" w:rsidR="002371A2" w:rsidRPr="000A2955" w:rsidRDefault="002371A2" w:rsidP="002371A2">
            <w:pPr>
              <w:ind w:firstLineChars="194" w:firstLine="466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Stable angi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B0EC1C8" w14:textId="572DE91E" w:rsidR="002371A2" w:rsidRPr="000A2955" w:rsidRDefault="009909C0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="002371A2"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0.0</w:t>
            </w:r>
            <w:r w:rsidR="002371A2"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302D084C" w14:textId="0BF8068A" w:rsidR="002371A2" w:rsidRPr="000A2955" w:rsidRDefault="00D94BB3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="002371A2"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C76B48">
              <w:rPr>
                <w:rFonts w:ascii="Times New Roman" w:hAnsi="Times New Roman" w:cs="Times New Roman"/>
                <w:color w:val="000000" w:themeColor="text1"/>
              </w:rPr>
              <w:t>39.0</w:t>
            </w:r>
            <w:r w:rsidR="002371A2"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AA42227" w14:textId="2DF53149" w:rsidR="002371A2" w:rsidRPr="000A2955" w:rsidRDefault="000A32FD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61</w:t>
            </w:r>
          </w:p>
        </w:tc>
      </w:tr>
      <w:tr w:rsidR="00D94BB3" w:rsidRPr="000A2955" w14:paraId="2E3F1332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005C18E3" w14:textId="42EA2275" w:rsidR="00D94BB3" w:rsidRPr="000A2955" w:rsidRDefault="00D94BB3" w:rsidP="00D94BB3">
            <w:pPr>
              <w:ind w:firstLineChars="194" w:firstLine="466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Unstable angi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8337329" w14:textId="1DAFBCA4" w:rsidR="00D94BB3" w:rsidRDefault="00D94BB3" w:rsidP="00D94BB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9909C0"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C76B48"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8D5DCAA" w14:textId="50665B7F" w:rsidR="00D94BB3" w:rsidRDefault="00D94BB3" w:rsidP="00D94BB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F7F35C8" w14:textId="581C34D6" w:rsidR="00D94BB3" w:rsidRPr="000A2955" w:rsidRDefault="00CF0FD9" w:rsidP="00D94BB3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932</w:t>
            </w:r>
          </w:p>
        </w:tc>
      </w:tr>
      <w:tr w:rsidR="002371A2" w:rsidRPr="000A2955" w14:paraId="6A64E727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5DCB3A07" w14:textId="2B38AD0F" w:rsidR="002371A2" w:rsidRPr="000A2955" w:rsidRDefault="002371A2" w:rsidP="002371A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</w:t>
            </w:r>
            <w:r w:rsidRPr="0098677B">
              <w:rPr>
                <w:rFonts w:ascii="Times New Roman" w:hAnsi="Times New Roman" w:cs="Times New Roman"/>
                <w:color w:val="000000" w:themeColor="text1"/>
              </w:rPr>
              <w:t>ymptomatic CA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87DFEE6" w14:textId="29F0A94F" w:rsidR="002371A2" w:rsidRDefault="00D94BB3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C76B48">
              <w:rPr>
                <w:rFonts w:ascii="Times New Roman" w:hAnsi="Times New Roman" w:cs="Times New Roman"/>
                <w:color w:val="000000" w:themeColor="text1"/>
              </w:rPr>
              <w:t xml:space="preserve"> (42.5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4A8AE05" w14:textId="14B44F2E" w:rsidR="002371A2" w:rsidRDefault="00D94BB3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="00C76B48">
              <w:rPr>
                <w:rFonts w:ascii="Times New Roman" w:hAnsi="Times New Roman" w:cs="Times New Roman"/>
                <w:color w:val="000000" w:themeColor="text1"/>
              </w:rPr>
              <w:t xml:space="preserve"> (24.4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628E850" w14:textId="1BA258E1" w:rsidR="002371A2" w:rsidRPr="000A2955" w:rsidRDefault="00CF0FD9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084</w:t>
            </w:r>
          </w:p>
        </w:tc>
      </w:tr>
      <w:tr w:rsidR="002371A2" w:rsidRPr="000A2955" w14:paraId="1B6E90EF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7561F431" w14:textId="05F90447" w:rsidR="002371A2" w:rsidRPr="000A2955" w:rsidRDefault="002371A2" w:rsidP="002371A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Myocardial bridg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E1EAB2" w14:textId="6AF1DA9C" w:rsidR="002371A2" w:rsidRDefault="00D94BB3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A218D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AF581E8" w14:textId="08CEF4E3" w:rsidR="002371A2" w:rsidRDefault="00D94BB3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9A218D">
              <w:rPr>
                <w:rFonts w:ascii="Times New Roman" w:hAnsi="Times New Roman" w:cs="Times New Roman"/>
              </w:rPr>
              <w:t>(0.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378599EB" w14:textId="28BEB7B4" w:rsidR="002371A2" w:rsidRPr="000A2955" w:rsidRDefault="00D94BB3" w:rsidP="002371A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</w:rPr>
              <w:t>A</w:t>
            </w:r>
          </w:p>
        </w:tc>
      </w:tr>
      <w:tr w:rsidR="00A15050" w:rsidRPr="000A2955" w14:paraId="394F05ED" w14:textId="77777777" w:rsidTr="007215E8">
        <w:trPr>
          <w:gridAfter w:val="1"/>
          <w:wAfter w:w="141" w:type="dxa"/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5C0EA7FA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Medications </w:t>
            </w:r>
          </w:p>
        </w:tc>
      </w:tr>
      <w:tr w:rsidR="00A15050" w:rsidRPr="000A2955" w14:paraId="20E2DAA5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27A3225A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lastRenderedPageBreak/>
              <w:t>Aspir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69949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57619AE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5EC40439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A15050" w:rsidRPr="000A2955" w14:paraId="0CBC8FFF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39EAC0E9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2Y</w:t>
            </w:r>
            <w:r w:rsidRPr="000A295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inhibit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DF783BB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B859C04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FBEFB53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A15050" w:rsidRPr="000A2955" w14:paraId="2B3D4B0A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38ECF265" w14:textId="77777777" w:rsidR="00A15050" w:rsidRPr="000A2955" w:rsidRDefault="00A15050" w:rsidP="007215E8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Clopidogrel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1BCE7A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8 (</w:t>
            </w:r>
            <w:r>
              <w:rPr>
                <w:rFonts w:ascii="Times New Roman" w:hAnsi="Times New Roman" w:cs="Times New Roman"/>
                <w:color w:val="000000" w:themeColor="text1"/>
              </w:rPr>
              <w:t>9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0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6CD0A97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2.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31C2ED4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15050" w:rsidRPr="000A2955" w14:paraId="2AFA1B02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6974982B" w14:textId="77777777" w:rsidR="00A15050" w:rsidRPr="000A2955" w:rsidRDefault="00A15050" w:rsidP="007215E8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Ticagrel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8FEAC2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D1EF151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3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71C7D27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73</w:t>
            </w:r>
          </w:p>
        </w:tc>
      </w:tr>
      <w:tr w:rsidR="00A15050" w:rsidRPr="000A2955" w14:paraId="30186DEF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7EAED66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β-blocke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A23B71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6CCF52A3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8A22954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51</w:t>
            </w:r>
          </w:p>
        </w:tc>
      </w:tr>
      <w:tr w:rsidR="00A15050" w:rsidRPr="000A2955" w14:paraId="24718791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343E2B50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CEI / ARB / ARN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0106C7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211DC0E3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3.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D7D8C0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15050" w:rsidRPr="000A2955" w14:paraId="2475B82D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326A80CC" w14:textId="77777777" w:rsidR="00A15050" w:rsidRPr="000A2955" w:rsidRDefault="00A15050" w:rsidP="007215E8">
            <w:pPr>
              <w:ind w:leftChars="100" w:left="314" w:hangingChars="31" w:hanging="74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Statin / Ezetimibe / PCSK9 inhibit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ADBD1A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E06A858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075060C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15050" w:rsidRPr="000A2955" w14:paraId="7FF06947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3276A91" w14:textId="77777777" w:rsidR="00A15050" w:rsidRPr="000A2955" w:rsidRDefault="00A15050" w:rsidP="007215E8">
            <w:pPr>
              <w:ind w:leftChars="100" w:left="314" w:hangingChars="31" w:hanging="74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Oral antidiabetics / Insulin / GLP1-R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302850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2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48748F3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1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5065B7C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04</w:t>
            </w:r>
          </w:p>
        </w:tc>
      </w:tr>
      <w:tr w:rsidR="00A15050" w:rsidRPr="000A2955" w14:paraId="3C513B3F" w14:textId="77777777" w:rsidTr="007215E8">
        <w:trPr>
          <w:gridAfter w:val="1"/>
          <w:wAfter w:w="141" w:type="dxa"/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4503C2B4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rocedure characteristics</w:t>
            </w:r>
          </w:p>
        </w:tc>
      </w:tr>
      <w:tr w:rsidR="00A15050" w:rsidRPr="000A2955" w14:paraId="02930F16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135AC126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Trans-radial approach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BB07971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C2FA516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ADD304F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A15050" w:rsidRPr="000A2955" w14:paraId="4CA083FF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5EB65DF0" w14:textId="77777777" w:rsidR="00A15050" w:rsidRPr="000A2955" w:rsidRDefault="00A15050" w:rsidP="007215E8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Trans-radial alon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53E9AB5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1DC1C60E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8 (</w:t>
            </w:r>
            <w:r>
              <w:rPr>
                <w:rFonts w:ascii="Times New Roman" w:hAnsi="Times New Roman" w:cs="Times New Roman"/>
                <w:color w:val="000000" w:themeColor="text1"/>
              </w:rPr>
              <w:t>9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2DD7D8AF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</w:tr>
      <w:tr w:rsidR="00A15050" w:rsidRPr="000A2955" w14:paraId="60E1DE45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44F49FFC" w14:textId="77777777" w:rsidR="00A15050" w:rsidRPr="000A2955" w:rsidRDefault="00A15050" w:rsidP="007215E8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Trans-radial and trans-femor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7AA51EC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C15C098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.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98A7CC8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73</w:t>
            </w:r>
          </w:p>
        </w:tc>
      </w:tr>
      <w:tr w:rsidR="00A15050" w:rsidRPr="000A2955" w14:paraId="0DFB6BDD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5418E032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umber of diseased vessel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95DC3EA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D31DB78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7CBD8745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15050" w:rsidRPr="000A2955" w14:paraId="76A0B27D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0165B243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-vesse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57477ED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7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502992CB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8 (1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65F156ED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96</w:t>
            </w:r>
          </w:p>
        </w:tc>
      </w:tr>
      <w:tr w:rsidR="00A15050" w:rsidRPr="000A2955" w14:paraId="33398D3C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0DEC50F0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2-vesse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DE9AD7A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7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48B0F431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3.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4794D198" w14:textId="77777777" w:rsidR="00A15050" w:rsidRPr="00E64FB7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4FB7">
              <w:rPr>
                <w:rFonts w:ascii="Times New Roman" w:hAnsi="Times New Roman" w:cs="Times New Roman"/>
                <w:color w:val="000000" w:themeColor="text1"/>
              </w:rPr>
              <w:t>0.124</w:t>
            </w:r>
          </w:p>
        </w:tc>
      </w:tr>
      <w:tr w:rsidR="00A15050" w:rsidRPr="000A2955" w14:paraId="4EC49CEC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1EC088B" w14:textId="77777777" w:rsidR="00A15050" w:rsidRPr="000A2955" w:rsidRDefault="00A15050" w:rsidP="007215E8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3-vesse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7109CDB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5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409" w:type="dxa"/>
            <w:shd w:val="clear" w:color="auto" w:fill="auto"/>
            <w:noWrap/>
            <w:vAlign w:val="center"/>
          </w:tcPr>
          <w:p w14:paraId="735E47A9" w14:textId="77777777" w:rsidR="00A15050" w:rsidRPr="000A2955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6.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gridSpan w:val="2"/>
            <w:shd w:val="clear" w:color="auto" w:fill="auto"/>
            <w:noWrap/>
            <w:vAlign w:val="center"/>
          </w:tcPr>
          <w:p w14:paraId="02F010E4" w14:textId="77777777" w:rsidR="00A15050" w:rsidRPr="00E64FB7" w:rsidRDefault="00A15050" w:rsidP="007215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E64FB7">
              <w:rPr>
                <w:rFonts w:ascii="Times New Roman" w:hAnsi="Times New Roman" w:cs="Times New Roman"/>
                <w:color w:val="000000" w:themeColor="text1"/>
              </w:rPr>
              <w:t>0.441</w:t>
            </w:r>
          </w:p>
        </w:tc>
      </w:tr>
    </w:tbl>
    <w:p w14:paraId="32B1181B" w14:textId="2F514C0E" w:rsidR="00485077" w:rsidRDefault="00A15050" w:rsidP="00485077">
      <w:pPr>
        <w:rPr>
          <w:rFonts w:ascii="Times New Roman" w:hAnsi="Times New Roman" w:cs="Times New Roman"/>
          <w:color w:val="000000" w:themeColor="text1"/>
        </w:rPr>
      </w:pPr>
      <w:r w:rsidRPr="000A2955">
        <w:rPr>
          <w:rFonts w:ascii="Times New Roman" w:hAnsi="Times New Roman" w:cs="Times New Roman"/>
          <w:color w:val="000000" w:themeColor="text1"/>
        </w:rPr>
        <w:t>ACEI, angiotensin converting enzyme inhibitor; ARB, angiotensin receptor blocker; ARNI, angiotensin receptor-</w:t>
      </w:r>
      <w:proofErr w:type="spellStart"/>
      <w:r w:rsidRPr="000A2955">
        <w:rPr>
          <w:rFonts w:ascii="Times New Roman" w:hAnsi="Times New Roman" w:cs="Times New Roman"/>
          <w:color w:val="000000" w:themeColor="text1"/>
        </w:rPr>
        <w:t>neprilysin</w:t>
      </w:r>
      <w:proofErr w:type="spellEnd"/>
      <w:r w:rsidRPr="000A2955">
        <w:rPr>
          <w:rFonts w:ascii="Times New Roman" w:hAnsi="Times New Roman" w:cs="Times New Roman"/>
          <w:color w:val="000000" w:themeColor="text1"/>
        </w:rPr>
        <w:t xml:space="preserve"> inhibitor; CABG, coronary artery bypass graft; CAD, coronary artery disease; </w:t>
      </w:r>
      <w:r w:rsidR="00F22CD7">
        <w:rPr>
          <w:rFonts w:ascii="Times New Roman" w:hAnsi="Times New Roman" w:cs="Times New Roman"/>
          <w:color w:val="000000" w:themeColor="text1"/>
        </w:rPr>
        <w:t xml:space="preserve">CAG, coronary angiography; </w:t>
      </w:r>
      <w:r w:rsidRPr="000A2955">
        <w:rPr>
          <w:rFonts w:ascii="Times New Roman" w:hAnsi="Times New Roman" w:cs="Times New Roman"/>
          <w:color w:val="000000" w:themeColor="text1"/>
        </w:rPr>
        <w:t xml:space="preserve">CKD, chronic kidney disease; </w:t>
      </w:r>
      <w:r w:rsidR="00485077" w:rsidRPr="00485077">
        <w:rPr>
          <w:rFonts w:ascii="Times New Roman" w:hAnsi="Times New Roman" w:cs="Times New Roman"/>
          <w:color w:val="000000" w:themeColor="text1"/>
        </w:rPr>
        <w:t xml:space="preserve">eGFR, estimated glomerular filtration rate; </w:t>
      </w:r>
      <w:r w:rsidRPr="000A2955">
        <w:rPr>
          <w:rFonts w:ascii="Times New Roman" w:hAnsi="Times New Roman" w:cs="Times New Roman"/>
          <w:color w:val="000000" w:themeColor="text1"/>
        </w:rPr>
        <w:t>GLP1-RA, glucagon-like peptide 1 receptor agonist; Kg, kilogram; MI, myocardial infarction; NA, not applicable; PAD, peripheral artery disease; PCI, percutaneous coronary intervention; PCSK9, proprotein convertase subtilisin/</w:t>
      </w:r>
      <w:proofErr w:type="spellStart"/>
      <w:r w:rsidRPr="000A2955">
        <w:rPr>
          <w:rFonts w:ascii="Times New Roman" w:hAnsi="Times New Roman" w:cs="Times New Roman"/>
          <w:color w:val="000000" w:themeColor="text1"/>
        </w:rPr>
        <w:t>kexin</w:t>
      </w:r>
      <w:proofErr w:type="spellEnd"/>
      <w:r w:rsidRPr="000A2955">
        <w:rPr>
          <w:rFonts w:ascii="Times New Roman" w:hAnsi="Times New Roman" w:cs="Times New Roman"/>
          <w:color w:val="000000" w:themeColor="text1"/>
        </w:rPr>
        <w:t xml:space="preserve"> type 9.</w:t>
      </w:r>
    </w:p>
    <w:p w14:paraId="76C36C9F" w14:textId="19DF9DB0" w:rsidR="00485077" w:rsidRPr="00485077" w:rsidRDefault="00485077" w:rsidP="00485077">
      <w:pPr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eGFR was </w:t>
      </w:r>
      <w:r w:rsidRPr="00355719">
        <w:rPr>
          <w:rFonts w:ascii="Times New Roman" w:hAnsi="Times New Roman" w:cs="Times New Roman"/>
          <w:color w:val="000000" w:themeColor="text1"/>
        </w:rPr>
        <w:t>calculated using the CKD-EPI equation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5531E7D" w14:textId="77777777" w:rsidR="00A15050" w:rsidRPr="000B67EC" w:rsidRDefault="00A15050" w:rsidP="00A15050">
      <w:pPr>
        <w:rPr>
          <w:rFonts w:ascii="Times New Roman" w:hAnsi="Times New Roman" w:cs="Times New Roman"/>
          <w:b/>
          <w:bCs/>
        </w:rPr>
      </w:pPr>
      <w:r w:rsidRPr="000A2955">
        <w:rPr>
          <w:rFonts w:ascii="Times New Roman" w:hAnsi="Times New Roman" w:cs="Times New Roman"/>
          <w:color w:val="000000" w:themeColor="text1"/>
        </w:rPr>
        <w:t>Note: Values were mean ± standard deviation or median (interquartile range) for continuous data and n (%) for categorical data, as appropriate. P values were determined using two-sample t-test or Mann–Whitney U test for continuous variables and chi-square test or Fisher’s exact test for categorical variables, as appropriate.</w:t>
      </w:r>
    </w:p>
    <w:p w14:paraId="60C55C61" w14:textId="77777777" w:rsidR="00A15050" w:rsidRDefault="00A15050" w:rsidP="00A15050">
      <w:pPr>
        <w:rPr>
          <w:rFonts w:ascii="Times New Roman" w:hAnsi="Times New Roman" w:cs="Times New Roman"/>
          <w:b/>
          <w:bCs/>
        </w:rPr>
      </w:pPr>
    </w:p>
    <w:p w14:paraId="6F6444F6" w14:textId="77777777" w:rsidR="00A15050" w:rsidRDefault="00A15050" w:rsidP="000B67EC">
      <w:pPr>
        <w:rPr>
          <w:rFonts w:ascii="Times New Roman" w:hAnsi="Times New Roman" w:cs="Times New Roman"/>
          <w:b/>
          <w:bCs/>
        </w:rPr>
      </w:pPr>
    </w:p>
    <w:p w14:paraId="1B31FD68" w14:textId="77777777" w:rsidR="00A15050" w:rsidRDefault="00A15050" w:rsidP="000B67EC">
      <w:pPr>
        <w:rPr>
          <w:rFonts w:ascii="Times New Roman" w:hAnsi="Times New Roman" w:cs="Times New Roman"/>
          <w:b/>
          <w:bCs/>
        </w:rPr>
      </w:pPr>
    </w:p>
    <w:p w14:paraId="2E07CAF5" w14:textId="77777777" w:rsidR="00A15050" w:rsidRDefault="00A15050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EB2A479" w14:textId="62599839" w:rsidR="000B67EC" w:rsidRPr="000B67EC" w:rsidRDefault="000B67EC" w:rsidP="000B67EC">
      <w:pPr>
        <w:rPr>
          <w:rFonts w:ascii="Times New Roman" w:hAnsi="Times New Roman" w:cs="Times New Roman"/>
          <w:b/>
          <w:bCs/>
        </w:rPr>
      </w:pPr>
      <w:r w:rsidRPr="009A218D">
        <w:rPr>
          <w:rFonts w:ascii="Times New Roman" w:hAnsi="Times New Roman" w:cs="Times New Roman"/>
          <w:b/>
          <w:bCs/>
        </w:rPr>
        <w:lastRenderedPageBreak/>
        <w:t>Table S</w:t>
      </w:r>
      <w:r w:rsidR="00A15050">
        <w:rPr>
          <w:rFonts w:ascii="Times New Roman" w:hAnsi="Times New Roman" w:cs="Times New Roman"/>
          <w:b/>
          <w:bCs/>
        </w:rPr>
        <w:t>3</w:t>
      </w:r>
      <w:r w:rsidR="00DC4E0B">
        <w:rPr>
          <w:rFonts w:ascii="Times New Roman" w:hAnsi="Times New Roman" w:cs="Times New Roman"/>
          <w:b/>
          <w:bCs/>
        </w:rPr>
        <w:t>.</w:t>
      </w:r>
      <w:r w:rsidRPr="009A218D">
        <w:rPr>
          <w:rFonts w:ascii="Times New Roman" w:hAnsi="Times New Roman" w:cs="Times New Roman"/>
          <w:b/>
          <w:bCs/>
        </w:rPr>
        <w:t xml:space="preserve"> </w:t>
      </w:r>
      <w:r w:rsidRPr="000A2955">
        <w:rPr>
          <w:rFonts w:ascii="Times New Roman" w:hAnsi="Times New Roman" w:cs="Times New Roman"/>
          <w:b/>
          <w:bCs/>
          <w:color w:val="000000" w:themeColor="text1"/>
        </w:rPr>
        <w:t>Baseline characteristics</w:t>
      </w:r>
      <w:r w:rsidRPr="009A218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(all patients </w:t>
      </w:r>
      <w:r w:rsidRPr="000B67EC">
        <w:rPr>
          <w:rFonts w:ascii="Times New Roman" w:hAnsi="Times New Roman" w:cs="Times New Roman"/>
          <w:b/>
          <w:bCs/>
        </w:rPr>
        <w:t>undergoing randomization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W w:w="1035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41"/>
        <w:gridCol w:w="2410"/>
        <w:gridCol w:w="2268"/>
        <w:gridCol w:w="1134"/>
      </w:tblGrid>
      <w:tr w:rsidR="000B67EC" w:rsidRPr="000A2955" w14:paraId="61F977ED" w14:textId="77777777" w:rsidTr="007215E8">
        <w:trPr>
          <w:trHeight w:val="780"/>
        </w:trPr>
        <w:tc>
          <w:tcPr>
            <w:tcW w:w="45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CA1A1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17801" w14:textId="77777777" w:rsidR="000B67EC" w:rsidRPr="000A2955" w:rsidRDefault="000B67EC" w:rsidP="000B67E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igh-dose</w:t>
            </w:r>
          </w:p>
          <w:p w14:paraId="25558207" w14:textId="77777777" w:rsidR="000B67EC" w:rsidRPr="000A2955" w:rsidRDefault="000B67EC" w:rsidP="000B67E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9FAD7" w14:textId="77777777" w:rsidR="000B67EC" w:rsidRPr="000A2955" w:rsidRDefault="000B67EC" w:rsidP="000B67E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tandard-dose</w:t>
            </w:r>
          </w:p>
          <w:p w14:paraId="68C90210" w14:textId="77777777" w:rsidR="000B67EC" w:rsidRPr="000A2955" w:rsidRDefault="000B67EC" w:rsidP="000B67E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(N = 8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1189A" w14:textId="77777777" w:rsidR="000B67EC" w:rsidRPr="000A2955" w:rsidRDefault="000B67EC" w:rsidP="000B67EC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0B67EC" w:rsidRPr="000A2955" w14:paraId="0FDF0E9C" w14:textId="77777777" w:rsidTr="007215E8">
        <w:trPr>
          <w:trHeight w:val="501"/>
        </w:trPr>
        <w:tc>
          <w:tcPr>
            <w:tcW w:w="1035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7AB0D8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Demographic characteristics</w:t>
            </w:r>
          </w:p>
        </w:tc>
      </w:tr>
      <w:tr w:rsidR="000B67EC" w:rsidRPr="000A2955" w14:paraId="40C9792A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7B403CBA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66A567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4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8.2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, 67.</w:t>
            </w:r>
            <w:r>
              <w:rPr>
                <w:rFonts w:ascii="Times New Roman" w:hAnsi="Times New Roman" w:cs="Times New Roman"/>
                <w:color w:val="000000" w:themeColor="text1"/>
              </w:rPr>
              <w:t>7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EE447BE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3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4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70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A1305F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11</w:t>
            </w:r>
          </w:p>
        </w:tc>
      </w:tr>
      <w:tr w:rsidR="000B67EC" w:rsidRPr="000A2955" w14:paraId="3B756ECB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C3A1322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ge ≥ 75 year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AFCAEC8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ACA07AC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395233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319E">
              <w:rPr>
                <w:rFonts w:ascii="Times New Roman" w:hAnsi="Times New Roman" w:cs="Times New Roman"/>
                <w:color w:val="000000" w:themeColor="text1"/>
              </w:rPr>
              <w:t>0.360</w:t>
            </w:r>
          </w:p>
        </w:tc>
      </w:tr>
      <w:tr w:rsidR="000B67EC" w:rsidRPr="000A2955" w14:paraId="6F375168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23282C01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72CD610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8.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E1D0A63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B246B5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01</w:t>
            </w:r>
          </w:p>
        </w:tc>
      </w:tr>
      <w:tr w:rsidR="000B67EC" w:rsidRPr="000A2955" w14:paraId="496D819B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83AEA68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Body weight (Kg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73F79B6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70.7 ± 1</w:t>
            </w:r>
            <w:r>
              <w:rPr>
                <w:rFonts w:ascii="Times New Roman" w:hAnsi="Times New Roman" w:cs="Times New Roman"/>
                <w:color w:val="000000" w:themeColor="text1"/>
              </w:rPr>
              <w:t>1.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92D2477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2.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± 11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DCD1E9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52</w:t>
            </w:r>
          </w:p>
        </w:tc>
      </w:tr>
      <w:tr w:rsidR="000B67EC" w:rsidRPr="000A2955" w14:paraId="4D475396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911E65D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Body weight &lt; 60 Kg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EBF231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9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B26174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51842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64</w:t>
            </w:r>
          </w:p>
        </w:tc>
      </w:tr>
      <w:tr w:rsidR="000B67EC" w:rsidRPr="000A2955" w14:paraId="77945EB6" w14:textId="77777777" w:rsidTr="007215E8">
        <w:trPr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445E7AA8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Cardiovascular risk factors</w:t>
            </w:r>
          </w:p>
        </w:tc>
      </w:tr>
      <w:tr w:rsidR="000B67EC" w:rsidRPr="000A2955" w14:paraId="18B07929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2026A99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Hypertens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1C03A71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68E9FC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94348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29</w:t>
            </w:r>
          </w:p>
        </w:tc>
      </w:tr>
      <w:tr w:rsidR="000B67EC" w:rsidRPr="000A2955" w14:paraId="2A86C60F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524EA5E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Diabete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3FF523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4AC0327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01B4EE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83</w:t>
            </w:r>
          </w:p>
        </w:tc>
      </w:tr>
      <w:tr w:rsidR="000B67EC" w:rsidRPr="000A2955" w14:paraId="01A2200D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0F68FEC0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Dyslipidemi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A01C24C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31.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087C071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2EE78EE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9</w:t>
            </w:r>
          </w:p>
        </w:tc>
      </w:tr>
      <w:tr w:rsidR="000B67EC" w:rsidRPr="000A2955" w14:paraId="429FEEC1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43B4412E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Current smoke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5354CDD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D2A6B6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6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452414C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11</w:t>
            </w:r>
          </w:p>
        </w:tc>
      </w:tr>
      <w:tr w:rsidR="000B67EC" w:rsidRPr="000A2955" w14:paraId="41307944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0C973C68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Family history of premature CA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0F5108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9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4883ECB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9DDE896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31</w:t>
            </w:r>
          </w:p>
        </w:tc>
      </w:tr>
      <w:tr w:rsidR="000B67EC" w:rsidRPr="000A2955" w14:paraId="1C1B77C9" w14:textId="77777777" w:rsidTr="007215E8">
        <w:trPr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7BA8F712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Cardiovascular diseases</w:t>
            </w:r>
          </w:p>
        </w:tc>
      </w:tr>
      <w:tr w:rsidR="000B67EC" w:rsidRPr="000A2955" w14:paraId="48A6D29B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64CF1270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rior M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7034A4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445355F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E1D6489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03</w:t>
            </w:r>
          </w:p>
        </w:tc>
      </w:tr>
      <w:tr w:rsidR="000B67EC" w:rsidRPr="000A2955" w14:paraId="18F179F6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42EA6172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Prior PCI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34A923C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7CEB9E6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0BE8B44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91</w:t>
            </w:r>
          </w:p>
        </w:tc>
      </w:tr>
      <w:tr w:rsidR="000B67EC" w:rsidRPr="000A2955" w14:paraId="4DD35A51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02E08612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Prior CABG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8420C0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9E9592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0DA081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0B67EC" w:rsidRPr="000A2955" w14:paraId="200D6404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403CAD04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rior strok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C65941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E5AF48C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6461EC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53</w:t>
            </w:r>
          </w:p>
        </w:tc>
      </w:tr>
      <w:tr w:rsidR="000B67EC" w:rsidRPr="000A2955" w14:paraId="7A0F12C5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3CC2B9A8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A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559317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7</w:t>
            </w:r>
            <w:r>
              <w:rPr>
                <w:rFonts w:ascii="Times New Roman" w:hAnsi="Times New Roman" w:cs="Times New Roman"/>
                <w:color w:val="000000" w:themeColor="text1"/>
              </w:rPr>
              <w:t>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9CB1DA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3DB32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79</w:t>
            </w:r>
          </w:p>
        </w:tc>
      </w:tr>
      <w:tr w:rsidR="000B67EC" w:rsidRPr="000A2955" w14:paraId="3CC3CDC6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2F4FF878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CK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FBD276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CC5BB8E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4 (2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B90364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30</w:t>
            </w:r>
          </w:p>
        </w:tc>
      </w:tr>
      <w:tr w:rsidR="002864A4" w:rsidRPr="000A2955" w14:paraId="16FF8FC5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7E0D6D42" w14:textId="653B309C" w:rsidR="002864A4" w:rsidRPr="000A2955" w:rsidRDefault="002864A4" w:rsidP="002864A4">
            <w:pPr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eGFR</w:t>
            </w:r>
            <w:r w:rsidRPr="00355719">
              <w:rPr>
                <w:rFonts w:ascii="Times New Roman" w:hAnsi="Times New Roman" w:cs="Times New Roman"/>
                <w:color w:val="000000" w:themeColor="text1"/>
              </w:rPr>
              <w:t xml:space="preserve"> (ml/min/1.73m²)</w:t>
            </w:r>
            <w:r w:rsidRPr="000A08E8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*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42589D7" w14:textId="33FE11B2" w:rsidR="002864A4" w:rsidRDefault="002864A4" w:rsidP="002864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A6669">
              <w:rPr>
                <w:rFonts w:ascii="Times New Roman" w:hAnsi="Times New Roman" w:cs="Times New Roman"/>
                <w:color w:val="000000" w:themeColor="text1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</w:rPr>
              <w:t>2.9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F25E988" w14:textId="0A8555B2" w:rsidR="002864A4" w:rsidRDefault="002864A4" w:rsidP="002864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5.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AA6669">
              <w:rPr>
                <w:rFonts w:ascii="Times New Roman" w:hAnsi="Times New Roman" w:cs="Times New Roman"/>
                <w:color w:val="000000" w:themeColor="text1"/>
              </w:rPr>
              <w:t>± 1</w:t>
            </w:r>
            <w:r>
              <w:rPr>
                <w:rFonts w:ascii="Times New Roman" w:hAnsi="Times New Roman" w:cs="Times New Roman"/>
                <w:color w:val="000000" w:themeColor="text1"/>
              </w:rPr>
              <w:t>6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C7CB383" w14:textId="6A4DBC9E" w:rsidR="002864A4" w:rsidRPr="000A2955" w:rsidRDefault="002864A4" w:rsidP="002864A4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86</w:t>
            </w:r>
          </w:p>
        </w:tc>
      </w:tr>
      <w:tr w:rsidR="000B67EC" w:rsidRPr="000A2955" w14:paraId="7E983272" w14:textId="77777777" w:rsidTr="007215E8">
        <w:trPr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3EB9F27B" w14:textId="5C9A5D75" w:rsidR="000B67EC" w:rsidRPr="000A2955" w:rsidRDefault="00F22CD7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nal d</w:t>
            </w:r>
            <w:r w:rsidR="000B67EC" w:rsidRPr="000A2955">
              <w:rPr>
                <w:rFonts w:ascii="Times New Roman" w:hAnsi="Times New Roman" w:cs="Times New Roman"/>
                <w:color w:val="000000" w:themeColor="text1"/>
              </w:rPr>
              <w:t>iagnoses</w:t>
            </w:r>
          </w:p>
        </w:tc>
      </w:tr>
      <w:tr w:rsidR="00DC4E0B" w:rsidRPr="000A2955" w14:paraId="6D57305A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2FD4307B" w14:textId="391FD4B1" w:rsidR="00DC4E0B" w:rsidRPr="000A2955" w:rsidRDefault="00DC4E0B" w:rsidP="00DC4E0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Symptomatic CA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54BC44" w14:textId="53956E4B" w:rsidR="00DC4E0B" w:rsidRPr="000A2955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7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C777E3" w14:textId="181C5717" w:rsidR="00DC4E0B" w:rsidRPr="000A2955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803C8">
              <w:rPr>
                <w:rFonts w:ascii="Times New Roman" w:hAnsi="Times New Roman" w:cs="Times New Roman"/>
                <w:color w:val="000000" w:themeColor="text1"/>
              </w:rPr>
              <w:t>41.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24F0A9E" w14:textId="3C090930" w:rsidR="00DC4E0B" w:rsidRPr="000A2955" w:rsidRDefault="00A803C8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80</w:t>
            </w:r>
          </w:p>
        </w:tc>
      </w:tr>
      <w:tr w:rsidR="00DC4E0B" w:rsidRPr="000A2955" w14:paraId="7F0B12CA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44E6EE8C" w14:textId="53A08797" w:rsidR="00DC4E0B" w:rsidRPr="000A2955" w:rsidRDefault="00DC4E0B" w:rsidP="00DC4E0B">
            <w:pPr>
              <w:ind w:firstLineChars="194" w:firstLine="466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Stable angi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A5A4274" w14:textId="1B9C489C" w:rsidR="00DC4E0B" w:rsidRPr="000A2955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5.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3B454ED" w14:textId="763785B6" w:rsidR="00DC4E0B" w:rsidRPr="000A2955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803C8">
              <w:rPr>
                <w:rFonts w:ascii="Times New Roman" w:hAnsi="Times New Roman" w:cs="Times New Roman"/>
                <w:color w:val="000000" w:themeColor="text1"/>
              </w:rPr>
              <w:t>24.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82ADA71" w14:textId="4353FC04" w:rsidR="00DC4E0B" w:rsidRPr="000A2955" w:rsidRDefault="00A803C8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145</w:t>
            </w:r>
          </w:p>
        </w:tc>
      </w:tr>
      <w:tr w:rsidR="00DC4E0B" w:rsidRPr="000A2955" w14:paraId="0B7CC5CD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1C832899" w14:textId="507E8385" w:rsidR="00DC4E0B" w:rsidRPr="000A2955" w:rsidRDefault="00DC4E0B" w:rsidP="00DC4E0B">
            <w:pPr>
              <w:ind w:firstLineChars="194" w:firstLine="466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Unstable angin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EB936B1" w14:textId="5727E7C0" w:rsidR="00DC4E0B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1.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2741E95" w14:textId="2BC46FA8" w:rsidR="00DC4E0B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803C8">
              <w:rPr>
                <w:rFonts w:ascii="Times New Roman" w:hAnsi="Times New Roman" w:cs="Times New Roman"/>
                <w:color w:val="000000" w:themeColor="text1"/>
              </w:rPr>
              <w:t>16.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C624C0" w14:textId="5F8B8977" w:rsidR="00DC4E0B" w:rsidRPr="000A2955" w:rsidRDefault="00A803C8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24</w:t>
            </w:r>
          </w:p>
        </w:tc>
      </w:tr>
      <w:tr w:rsidR="00DC4E0B" w:rsidRPr="000A2955" w14:paraId="6603C4EE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34649E10" w14:textId="20887317" w:rsidR="00DC4E0B" w:rsidRPr="000A2955" w:rsidRDefault="00DC4E0B" w:rsidP="00DC4E0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</w:t>
            </w:r>
            <w:r w:rsidRPr="0098677B">
              <w:rPr>
                <w:rFonts w:ascii="Times New Roman" w:hAnsi="Times New Roman" w:cs="Times New Roman"/>
                <w:color w:val="000000" w:themeColor="text1"/>
              </w:rPr>
              <w:t>ymptomatic CAD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310A787" w14:textId="69CE2CAD" w:rsidR="00DC4E0B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 (48.9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F7A61C" w14:textId="214FDAF3" w:rsidR="00DC4E0B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 (</w:t>
            </w:r>
            <w:r w:rsidR="00A803C8">
              <w:rPr>
                <w:rFonts w:ascii="Times New Roman" w:hAnsi="Times New Roman" w:cs="Times New Roman"/>
                <w:color w:val="000000" w:themeColor="text1"/>
              </w:rPr>
              <w:t>44.9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7AC3F43" w14:textId="19770A98" w:rsidR="00DC4E0B" w:rsidRPr="000A2955" w:rsidRDefault="00A803C8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01</w:t>
            </w:r>
          </w:p>
        </w:tc>
      </w:tr>
      <w:tr w:rsidR="00DC4E0B" w:rsidRPr="000A2955" w14:paraId="4AC39725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1E8A02DB" w14:textId="2DB3F0CE" w:rsidR="00DC4E0B" w:rsidRPr="000A2955" w:rsidRDefault="00DC4E0B" w:rsidP="00DC4E0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Coronary atherosclerosi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F9C53DE" w14:textId="35AD1AF5" w:rsidR="00DC4E0B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2 (13.6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B4A29FE" w14:textId="4E25150A" w:rsidR="00DC4E0B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 (</w:t>
            </w:r>
            <w:r w:rsidR="00A803C8">
              <w:rPr>
                <w:rFonts w:ascii="Times New Roman" w:hAnsi="Times New Roman" w:cs="Times New Roman"/>
                <w:color w:val="000000" w:themeColor="text1"/>
              </w:rPr>
              <w:t>12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39AD8C" w14:textId="668E6738" w:rsidR="00DC4E0B" w:rsidRPr="000A2955" w:rsidRDefault="00A803C8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801</w:t>
            </w:r>
          </w:p>
        </w:tc>
      </w:tr>
      <w:tr w:rsidR="00DC4E0B" w:rsidRPr="000A2955" w14:paraId="5CC4A157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0830E1CF" w14:textId="6B29D232" w:rsidR="00DC4E0B" w:rsidRPr="000A2955" w:rsidRDefault="00DC4E0B" w:rsidP="00DC4E0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Myocardial bridg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6536471" w14:textId="644A8D2B" w:rsidR="00DC4E0B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803C8">
              <w:rPr>
                <w:rFonts w:ascii="Times New Roman" w:hAnsi="Times New Roman" w:cs="Times New Roman"/>
                <w:color w:val="000000" w:themeColor="text1"/>
              </w:rPr>
              <w:t>1.1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411D43" w14:textId="7D538085" w:rsidR="00DC4E0B" w:rsidRDefault="00DC4E0B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A803C8">
              <w:rPr>
                <w:rFonts w:ascii="Times New Roman" w:hAnsi="Times New Roman" w:cs="Times New Roman"/>
                <w:color w:val="000000" w:themeColor="text1"/>
              </w:rPr>
              <w:t>3.4</w:t>
            </w:r>
            <w:r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50C87DA" w14:textId="4BE633A8" w:rsidR="00DC4E0B" w:rsidRPr="000A2955" w:rsidRDefault="006C65A7" w:rsidP="00DC4E0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21</w:t>
            </w:r>
          </w:p>
        </w:tc>
      </w:tr>
      <w:tr w:rsidR="000B67EC" w:rsidRPr="000A2955" w14:paraId="3E87D116" w14:textId="77777777" w:rsidTr="007215E8">
        <w:trPr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66DCC53E" w14:textId="602F205A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lastRenderedPageBreak/>
              <w:t>Medications</w:t>
            </w:r>
          </w:p>
        </w:tc>
      </w:tr>
      <w:tr w:rsidR="000B67EC" w:rsidRPr="000A2955" w14:paraId="5E784560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7B6D129A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spiri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26FA771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8 (100.0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775984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B1F10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0B67EC" w:rsidRPr="000A2955" w14:paraId="7795FD7D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470A57C1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2Y</w:t>
            </w:r>
            <w:r w:rsidRPr="000A2955">
              <w:rPr>
                <w:rFonts w:ascii="Times New Roman" w:hAnsi="Times New Roman" w:cs="Times New Roman"/>
                <w:color w:val="000000" w:themeColor="text1"/>
                <w:vertAlign w:val="subscript"/>
              </w:rPr>
              <w:t>1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inhibit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2D565D2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8 (100.0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FB019E7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9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1DEB36C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0B67EC" w:rsidRPr="000A2955" w14:paraId="6A889A33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502A9AA5" w14:textId="77777777" w:rsidR="000B67EC" w:rsidRPr="000A2955" w:rsidRDefault="000B67EC" w:rsidP="000B67EC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Clopidogrel 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D7B9E10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7.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A6B716D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6EB437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108</w:t>
            </w:r>
          </w:p>
        </w:tc>
      </w:tr>
      <w:tr w:rsidR="000B67EC" w:rsidRPr="000A2955" w14:paraId="31B57DB4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15909289" w14:textId="77777777" w:rsidR="000B67EC" w:rsidRPr="000A2955" w:rsidRDefault="000B67EC" w:rsidP="000B67EC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Ticagrel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6525CD8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0C0CAD3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31B9E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63</w:t>
            </w:r>
          </w:p>
        </w:tc>
      </w:tr>
      <w:tr w:rsidR="000B67EC" w:rsidRPr="000A2955" w14:paraId="63CDA18E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1AA43CFB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β-blocke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9C433D0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9 (6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704891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2 (6</w:t>
            </w: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7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40CA2C8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08</w:t>
            </w:r>
          </w:p>
        </w:tc>
      </w:tr>
      <w:tr w:rsidR="000B67EC" w:rsidRPr="000A2955" w14:paraId="0071C23E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62BBA8B0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CEI / ARB / ARNI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4435B8D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48</w:t>
            </w:r>
            <w:r>
              <w:rPr>
                <w:rFonts w:ascii="Times New Roman" w:hAnsi="Times New Roman" w:cs="Times New Roman"/>
                <w:color w:val="000000" w:themeColor="text1"/>
              </w:rPr>
              <w:t>.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71C147A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B4A6782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261</w:t>
            </w:r>
          </w:p>
        </w:tc>
      </w:tr>
      <w:tr w:rsidR="000B67EC" w:rsidRPr="000A2955" w14:paraId="7F14C32E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27357A19" w14:textId="77777777" w:rsidR="000B67EC" w:rsidRPr="000A2955" w:rsidRDefault="000B67EC" w:rsidP="000B67EC">
            <w:pPr>
              <w:ind w:leftChars="100" w:left="314" w:hangingChars="31" w:hanging="74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Statin / Ezetimibe / PCSK9 inhibitor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4999E60D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</w:rPr>
              <w:t>4.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01B6551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9</w:t>
            </w:r>
            <w:r>
              <w:rPr>
                <w:rFonts w:ascii="Times New Roman" w:hAnsi="Times New Roman" w:cs="Times New Roman"/>
                <w:color w:val="000000" w:themeColor="text1"/>
              </w:rPr>
              <w:t>3.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60A9577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0</w:t>
            </w:r>
          </w:p>
        </w:tc>
      </w:tr>
      <w:tr w:rsidR="000B67EC" w:rsidRPr="000A2955" w14:paraId="2C9339E9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5A90AA74" w14:textId="77777777" w:rsidR="000B67EC" w:rsidRPr="000A2955" w:rsidRDefault="000B67EC" w:rsidP="000B67EC">
            <w:pPr>
              <w:ind w:leftChars="100" w:left="314" w:hangingChars="31" w:hanging="74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Oral antidiabetics / Insulin / GLP1-RA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7AE80FF6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0.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3B938D1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C58BDB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457</w:t>
            </w:r>
          </w:p>
        </w:tc>
      </w:tr>
      <w:tr w:rsidR="000B67EC" w:rsidRPr="000A2955" w14:paraId="46B7C454" w14:textId="77777777" w:rsidTr="007215E8">
        <w:trPr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272161F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Procedure characteristics</w:t>
            </w:r>
          </w:p>
        </w:tc>
      </w:tr>
      <w:tr w:rsidR="000B67EC" w:rsidRPr="000A2955" w14:paraId="26C4F4DB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12F39991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Trans-radial approach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571B5B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8 (100.0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6C13711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D6A6C2D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0B67EC" w:rsidRPr="000A2955" w14:paraId="675F43CC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6CF24ECC" w14:textId="77777777" w:rsidR="000B67EC" w:rsidRPr="000A2955" w:rsidRDefault="000B67EC" w:rsidP="000B67EC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Trans-radial alone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26C5CEC3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4.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D99E2FD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3A5B6B6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5</w:t>
            </w:r>
          </w:p>
        </w:tc>
      </w:tr>
      <w:tr w:rsidR="000B67EC" w:rsidRPr="000A2955" w14:paraId="62BC5F43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4CB8E796" w14:textId="77777777" w:rsidR="000B67EC" w:rsidRPr="000A2955" w:rsidRDefault="000B67EC" w:rsidP="000B67EC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Trans-radial and trans-femora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6C9956B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5.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1A04933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2515A7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05</w:t>
            </w:r>
          </w:p>
        </w:tc>
      </w:tr>
      <w:tr w:rsidR="000B67EC" w:rsidRPr="000A2955" w14:paraId="7EC9E242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6F9F84FF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umber of diseased vessels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5BE2DE9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F42679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74E033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B67EC" w:rsidRPr="000A2955" w14:paraId="3ACE1192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21FA0719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-vesse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0FEF0D25" w14:textId="2584D9B5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="00DC4E0B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 w:rsidR="00DC4E0B">
              <w:rPr>
                <w:rFonts w:ascii="Times New Roman" w:hAnsi="Times New Roman" w:cs="Times New Roman"/>
                <w:color w:val="000000" w:themeColor="text1"/>
              </w:rPr>
              <w:t>20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0D80DB8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</w:t>
            </w:r>
            <w:r>
              <w:rPr>
                <w:rFonts w:ascii="Times New Roman" w:hAnsi="Times New Roman" w:cs="Times New Roman"/>
                <w:color w:val="000000" w:themeColor="text1"/>
              </w:rPr>
              <w:t>8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933E68" w14:textId="6EBB7DC5" w:rsidR="000B67EC" w:rsidRPr="000A2955" w:rsidRDefault="006C65A7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676</w:t>
            </w:r>
          </w:p>
        </w:tc>
      </w:tr>
      <w:tr w:rsidR="000B67EC" w:rsidRPr="000A2955" w14:paraId="5C7A994E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</w:tcPr>
          <w:p w14:paraId="0E84D633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2-vesse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191A12EF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6.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8551B57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0.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069B2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535</w:t>
            </w:r>
          </w:p>
        </w:tc>
      </w:tr>
      <w:tr w:rsidR="000B67EC" w:rsidRPr="000A2955" w14:paraId="187BA558" w14:textId="77777777" w:rsidTr="007215E8">
        <w:trPr>
          <w:trHeight w:val="501"/>
        </w:trPr>
        <w:tc>
          <w:tcPr>
            <w:tcW w:w="4541" w:type="dxa"/>
            <w:shd w:val="clear" w:color="auto" w:fill="auto"/>
            <w:noWrap/>
            <w:vAlign w:val="center"/>
            <w:hideMark/>
          </w:tcPr>
          <w:p w14:paraId="66582E62" w14:textId="77777777" w:rsidR="000B67EC" w:rsidRPr="000A2955" w:rsidRDefault="000B67EC" w:rsidP="000B67EC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3-vessel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14:paraId="5FF858C4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9.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5723802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 w:cs="Times New Roman"/>
                <w:color w:val="000000" w:themeColor="text1"/>
              </w:rPr>
              <w:t>8.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DB98A5" w14:textId="77777777" w:rsidR="000B67EC" w:rsidRPr="000A2955" w:rsidRDefault="000B67EC" w:rsidP="000B67E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30</w:t>
            </w:r>
          </w:p>
        </w:tc>
      </w:tr>
    </w:tbl>
    <w:p w14:paraId="2942170C" w14:textId="7500D229" w:rsidR="00485077" w:rsidRDefault="000B67EC" w:rsidP="000B67EC">
      <w:pPr>
        <w:rPr>
          <w:rFonts w:ascii="Times New Roman" w:hAnsi="Times New Roman" w:cs="Times New Roman"/>
          <w:color w:val="000000" w:themeColor="text1"/>
        </w:rPr>
      </w:pPr>
      <w:r w:rsidRPr="000A2955">
        <w:rPr>
          <w:rFonts w:ascii="Times New Roman" w:hAnsi="Times New Roman" w:cs="Times New Roman"/>
          <w:color w:val="000000" w:themeColor="text1"/>
        </w:rPr>
        <w:t>ACEI, angiotensin converting enzyme inhibitor; ARB, angiotensin receptor blocker; ARNI, angiotensin receptor-</w:t>
      </w:r>
      <w:proofErr w:type="spellStart"/>
      <w:r w:rsidRPr="000A2955">
        <w:rPr>
          <w:rFonts w:ascii="Times New Roman" w:hAnsi="Times New Roman" w:cs="Times New Roman"/>
          <w:color w:val="000000" w:themeColor="text1"/>
        </w:rPr>
        <w:t>neprilysin</w:t>
      </w:r>
      <w:proofErr w:type="spellEnd"/>
      <w:r w:rsidRPr="000A2955">
        <w:rPr>
          <w:rFonts w:ascii="Times New Roman" w:hAnsi="Times New Roman" w:cs="Times New Roman"/>
          <w:color w:val="000000" w:themeColor="text1"/>
        </w:rPr>
        <w:t xml:space="preserve"> inhibitor; CABG, coronary artery bypass graft; CAD, coronary artery disease; CKD, chronic kidney disease; </w:t>
      </w:r>
      <w:r w:rsidR="00485077" w:rsidRPr="00485077">
        <w:rPr>
          <w:rFonts w:ascii="Times New Roman" w:hAnsi="Times New Roman" w:cs="Times New Roman"/>
          <w:color w:val="000000" w:themeColor="text1"/>
        </w:rPr>
        <w:t xml:space="preserve">eGFR, estimated glomerular filtration rate; </w:t>
      </w:r>
      <w:r w:rsidRPr="000A2955">
        <w:rPr>
          <w:rFonts w:ascii="Times New Roman" w:hAnsi="Times New Roman" w:cs="Times New Roman"/>
          <w:color w:val="000000" w:themeColor="text1"/>
        </w:rPr>
        <w:t>GLP1-RA, glucagon-like peptide 1 receptor agonist; Kg, kilogram; MI, myocardial infarction; NA, not applicable; PAD, peripheral artery disease; PCI, percutaneous coronary intervention; PCSK9, proprotein convertase subtilisin/</w:t>
      </w:r>
      <w:proofErr w:type="spellStart"/>
      <w:r w:rsidRPr="000A2955">
        <w:rPr>
          <w:rFonts w:ascii="Times New Roman" w:hAnsi="Times New Roman" w:cs="Times New Roman"/>
          <w:color w:val="000000" w:themeColor="text1"/>
        </w:rPr>
        <w:t>kexin</w:t>
      </w:r>
      <w:proofErr w:type="spellEnd"/>
      <w:r w:rsidRPr="000A2955">
        <w:rPr>
          <w:rFonts w:ascii="Times New Roman" w:hAnsi="Times New Roman" w:cs="Times New Roman"/>
          <w:color w:val="000000" w:themeColor="text1"/>
        </w:rPr>
        <w:t xml:space="preserve"> type 9.</w:t>
      </w:r>
    </w:p>
    <w:p w14:paraId="378F0230" w14:textId="78608102" w:rsidR="00485077" w:rsidRPr="00485077" w:rsidRDefault="00485077" w:rsidP="000B67E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</w:rPr>
        <w:t xml:space="preserve">eGFR was </w:t>
      </w:r>
      <w:r w:rsidRPr="00355719">
        <w:rPr>
          <w:rFonts w:ascii="Times New Roman" w:hAnsi="Times New Roman" w:cs="Times New Roman"/>
          <w:color w:val="000000" w:themeColor="text1"/>
        </w:rPr>
        <w:t>calculated using the CKD-EPI equation</w:t>
      </w:r>
      <w:r>
        <w:rPr>
          <w:rFonts w:ascii="Times New Roman" w:hAnsi="Times New Roman" w:cs="Times New Roman"/>
          <w:color w:val="000000" w:themeColor="text1"/>
        </w:rPr>
        <w:t>.</w:t>
      </w:r>
    </w:p>
    <w:p w14:paraId="00793F61" w14:textId="6B9802FE" w:rsidR="000B67EC" w:rsidRDefault="000B67EC" w:rsidP="000B67EC">
      <w:pPr>
        <w:rPr>
          <w:rFonts w:ascii="Times New Roman" w:hAnsi="Times New Roman" w:cs="Times New Roman"/>
          <w:b/>
          <w:bCs/>
        </w:rPr>
      </w:pPr>
      <w:r w:rsidRPr="000A2955">
        <w:rPr>
          <w:rFonts w:ascii="Times New Roman" w:hAnsi="Times New Roman" w:cs="Times New Roman"/>
          <w:color w:val="000000" w:themeColor="text1"/>
        </w:rPr>
        <w:t>Note: Values were mean ± standard deviation or median (interquartile range) for continuous data and n (%) for categorical data, as appropriate. P values were determined using two-sample t-test or Mann–Whitney U test for continuous variables and chi-square test or Fisher’s exact test for categorical variables, as appropriate.</w:t>
      </w:r>
    </w:p>
    <w:p w14:paraId="7B0A8222" w14:textId="67E5F231" w:rsidR="000B67EC" w:rsidRDefault="000B67EC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6CD620A" w14:textId="59E9827A" w:rsidR="00AE763F" w:rsidRPr="00245F82" w:rsidRDefault="00AE763F" w:rsidP="00AE763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lastRenderedPageBreak/>
        <w:t>Table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Summary </w:t>
      </w:r>
      <w:r w:rsidR="00B20293">
        <w:rPr>
          <w:rFonts w:ascii="Times New Roman" w:hAnsi="Times New Roman" w:cs="Times New Roman"/>
          <w:b/>
          <w:bCs/>
          <w:color w:val="000000" w:themeColor="text1"/>
        </w:rPr>
        <w:t>of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m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issing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>ata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of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>nti-</w:t>
      </w:r>
      <w:proofErr w:type="spellStart"/>
      <w:r w:rsidRPr="00245F82">
        <w:rPr>
          <w:rFonts w:ascii="Times New Roman" w:hAnsi="Times New Roman" w:cs="Times New Roman"/>
          <w:b/>
          <w:bCs/>
          <w:color w:val="000000" w:themeColor="text1"/>
        </w:rPr>
        <w:t>Xa</w:t>
      </w:r>
      <w:proofErr w:type="spellEnd"/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activities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at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different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time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points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0A2955">
        <w:rPr>
          <w:rFonts w:ascii="Times New Roman" w:hAnsi="Times New Roman" w:cs="Times New Roman"/>
          <w:b/>
          <w:bCs/>
          <w:color w:val="000000" w:themeColor="text1"/>
        </w:rPr>
        <w:t>(primary analysis population)</w:t>
      </w:r>
    </w:p>
    <w:tbl>
      <w:tblPr>
        <w:tblStyle w:val="a3"/>
        <w:tblW w:w="99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543"/>
        <w:gridCol w:w="1843"/>
        <w:gridCol w:w="1843"/>
        <w:gridCol w:w="1134"/>
      </w:tblGrid>
      <w:tr w:rsidR="00AE763F" w:rsidRPr="009A218D" w14:paraId="1E887B9C" w14:textId="77777777" w:rsidTr="003F0302"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40372021" w14:textId="6DB6C392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Time</w:t>
            </w:r>
            <w:r w:rsidR="00095754">
              <w:rPr>
                <w:rFonts w:ascii="Times New Roman" w:hAnsi="Times New Roman" w:cs="Times New Roman"/>
                <w:b/>
                <w:bCs/>
              </w:rPr>
              <w:t>-</w:t>
            </w:r>
            <w:r w:rsidRPr="009A218D">
              <w:rPr>
                <w:rFonts w:ascii="Times New Roman" w:hAnsi="Times New Roman" w:cs="Times New Roman"/>
                <w:b/>
                <w:bCs/>
              </w:rPr>
              <w:t>points</w:t>
            </w:r>
          </w:p>
        </w:tc>
        <w:tc>
          <w:tcPr>
            <w:tcW w:w="3543" w:type="dxa"/>
            <w:vMerge w:val="restart"/>
            <w:tcBorders>
              <w:top w:val="single" w:sz="4" w:space="0" w:color="auto"/>
            </w:tcBorders>
          </w:tcPr>
          <w:p w14:paraId="1DD86DA1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Reason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for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missing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data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F27296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A22A7B3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A218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E763F" w:rsidRPr="009A218D" w14:paraId="04DF14B8" w14:textId="77777777" w:rsidTr="003F0302"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74FAD3A1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543" w:type="dxa"/>
            <w:vMerge/>
            <w:tcBorders>
              <w:bottom w:val="single" w:sz="4" w:space="0" w:color="auto"/>
            </w:tcBorders>
          </w:tcPr>
          <w:p w14:paraId="5595BE06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A7D3CE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High-dose</w:t>
            </w:r>
          </w:p>
          <w:p w14:paraId="7D7567B0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43</w:t>
            </w:r>
            <w:r w:rsidRPr="009A21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17D3D6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Standard-dose </w:t>
            </w:r>
          </w:p>
          <w:p w14:paraId="592666D2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47</w:t>
            </w:r>
            <w:r w:rsidRPr="009A21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437B54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63F" w:rsidRPr="009A218D" w14:paraId="7B27C266" w14:textId="77777777" w:rsidTr="003F0302">
        <w:tc>
          <w:tcPr>
            <w:tcW w:w="1560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7D2A8A17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64009DD9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ason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06B473AA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18D">
              <w:rPr>
                <w:rFonts w:ascii="Times New Roman" w:hAnsi="Times New Roman" w:cs="Times New Roman" w:hint="eastAsia"/>
              </w:rPr>
              <w:t xml:space="preserve"> </w:t>
            </w:r>
            <w:r w:rsidRPr="009A218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7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BE4D5" w:themeFill="accent2" w:themeFillTint="33"/>
            <w:vAlign w:val="center"/>
          </w:tcPr>
          <w:p w14:paraId="53C5EE77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BE4D5" w:themeFill="accent2" w:themeFillTint="33"/>
          </w:tcPr>
          <w:p w14:paraId="6B5A1D6D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5</w:t>
            </w:r>
          </w:p>
        </w:tc>
      </w:tr>
      <w:tr w:rsidR="00AE763F" w:rsidRPr="009A218D" w14:paraId="5FB48AE0" w14:textId="77777777" w:rsidTr="003F0302">
        <w:tc>
          <w:tcPr>
            <w:tcW w:w="1560" w:type="dxa"/>
          </w:tcPr>
          <w:p w14:paraId="3F59C129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71541057" w14:textId="124E61E5" w:rsidR="00AE763F" w:rsidRPr="009A218D" w:rsidRDefault="00095754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="00AE763F" w:rsidRPr="0025210F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1843" w:type="dxa"/>
            <w:vAlign w:val="center"/>
          </w:tcPr>
          <w:p w14:paraId="4103E0A0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7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4CCD4040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</w:tcPr>
          <w:p w14:paraId="7926C731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5</w:t>
            </w:r>
          </w:p>
        </w:tc>
      </w:tr>
      <w:tr w:rsidR="00AE763F" w:rsidRPr="009A218D" w14:paraId="3CB96B85" w14:textId="77777777" w:rsidTr="003F0302">
        <w:tc>
          <w:tcPr>
            <w:tcW w:w="1560" w:type="dxa"/>
          </w:tcPr>
          <w:p w14:paraId="2C4098C1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4530F4BC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ampling</w:t>
            </w:r>
          </w:p>
        </w:tc>
        <w:tc>
          <w:tcPr>
            <w:tcW w:w="1843" w:type="dxa"/>
            <w:vAlign w:val="center"/>
          </w:tcPr>
          <w:p w14:paraId="0229BB39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43" w:type="dxa"/>
            <w:vAlign w:val="center"/>
          </w:tcPr>
          <w:p w14:paraId="160034E7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</w:tcPr>
          <w:p w14:paraId="20FA486E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NA</w:t>
            </w:r>
          </w:p>
        </w:tc>
      </w:tr>
      <w:tr w:rsidR="00AE763F" w:rsidRPr="009A218D" w14:paraId="37E0BB94" w14:textId="77777777" w:rsidTr="003F0302">
        <w:tc>
          <w:tcPr>
            <w:tcW w:w="1560" w:type="dxa"/>
          </w:tcPr>
          <w:p w14:paraId="305E92B4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372EBE83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 loss</w:t>
            </w:r>
          </w:p>
        </w:tc>
        <w:tc>
          <w:tcPr>
            <w:tcW w:w="1843" w:type="dxa"/>
            <w:vAlign w:val="center"/>
          </w:tcPr>
          <w:p w14:paraId="174F6722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43" w:type="dxa"/>
            <w:vAlign w:val="center"/>
          </w:tcPr>
          <w:p w14:paraId="5C343806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</w:tcPr>
          <w:p w14:paraId="5A56329E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NA</w:t>
            </w:r>
          </w:p>
        </w:tc>
      </w:tr>
      <w:tr w:rsidR="00AE763F" w:rsidRPr="009A218D" w14:paraId="1733504D" w14:textId="77777777" w:rsidTr="003F0302">
        <w:tc>
          <w:tcPr>
            <w:tcW w:w="1560" w:type="dxa"/>
          </w:tcPr>
          <w:p w14:paraId="4388F0FC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7791D3AD" w14:textId="13E8E3D9" w:rsidR="00AE763F" w:rsidRPr="009A218D" w:rsidRDefault="00793F50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ample </w:t>
            </w:r>
            <w:r w:rsidR="00AE763F">
              <w:rPr>
                <w:rFonts w:ascii="Times New Roman" w:hAnsi="Times New Roman" w:cs="Times New Roman"/>
              </w:rPr>
              <w:t>hemolysis</w:t>
            </w:r>
          </w:p>
        </w:tc>
        <w:tc>
          <w:tcPr>
            <w:tcW w:w="1843" w:type="dxa"/>
            <w:vAlign w:val="center"/>
          </w:tcPr>
          <w:p w14:paraId="307295C6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43" w:type="dxa"/>
            <w:vAlign w:val="center"/>
          </w:tcPr>
          <w:p w14:paraId="36E8A592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</w:tcPr>
          <w:p w14:paraId="1624A74F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NA</w:t>
            </w:r>
          </w:p>
        </w:tc>
      </w:tr>
      <w:tr w:rsidR="00AE763F" w:rsidRPr="009A218D" w14:paraId="12C0818F" w14:textId="77777777" w:rsidTr="003F0302">
        <w:tc>
          <w:tcPr>
            <w:tcW w:w="1560" w:type="dxa"/>
            <w:shd w:val="clear" w:color="auto" w:fill="FBE4D5" w:themeFill="accent2" w:themeFillTint="33"/>
          </w:tcPr>
          <w:p w14:paraId="269C6235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3543" w:type="dxa"/>
            <w:shd w:val="clear" w:color="auto" w:fill="FBE4D5" w:themeFill="accent2" w:themeFillTint="33"/>
          </w:tcPr>
          <w:p w14:paraId="587042A0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asons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65B8D6E1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18D">
              <w:rPr>
                <w:rFonts w:ascii="Times New Roman" w:hAnsi="Times New Roman" w:cs="Times New Roman" w:hint="eastAsia"/>
              </w:rPr>
              <w:t xml:space="preserve"> </w:t>
            </w:r>
            <w:r w:rsidRPr="009A218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7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7F185F02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6501D7CB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5</w:t>
            </w:r>
          </w:p>
        </w:tc>
      </w:tr>
      <w:tr w:rsidR="002D4AE3" w:rsidRPr="009A218D" w14:paraId="13FAEB10" w14:textId="77777777" w:rsidTr="003F0302">
        <w:tc>
          <w:tcPr>
            <w:tcW w:w="1560" w:type="dxa"/>
          </w:tcPr>
          <w:p w14:paraId="7E36F342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shd w:val="clear" w:color="auto" w:fill="auto"/>
          </w:tcPr>
          <w:p w14:paraId="1D1F208B" w14:textId="45F2E4F1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25210F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E3027D2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7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8748D64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  <w:shd w:val="clear" w:color="auto" w:fill="auto"/>
          </w:tcPr>
          <w:p w14:paraId="1A60F099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5</w:t>
            </w:r>
          </w:p>
        </w:tc>
      </w:tr>
      <w:tr w:rsidR="002D4AE3" w:rsidRPr="009A218D" w14:paraId="3D5F8233" w14:textId="77777777" w:rsidTr="003F0302">
        <w:tc>
          <w:tcPr>
            <w:tcW w:w="1560" w:type="dxa"/>
          </w:tcPr>
          <w:p w14:paraId="1C18713F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shd w:val="clear" w:color="auto" w:fill="auto"/>
          </w:tcPr>
          <w:p w14:paraId="70BD4CB5" w14:textId="19341D0A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ampl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34BF41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99F20F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  <w:shd w:val="clear" w:color="auto" w:fill="auto"/>
          </w:tcPr>
          <w:p w14:paraId="17E8144D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NA</w:t>
            </w:r>
          </w:p>
        </w:tc>
      </w:tr>
      <w:tr w:rsidR="002D4AE3" w:rsidRPr="009A218D" w14:paraId="76E29E04" w14:textId="77777777" w:rsidTr="003F0302">
        <w:tc>
          <w:tcPr>
            <w:tcW w:w="1560" w:type="dxa"/>
          </w:tcPr>
          <w:p w14:paraId="1412A929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shd w:val="clear" w:color="auto" w:fill="auto"/>
          </w:tcPr>
          <w:p w14:paraId="2AF03A13" w14:textId="72E57B68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 los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CF0BCDF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A8AAC47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  <w:shd w:val="clear" w:color="auto" w:fill="auto"/>
          </w:tcPr>
          <w:p w14:paraId="54FFDD88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NA</w:t>
            </w:r>
          </w:p>
        </w:tc>
      </w:tr>
      <w:tr w:rsidR="002D4AE3" w:rsidRPr="009A218D" w14:paraId="1ED6D75E" w14:textId="77777777" w:rsidTr="003F0302">
        <w:tc>
          <w:tcPr>
            <w:tcW w:w="1560" w:type="dxa"/>
          </w:tcPr>
          <w:p w14:paraId="6ED50A11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shd w:val="clear" w:color="auto" w:fill="auto"/>
          </w:tcPr>
          <w:p w14:paraId="7DF02FE0" w14:textId="19C64843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hemolysis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2698E67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688B9CB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  <w:shd w:val="clear" w:color="auto" w:fill="auto"/>
          </w:tcPr>
          <w:p w14:paraId="664C7950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NA</w:t>
            </w:r>
          </w:p>
        </w:tc>
      </w:tr>
      <w:tr w:rsidR="00AE763F" w:rsidRPr="009A218D" w14:paraId="46E27970" w14:textId="77777777" w:rsidTr="003F0302">
        <w:tc>
          <w:tcPr>
            <w:tcW w:w="1560" w:type="dxa"/>
            <w:shd w:val="clear" w:color="auto" w:fill="FBE4D5" w:themeFill="accent2" w:themeFillTint="33"/>
          </w:tcPr>
          <w:p w14:paraId="3310FACE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90 min</w:t>
            </w:r>
          </w:p>
        </w:tc>
        <w:tc>
          <w:tcPr>
            <w:tcW w:w="3543" w:type="dxa"/>
            <w:shd w:val="clear" w:color="auto" w:fill="FBE4D5" w:themeFill="accent2" w:themeFillTint="33"/>
          </w:tcPr>
          <w:p w14:paraId="2D727985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asons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BAC9E23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9A218D">
              <w:rPr>
                <w:rFonts w:ascii="Times New Roman" w:hAnsi="Times New Roman" w:cs="Times New Roman" w:hint="eastAsia"/>
              </w:rPr>
              <w:t xml:space="preserve"> </w:t>
            </w:r>
            <w:r w:rsidRPr="009A218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.6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483B6EBE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4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2B145A8C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5</w:t>
            </w:r>
          </w:p>
        </w:tc>
      </w:tr>
      <w:tr w:rsidR="002D4AE3" w:rsidRPr="009A218D" w14:paraId="19502E48" w14:textId="77777777" w:rsidTr="003F0302">
        <w:tc>
          <w:tcPr>
            <w:tcW w:w="1560" w:type="dxa"/>
          </w:tcPr>
          <w:p w14:paraId="79598996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7B003FC4" w14:textId="383DC19E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25210F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1843" w:type="dxa"/>
            <w:vAlign w:val="center"/>
          </w:tcPr>
          <w:p w14:paraId="539B4135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7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0621639A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1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</w:tcPr>
          <w:p w14:paraId="49F6BA26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8</w:t>
            </w:r>
          </w:p>
        </w:tc>
      </w:tr>
      <w:tr w:rsidR="002D4AE3" w:rsidRPr="009A218D" w14:paraId="5B767F85" w14:textId="77777777" w:rsidTr="003F0302">
        <w:tc>
          <w:tcPr>
            <w:tcW w:w="1560" w:type="dxa"/>
          </w:tcPr>
          <w:p w14:paraId="340C37E7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3C97827" w14:textId="2210ED53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ampling</w:t>
            </w:r>
          </w:p>
        </w:tc>
        <w:tc>
          <w:tcPr>
            <w:tcW w:w="1843" w:type="dxa"/>
            <w:vAlign w:val="center"/>
          </w:tcPr>
          <w:p w14:paraId="731344D6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4544A952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</w:tcPr>
          <w:p w14:paraId="7620980F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</w:t>
            </w:r>
          </w:p>
        </w:tc>
      </w:tr>
      <w:tr w:rsidR="002D4AE3" w:rsidRPr="009A218D" w14:paraId="1B8097EC" w14:textId="77777777" w:rsidTr="003F0302">
        <w:tc>
          <w:tcPr>
            <w:tcW w:w="1560" w:type="dxa"/>
          </w:tcPr>
          <w:p w14:paraId="6C06E5C2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FA93883" w14:textId="44D7A351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 loss</w:t>
            </w:r>
          </w:p>
        </w:tc>
        <w:tc>
          <w:tcPr>
            <w:tcW w:w="1843" w:type="dxa"/>
            <w:vAlign w:val="center"/>
          </w:tcPr>
          <w:p w14:paraId="79E9EF4D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1E8E4487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</w:tcPr>
          <w:p w14:paraId="52E7A3B7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</w:t>
            </w:r>
          </w:p>
        </w:tc>
      </w:tr>
      <w:tr w:rsidR="002D4AE3" w:rsidRPr="009A218D" w14:paraId="62981BE6" w14:textId="77777777" w:rsidTr="003F0302">
        <w:tc>
          <w:tcPr>
            <w:tcW w:w="1560" w:type="dxa"/>
          </w:tcPr>
          <w:p w14:paraId="2F50F68D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500F5371" w14:textId="07059EE1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hemolysis</w:t>
            </w:r>
          </w:p>
        </w:tc>
        <w:tc>
          <w:tcPr>
            <w:tcW w:w="1843" w:type="dxa"/>
            <w:vAlign w:val="center"/>
          </w:tcPr>
          <w:p w14:paraId="7700F62E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7AF144A2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</w:tcPr>
          <w:p w14:paraId="14E2F9DC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AE763F" w:rsidRPr="009A218D" w14:paraId="13375237" w14:textId="77777777" w:rsidTr="003F0302">
        <w:tc>
          <w:tcPr>
            <w:tcW w:w="1560" w:type="dxa"/>
            <w:shd w:val="clear" w:color="auto" w:fill="FBE4D5" w:themeFill="accent2" w:themeFillTint="33"/>
          </w:tcPr>
          <w:p w14:paraId="0073427E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otal</w:t>
            </w:r>
          </w:p>
        </w:tc>
        <w:tc>
          <w:tcPr>
            <w:tcW w:w="3543" w:type="dxa"/>
            <w:shd w:val="clear" w:color="auto" w:fill="FBE4D5" w:themeFill="accent2" w:themeFillTint="33"/>
          </w:tcPr>
          <w:p w14:paraId="60CA7985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easons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52A4C16D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9A218D">
              <w:rPr>
                <w:rFonts w:ascii="Times New Roman" w:hAnsi="Times New Roman" w:cs="Times New Roman" w:hint="eastAsia"/>
              </w:rPr>
              <w:t xml:space="preserve"> </w:t>
            </w:r>
            <w:r w:rsidRPr="009A218D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1.6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59D5D4C" w14:textId="77777777" w:rsidR="00AE763F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4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  <w:shd w:val="clear" w:color="auto" w:fill="FBE4D5" w:themeFill="accent2" w:themeFillTint="33"/>
          </w:tcPr>
          <w:p w14:paraId="5110F943" w14:textId="77777777" w:rsidR="00AE763F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5</w:t>
            </w:r>
          </w:p>
        </w:tc>
      </w:tr>
      <w:tr w:rsidR="002D4AE3" w:rsidRPr="009A218D" w14:paraId="4B0C4F5F" w14:textId="77777777" w:rsidTr="003F0302">
        <w:tc>
          <w:tcPr>
            <w:tcW w:w="1560" w:type="dxa"/>
          </w:tcPr>
          <w:p w14:paraId="4C59B769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28DE1029" w14:textId="3F7040EE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25210F">
              <w:rPr>
                <w:rFonts w:ascii="Times New Roman" w:hAnsi="Times New Roman" w:cs="Times New Roman"/>
              </w:rPr>
              <w:t>nknown</w:t>
            </w:r>
          </w:p>
        </w:tc>
        <w:tc>
          <w:tcPr>
            <w:tcW w:w="1843" w:type="dxa"/>
            <w:vAlign w:val="center"/>
          </w:tcPr>
          <w:p w14:paraId="6A1EC6A4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7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39B761F0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1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</w:tcPr>
          <w:p w14:paraId="4B34FE4B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38</w:t>
            </w:r>
          </w:p>
        </w:tc>
      </w:tr>
      <w:tr w:rsidR="002D4AE3" w:rsidRPr="009A218D" w14:paraId="62890D04" w14:textId="77777777" w:rsidTr="003F0302">
        <w:tc>
          <w:tcPr>
            <w:tcW w:w="1560" w:type="dxa"/>
          </w:tcPr>
          <w:p w14:paraId="324DDE55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70572F27" w14:textId="1D621345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 sampling</w:t>
            </w:r>
          </w:p>
        </w:tc>
        <w:tc>
          <w:tcPr>
            <w:tcW w:w="1843" w:type="dxa"/>
            <w:vAlign w:val="center"/>
          </w:tcPr>
          <w:p w14:paraId="5BB8E7EC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5FA63335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</w:tcPr>
          <w:p w14:paraId="0607565E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</w:t>
            </w:r>
          </w:p>
        </w:tc>
      </w:tr>
      <w:tr w:rsidR="002D4AE3" w:rsidRPr="009A218D" w14:paraId="355CD1FE" w14:textId="77777777" w:rsidTr="003F0302">
        <w:tc>
          <w:tcPr>
            <w:tcW w:w="1560" w:type="dxa"/>
          </w:tcPr>
          <w:p w14:paraId="3EC54D7C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323A71A1" w14:textId="04FE736E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 loss</w:t>
            </w:r>
          </w:p>
        </w:tc>
        <w:tc>
          <w:tcPr>
            <w:tcW w:w="1843" w:type="dxa"/>
            <w:vAlign w:val="center"/>
          </w:tcPr>
          <w:p w14:paraId="0725F054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55817AE4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34" w:type="dxa"/>
          </w:tcPr>
          <w:p w14:paraId="63545564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8</w:t>
            </w:r>
          </w:p>
        </w:tc>
      </w:tr>
      <w:tr w:rsidR="002D4AE3" w:rsidRPr="009A218D" w14:paraId="430F92BE" w14:textId="77777777" w:rsidTr="003F0302">
        <w:tc>
          <w:tcPr>
            <w:tcW w:w="1560" w:type="dxa"/>
          </w:tcPr>
          <w:p w14:paraId="44F0CFFF" w14:textId="77777777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</w:tcPr>
          <w:p w14:paraId="6568317E" w14:textId="5E8BEAE8" w:rsidR="002D4AE3" w:rsidRPr="009A218D" w:rsidRDefault="002D4AE3" w:rsidP="002D4AE3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 hemolysis</w:t>
            </w:r>
          </w:p>
        </w:tc>
        <w:tc>
          <w:tcPr>
            <w:tcW w:w="1843" w:type="dxa"/>
            <w:vAlign w:val="center"/>
          </w:tcPr>
          <w:p w14:paraId="693F9007" w14:textId="77777777" w:rsidR="002D4AE3" w:rsidRPr="009A218D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vAlign w:val="center"/>
          </w:tcPr>
          <w:p w14:paraId="468553E7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134" w:type="dxa"/>
          </w:tcPr>
          <w:p w14:paraId="03F0AC53" w14:textId="77777777" w:rsidR="002D4AE3" w:rsidRDefault="002D4AE3" w:rsidP="002D4A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</w:tbl>
    <w:p w14:paraId="477D4B67" w14:textId="77777777" w:rsidR="00AE763F" w:rsidRPr="009A218D" w:rsidRDefault="00AE763F" w:rsidP="00AE763F">
      <w:pPr>
        <w:rPr>
          <w:rFonts w:ascii="Times New Roman" w:hAnsi="Times New Roman" w:cs="Times New Roman"/>
        </w:rPr>
      </w:pPr>
      <w:r w:rsidRPr="009A218D">
        <w:rPr>
          <w:rFonts w:ascii="Times New Roman" w:hAnsi="Times New Roman" w:cs="Times New Roman"/>
        </w:rPr>
        <w:t>NA, not applicable.</w:t>
      </w:r>
    </w:p>
    <w:p w14:paraId="2CC29A17" w14:textId="77777777" w:rsidR="00AE763F" w:rsidRDefault="00AE763F" w:rsidP="00AE763F">
      <w:pPr>
        <w:widowControl/>
        <w:jc w:val="left"/>
        <w:rPr>
          <w:rFonts w:ascii="Times New Roman" w:hAnsi="Times New Roman" w:cs="Times New Roman"/>
        </w:rPr>
      </w:pPr>
      <w:r w:rsidRPr="009A218D">
        <w:rPr>
          <w:rFonts w:ascii="Times New Roman" w:hAnsi="Times New Roman" w:cs="Times New Roman"/>
        </w:rPr>
        <w:t xml:space="preserve">Note: Values were </w:t>
      </w:r>
      <w:r>
        <w:rPr>
          <w:rFonts w:ascii="Times New Roman" w:hAnsi="Times New Roman" w:cs="Times New Roman"/>
        </w:rPr>
        <w:t xml:space="preserve">presented as </w:t>
      </w:r>
      <w:r w:rsidRPr="009A218D">
        <w:rPr>
          <w:rFonts w:ascii="Times New Roman" w:hAnsi="Times New Roman" w:cs="Times New Roman"/>
        </w:rPr>
        <w:t>n (%). P values were determined using chi-square test or Fisher’s exact test, as appropriate.</w:t>
      </w:r>
    </w:p>
    <w:p w14:paraId="409E3EDE" w14:textId="77777777" w:rsidR="00AE763F" w:rsidRDefault="00AE763F" w:rsidP="00AE763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DEB4AD" w14:textId="2630B595" w:rsidR="00AE763F" w:rsidRDefault="00AE763F" w:rsidP="00AE763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167379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167379">
        <w:rPr>
          <w:rFonts w:ascii="Times New Roman" w:hAnsi="Times New Roman" w:cs="Times New Roman"/>
          <w:b/>
          <w:bCs/>
        </w:rPr>
        <w:t xml:space="preserve"> </w:t>
      </w:r>
      <w:r w:rsidRPr="00167379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5</w:t>
      </w:r>
      <w:r w:rsidRPr="00167379">
        <w:rPr>
          <w:rFonts w:ascii="Times New Roman" w:hAnsi="Times New Roman" w:cs="Times New Roman"/>
          <w:b/>
          <w:bCs/>
        </w:rPr>
        <w:t xml:space="preserve"> </w:t>
      </w:r>
      <w:r w:rsidR="00607480" w:rsidRPr="00607480">
        <w:rPr>
          <w:rFonts w:ascii="Times New Roman" w:hAnsi="Times New Roman" w:cs="Times New Roman"/>
          <w:b/>
          <w:bCs/>
        </w:rPr>
        <w:t>Demographic characteristics and final diagnoses</w:t>
      </w:r>
      <w:r w:rsidRPr="009A218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between</w:t>
      </w:r>
      <w:r>
        <w:rPr>
          <w:rFonts w:ascii="Times New Roman" w:hAnsi="Times New Roman" w:cs="Times New Roman"/>
          <w:b/>
          <w:bCs/>
        </w:rPr>
        <w:t xml:space="preserve"> patients </w:t>
      </w:r>
      <w:r>
        <w:rPr>
          <w:rFonts w:ascii="Times New Roman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without</w:t>
      </w:r>
      <w:r>
        <w:rPr>
          <w:rFonts w:ascii="Times New Roman" w:hAnsi="Times New Roman" w:cs="Times New Roman"/>
          <w:b/>
          <w:bCs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m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issing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>ata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of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>nti-</w:t>
      </w:r>
      <w:proofErr w:type="spellStart"/>
      <w:r w:rsidRPr="00245F82">
        <w:rPr>
          <w:rFonts w:ascii="Times New Roman" w:hAnsi="Times New Roman" w:cs="Times New Roman"/>
          <w:b/>
          <w:bCs/>
          <w:color w:val="000000" w:themeColor="text1"/>
        </w:rPr>
        <w:t>Xa</w:t>
      </w:r>
      <w:proofErr w:type="spellEnd"/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activiti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n the High-dose group (</w:t>
      </w:r>
      <w:r w:rsidRPr="000A2955">
        <w:rPr>
          <w:rFonts w:ascii="Times New Roman" w:hAnsi="Times New Roman" w:cs="Times New Roman"/>
          <w:b/>
          <w:bCs/>
          <w:color w:val="000000" w:themeColor="text1"/>
        </w:rPr>
        <w:t>primary analysis population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</w:p>
    <w:tbl>
      <w:tblPr>
        <w:tblW w:w="1035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2976"/>
        <w:gridCol w:w="2977"/>
        <w:gridCol w:w="1134"/>
      </w:tblGrid>
      <w:tr w:rsidR="00AE763F" w:rsidRPr="000A2955" w14:paraId="1EB0260D" w14:textId="77777777" w:rsidTr="003F0302">
        <w:trPr>
          <w:trHeight w:val="780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0526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5466" w14:textId="77777777" w:rsidR="00AE763F" w:rsidRPr="000A2955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ients without missing data of anti-</w:t>
            </w:r>
            <w:proofErr w:type="spellStart"/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a</w:t>
            </w:r>
            <w:proofErr w:type="spellEnd"/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ctivities</w:t>
            </w:r>
          </w:p>
          <w:p w14:paraId="5772C5D7" w14:textId="77777777" w:rsidR="00AE763F" w:rsidRPr="000A2955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8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C9B73" w14:textId="77777777" w:rsidR="00AE763F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s with missing data of anti-</w:t>
            </w:r>
            <w:proofErr w:type="spellStart"/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a</w:t>
            </w:r>
            <w:proofErr w:type="spellEnd"/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ctivities </w:t>
            </w:r>
          </w:p>
          <w:p w14:paraId="09847C86" w14:textId="77777777" w:rsidR="00AE763F" w:rsidRPr="000A2955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9C9D1" w14:textId="77777777" w:rsidR="00AE763F" w:rsidRPr="000A2955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AE763F" w:rsidRPr="000A2955" w14:paraId="1F126467" w14:textId="77777777" w:rsidTr="003F0302">
        <w:trPr>
          <w:trHeight w:val="501"/>
        </w:trPr>
        <w:tc>
          <w:tcPr>
            <w:tcW w:w="1035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B0935E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Demographic characteristics</w:t>
            </w:r>
          </w:p>
        </w:tc>
      </w:tr>
      <w:tr w:rsidR="00AE763F" w:rsidRPr="000A2955" w14:paraId="15AF117C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1FA2826F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3872ACF3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4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7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, 6</w:t>
            </w:r>
            <w:r>
              <w:rPr>
                <w:rFonts w:ascii="Times New Roman" w:hAnsi="Times New Roman" w:cs="Times New Roman"/>
                <w:color w:val="000000" w:themeColor="text1"/>
              </w:rPr>
              <w:t>8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261AAD7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0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67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7E3B54D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79</w:t>
            </w:r>
          </w:p>
        </w:tc>
      </w:tr>
      <w:tr w:rsidR="00AE763F" w:rsidRPr="000A2955" w14:paraId="5C20C598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783E7299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ge ≥ 75 years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0EBF4C66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BE29F6C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00ADF2F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</w:t>
            </w:r>
            <w:r w:rsidRPr="0022319E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AE763F" w:rsidRPr="000A2955" w14:paraId="44813761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704948E9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67EF3AD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2</w:t>
            </w:r>
            <w:r>
              <w:rPr>
                <w:rFonts w:ascii="Times New Roman" w:hAnsi="Times New Roman" w:cs="Times New Roman"/>
                <w:color w:val="000000" w:themeColor="text1"/>
              </w:rPr>
              <w:t>8.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F571662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025B9C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0A2955" w14:paraId="0467F7ED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2C36578F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Body weight (Kg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3BC9E230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1.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</w:rPr>
              <w:t>3.6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AF73217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8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10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49705B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611</w:t>
            </w:r>
          </w:p>
        </w:tc>
      </w:tr>
      <w:tr w:rsidR="00AE763F" w:rsidRPr="000A2955" w14:paraId="6AAFA714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239F00A9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Body weight &lt; 60 Kg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25E92AC3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3.7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D1A4CBC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4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4FEB697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810</w:t>
            </w:r>
          </w:p>
        </w:tc>
      </w:tr>
      <w:tr w:rsidR="00AE763F" w:rsidRPr="000A2955" w14:paraId="590F2582" w14:textId="77777777" w:rsidTr="003F0302">
        <w:trPr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6FA99D94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nal d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iagnoses</w:t>
            </w:r>
          </w:p>
        </w:tc>
      </w:tr>
      <w:tr w:rsidR="00AE763F" w:rsidRPr="000A2955" w14:paraId="7991A201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351ED80D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Symptomatic CAD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7B532CCE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1.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40EAE2FB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E1292AD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0A2955" w14:paraId="58AAE56E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6300F22D" w14:textId="77777777" w:rsidR="00AE763F" w:rsidRPr="000A2955" w:rsidRDefault="00AE763F" w:rsidP="003F0302">
            <w:pPr>
              <w:ind w:firstLineChars="194" w:firstLine="466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Stable angina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3657A541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3.2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B6B8095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2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30C964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547</w:t>
            </w:r>
          </w:p>
        </w:tc>
      </w:tr>
      <w:tr w:rsidR="00AE763F" w:rsidRPr="000A2955" w14:paraId="0D731DF2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2F30A094" w14:textId="77777777" w:rsidR="00AE763F" w:rsidRPr="000A2955" w:rsidRDefault="00AE763F" w:rsidP="003F0302">
            <w:pPr>
              <w:ind w:firstLineChars="194" w:firstLine="466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Unstable angina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778D0BA7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7.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9050737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0F2CB6E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0A2955" w14:paraId="0544651F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14507E5F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</w:t>
            </w:r>
            <w:r w:rsidRPr="0098677B">
              <w:rPr>
                <w:rFonts w:ascii="Times New Roman" w:hAnsi="Times New Roman" w:cs="Times New Roman"/>
                <w:color w:val="000000" w:themeColor="text1"/>
              </w:rPr>
              <w:t>ymptomatic CAD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6F0CB17D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 (50.0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5020457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 (80.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6D683A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31</w:t>
            </w:r>
          </w:p>
        </w:tc>
      </w:tr>
      <w:tr w:rsidR="00AE763F" w:rsidRPr="000A2955" w14:paraId="26F234D9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2BE806E4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Coronary atherosclerosis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7F5D2E3E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1 (28.9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4C4036D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EC42CA9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396</w:t>
            </w:r>
          </w:p>
        </w:tc>
      </w:tr>
      <w:tr w:rsidR="00AE763F" w:rsidRPr="000A2955" w14:paraId="5A86B40C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34E2406D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Myocardial bridge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66CE5609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.6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14C77934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8182E0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</w:tbl>
    <w:p w14:paraId="7CB6270B" w14:textId="77777777" w:rsidR="00AE763F" w:rsidRPr="000A2955" w:rsidRDefault="00AE763F" w:rsidP="00AE763F">
      <w:pPr>
        <w:rPr>
          <w:rFonts w:ascii="Times New Roman" w:hAnsi="Times New Roman" w:cs="Times New Roman"/>
          <w:color w:val="000000" w:themeColor="text1"/>
        </w:rPr>
      </w:pPr>
      <w:r w:rsidRPr="000A2955">
        <w:rPr>
          <w:rFonts w:ascii="Times New Roman" w:hAnsi="Times New Roman" w:cs="Times New Roman"/>
          <w:color w:val="000000" w:themeColor="text1"/>
        </w:rPr>
        <w:t>CAD, coronary artery disease; Kg, kilogram.</w:t>
      </w:r>
    </w:p>
    <w:p w14:paraId="7304C668" w14:textId="77777777" w:rsidR="00AE763F" w:rsidRDefault="00AE763F" w:rsidP="00AE763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A2955">
        <w:rPr>
          <w:rFonts w:ascii="Times New Roman" w:hAnsi="Times New Roman" w:cs="Times New Roman"/>
          <w:color w:val="000000" w:themeColor="text1"/>
        </w:rPr>
        <w:t>Note: Values were mean ± standard deviation or median (interquartile range) for continuous data and n (%) for categorical data, as appropriate. P values were determined using two-sample t-test or Mann–Whitney U test for continuous variables and chi-square test or Fisher’s exact test for categorical variables, as appropriate.</w:t>
      </w:r>
    </w:p>
    <w:p w14:paraId="193C75E6" w14:textId="77777777" w:rsidR="00AE763F" w:rsidRDefault="00AE763F" w:rsidP="00AE763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3F83C49B" w14:textId="67B601DE" w:rsidR="00AE763F" w:rsidRDefault="00AE763F" w:rsidP="00AE763F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167379">
        <w:rPr>
          <w:rFonts w:ascii="Times New Roman" w:hAnsi="Times New Roman" w:cs="Times New Roman" w:hint="eastAsia"/>
          <w:b/>
          <w:bCs/>
        </w:rPr>
        <w:lastRenderedPageBreak/>
        <w:t>Table</w:t>
      </w:r>
      <w:r w:rsidRPr="00167379">
        <w:rPr>
          <w:rFonts w:ascii="Times New Roman" w:hAnsi="Times New Roman" w:cs="Times New Roman"/>
          <w:b/>
          <w:bCs/>
        </w:rPr>
        <w:t xml:space="preserve"> </w:t>
      </w:r>
      <w:r w:rsidRPr="00167379"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6</w:t>
      </w:r>
      <w:r w:rsidRPr="00167379">
        <w:rPr>
          <w:rFonts w:ascii="Times New Roman" w:hAnsi="Times New Roman" w:cs="Times New Roman"/>
          <w:b/>
          <w:bCs/>
        </w:rPr>
        <w:t xml:space="preserve"> </w:t>
      </w:r>
      <w:r w:rsidR="00607480" w:rsidRPr="00607480">
        <w:rPr>
          <w:rFonts w:ascii="Times New Roman" w:hAnsi="Times New Roman" w:cs="Times New Roman"/>
          <w:b/>
          <w:bCs/>
        </w:rPr>
        <w:t>Demographic characteristics and final diagnoses</w:t>
      </w:r>
      <w:r w:rsidRPr="009A218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between</w:t>
      </w:r>
      <w:r>
        <w:rPr>
          <w:rFonts w:ascii="Times New Roman" w:hAnsi="Times New Roman" w:cs="Times New Roman"/>
          <w:b/>
          <w:bCs/>
        </w:rPr>
        <w:t xml:space="preserve"> patients </w:t>
      </w:r>
      <w:r>
        <w:rPr>
          <w:rFonts w:ascii="Times New Roman" w:hAnsi="Times New Roman" w:cs="Times New Roman" w:hint="eastAsia"/>
          <w:b/>
          <w:bCs/>
        </w:rPr>
        <w:t>with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nd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without</w:t>
      </w:r>
      <w:r>
        <w:rPr>
          <w:rFonts w:ascii="Times New Roman" w:hAnsi="Times New Roman" w:cs="Times New Roman"/>
          <w:b/>
          <w:bCs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m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issing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d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>ata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 xml:space="preserve"> of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245F82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245F82">
        <w:rPr>
          <w:rFonts w:ascii="Times New Roman" w:hAnsi="Times New Roman" w:cs="Times New Roman"/>
          <w:b/>
          <w:bCs/>
          <w:color w:val="000000" w:themeColor="text1"/>
        </w:rPr>
        <w:t>nti-</w:t>
      </w:r>
      <w:proofErr w:type="spellStart"/>
      <w:r w:rsidRPr="00245F82">
        <w:rPr>
          <w:rFonts w:ascii="Times New Roman" w:hAnsi="Times New Roman" w:cs="Times New Roman"/>
          <w:b/>
          <w:bCs/>
          <w:color w:val="000000" w:themeColor="text1"/>
        </w:rPr>
        <w:t>Xa</w:t>
      </w:r>
      <w:proofErr w:type="spellEnd"/>
      <w:r w:rsidRPr="00245F82">
        <w:rPr>
          <w:rFonts w:ascii="Times New Roman" w:hAnsi="Times New Roman" w:cs="Times New Roman"/>
          <w:b/>
          <w:bCs/>
          <w:color w:val="000000" w:themeColor="text1"/>
        </w:rPr>
        <w:t xml:space="preserve"> activities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in the Standard-dose group (</w:t>
      </w:r>
      <w:r w:rsidRPr="000A2955">
        <w:rPr>
          <w:rFonts w:ascii="Times New Roman" w:hAnsi="Times New Roman" w:cs="Times New Roman"/>
          <w:b/>
          <w:bCs/>
          <w:color w:val="000000" w:themeColor="text1"/>
        </w:rPr>
        <w:t>primary analysis population</w:t>
      </w:r>
      <w:r>
        <w:rPr>
          <w:rFonts w:ascii="Times New Roman" w:hAnsi="Times New Roman" w:cs="Times New Roman"/>
          <w:b/>
          <w:bCs/>
          <w:color w:val="000000" w:themeColor="text1"/>
        </w:rPr>
        <w:t>)</w:t>
      </w:r>
    </w:p>
    <w:tbl>
      <w:tblPr>
        <w:tblW w:w="1035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6"/>
        <w:gridCol w:w="2976"/>
        <w:gridCol w:w="2977"/>
        <w:gridCol w:w="1134"/>
      </w:tblGrid>
      <w:tr w:rsidR="00AE763F" w:rsidRPr="000A2955" w14:paraId="29E950D7" w14:textId="77777777" w:rsidTr="003F0302">
        <w:trPr>
          <w:trHeight w:val="780"/>
        </w:trPr>
        <w:tc>
          <w:tcPr>
            <w:tcW w:w="3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A5629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　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334B" w14:textId="77777777" w:rsidR="00AE763F" w:rsidRPr="000A2955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</w:rPr>
              <w:t>P</w:t>
            </w:r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tients without missing data of anti-</w:t>
            </w:r>
            <w:proofErr w:type="spellStart"/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a</w:t>
            </w:r>
            <w:proofErr w:type="spellEnd"/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ctivities</w:t>
            </w:r>
          </w:p>
          <w:p w14:paraId="56849A43" w14:textId="77777777" w:rsidR="00AE763F" w:rsidRPr="000A2955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EEA43" w14:textId="77777777" w:rsidR="00AE763F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atients with missing data of anti-</w:t>
            </w:r>
            <w:proofErr w:type="spellStart"/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Xa</w:t>
            </w:r>
            <w:proofErr w:type="spellEnd"/>
            <w:r w:rsidRPr="000B0BE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activities </w:t>
            </w:r>
          </w:p>
          <w:p w14:paraId="150DD1BA" w14:textId="77777777" w:rsidR="00AE763F" w:rsidRPr="000A2955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87B0" w14:textId="77777777" w:rsidR="00AE763F" w:rsidRPr="000A2955" w:rsidRDefault="00AE763F" w:rsidP="003F03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</w:rPr>
              <w:t>P</w:t>
            </w:r>
            <w:r w:rsidRPr="000A295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AE763F" w:rsidRPr="000A2955" w14:paraId="03841085" w14:textId="77777777" w:rsidTr="003F0302">
        <w:trPr>
          <w:trHeight w:val="501"/>
        </w:trPr>
        <w:tc>
          <w:tcPr>
            <w:tcW w:w="1035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CF2324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Demographic characteristics</w:t>
            </w:r>
          </w:p>
        </w:tc>
      </w:tr>
      <w:tr w:rsidR="00AE763F" w:rsidRPr="000A2955" w14:paraId="277694E0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7C7A7C47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ge (years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01FEB851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5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5</w:t>
            </w:r>
            <w:r>
              <w:rPr>
                <w:rFonts w:ascii="Times New Roman" w:hAnsi="Times New Roman" w:cs="Times New Roman"/>
                <w:color w:val="000000" w:themeColor="text1"/>
              </w:rPr>
              <w:t>9.5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71.5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3F1AD1B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</w:rPr>
              <w:t>3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3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r>
              <w:rPr>
                <w:rFonts w:ascii="Times New Roman" w:hAnsi="Times New Roman" w:cs="Times New Roman"/>
                <w:color w:val="000000" w:themeColor="text1"/>
              </w:rPr>
              <w:t>67.0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8AA8B3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48</w:t>
            </w:r>
          </w:p>
        </w:tc>
      </w:tr>
      <w:tr w:rsidR="00AE763F" w:rsidRPr="000A2955" w14:paraId="1D66D57B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0B3A118C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Age ≥ 75 years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DBFD5DD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.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37C6D5B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77C0F60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0A2955" w14:paraId="6D2CD543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0D188FFA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Female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02581775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1.8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0888885F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3.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8E46613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0A2955" w14:paraId="3698019B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6BFE4B52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Body weight (Kg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159C7CDB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1.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± 1</w:t>
            </w:r>
            <w:r>
              <w:rPr>
                <w:rFonts w:ascii="Times New Roman" w:hAnsi="Times New Roman" w:cs="Times New Roman"/>
                <w:color w:val="000000" w:themeColor="text1"/>
              </w:rPr>
              <w:t>2.2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F6E9EF9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1.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± </w:t>
            </w:r>
            <w:r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D57FE3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937</w:t>
            </w:r>
          </w:p>
        </w:tc>
      </w:tr>
      <w:tr w:rsidR="00AE763F" w:rsidRPr="000A2955" w14:paraId="5D60BA1A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  <w:hideMark/>
          </w:tcPr>
          <w:p w14:paraId="00825E7F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Body weight &lt; 60 Kg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246FD0AE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1.4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70A572EF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6372A5C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0A2955" w14:paraId="6DB9C474" w14:textId="77777777" w:rsidTr="003F0302">
        <w:trPr>
          <w:trHeight w:val="501"/>
        </w:trPr>
        <w:tc>
          <w:tcPr>
            <w:tcW w:w="10353" w:type="dxa"/>
            <w:gridSpan w:val="4"/>
            <w:shd w:val="clear" w:color="auto" w:fill="auto"/>
            <w:noWrap/>
            <w:vAlign w:val="center"/>
          </w:tcPr>
          <w:p w14:paraId="62D05780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inal d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iagnoses</w:t>
            </w:r>
          </w:p>
        </w:tc>
      </w:tr>
      <w:tr w:rsidR="00AE763F" w:rsidRPr="000A2955" w14:paraId="62DDA0A8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0AB2991E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Symptomatic CAD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00A8DADC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3.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8E0DDEC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AE82D3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0A2955" w14:paraId="2286F1F6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6B693C39" w14:textId="77777777" w:rsidR="00AE763F" w:rsidRPr="000A2955" w:rsidRDefault="00AE763F" w:rsidP="003F0302">
            <w:pPr>
              <w:ind w:firstLineChars="194" w:firstLine="466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Stable angina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3F3845D3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3.6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6CDB97E0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5E5F9D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0A2955" w14:paraId="50EE8DCA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2DFD41BC" w14:textId="77777777" w:rsidR="00AE763F" w:rsidRPr="000A2955" w:rsidRDefault="00AE763F" w:rsidP="003F0302">
            <w:pPr>
              <w:ind w:firstLineChars="194" w:firstLine="466"/>
              <w:rPr>
                <w:rFonts w:ascii="Times New Roman" w:hAnsi="Times New Roman" w:cs="Times New Roman"/>
                <w:color w:val="000000" w:themeColor="text1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Unstable angina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67CF9B31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22819519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041A1F1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AE763F" w:rsidRPr="000A2955" w14:paraId="46F9BEDE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6AC26628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</w:t>
            </w:r>
            <w:r w:rsidRPr="0098677B">
              <w:rPr>
                <w:rFonts w:ascii="Times New Roman" w:hAnsi="Times New Roman" w:cs="Times New Roman"/>
                <w:color w:val="000000" w:themeColor="text1"/>
              </w:rPr>
              <w:t>ymptomatic CAD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3ED5FC53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 (61.4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23DD64B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100.0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952C26E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</w:rPr>
              <w:t>.467</w:t>
            </w:r>
          </w:p>
        </w:tc>
      </w:tr>
      <w:tr w:rsidR="00AE763F" w:rsidRPr="000A2955" w14:paraId="55913AD3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761C1A5F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Coronary atherosclerosis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2F2C928B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0 (22.7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5BFEA4DA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3072E8A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0A2955" w14:paraId="35CC3674" w14:textId="77777777" w:rsidTr="003F0302">
        <w:trPr>
          <w:trHeight w:val="501"/>
        </w:trPr>
        <w:tc>
          <w:tcPr>
            <w:tcW w:w="3266" w:type="dxa"/>
            <w:shd w:val="clear" w:color="auto" w:fill="auto"/>
            <w:noWrap/>
            <w:vAlign w:val="center"/>
          </w:tcPr>
          <w:p w14:paraId="3F8A9090" w14:textId="77777777" w:rsidR="00AE763F" w:rsidRPr="000A2955" w:rsidRDefault="00AE763F" w:rsidP="003F0302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98677B">
              <w:rPr>
                <w:rFonts w:ascii="Times New Roman" w:hAnsi="Times New Roman" w:cs="Times New Roman"/>
                <w:color w:val="000000" w:themeColor="text1"/>
              </w:rPr>
              <w:t>Myocardial bridge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 w14:paraId="41D8AAF8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(6.8%)</w:t>
            </w:r>
          </w:p>
        </w:tc>
        <w:tc>
          <w:tcPr>
            <w:tcW w:w="2977" w:type="dxa"/>
            <w:shd w:val="clear" w:color="auto" w:fill="auto"/>
            <w:noWrap/>
            <w:vAlign w:val="center"/>
          </w:tcPr>
          <w:p w14:paraId="3023D0F3" w14:textId="77777777" w:rsidR="00AE763F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913C07C" w14:textId="77777777" w:rsidR="00AE763F" w:rsidRPr="000A2955" w:rsidRDefault="00AE763F" w:rsidP="003F0302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</w:tbl>
    <w:p w14:paraId="7651DF12" w14:textId="77777777" w:rsidR="00AE763F" w:rsidRPr="000A2955" w:rsidRDefault="00AE763F" w:rsidP="00AE763F">
      <w:pPr>
        <w:rPr>
          <w:rFonts w:ascii="Times New Roman" w:hAnsi="Times New Roman" w:cs="Times New Roman"/>
          <w:color w:val="000000" w:themeColor="text1"/>
        </w:rPr>
      </w:pPr>
      <w:r w:rsidRPr="000A2955">
        <w:rPr>
          <w:rFonts w:ascii="Times New Roman" w:hAnsi="Times New Roman" w:cs="Times New Roman"/>
          <w:color w:val="000000" w:themeColor="text1"/>
        </w:rPr>
        <w:t>CAD, coronary artery disease; Kg, kilogram</w:t>
      </w:r>
      <w:r>
        <w:rPr>
          <w:rFonts w:ascii="Times New Roman" w:hAnsi="Times New Roman" w:cs="Times New Roman"/>
          <w:color w:val="000000" w:themeColor="text1"/>
        </w:rPr>
        <w:t xml:space="preserve">; </w:t>
      </w:r>
      <w:r w:rsidRPr="000A2955">
        <w:rPr>
          <w:rFonts w:ascii="Times New Roman" w:hAnsi="Times New Roman" w:cs="Times New Roman"/>
          <w:color w:val="000000" w:themeColor="text1"/>
        </w:rPr>
        <w:t>NA, not applicable.</w:t>
      </w:r>
    </w:p>
    <w:p w14:paraId="3DE7BB10" w14:textId="77777777" w:rsidR="00AE763F" w:rsidRDefault="00AE763F" w:rsidP="00AE763F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0A2955">
        <w:rPr>
          <w:rFonts w:ascii="Times New Roman" w:hAnsi="Times New Roman" w:cs="Times New Roman"/>
          <w:color w:val="000000" w:themeColor="text1"/>
        </w:rPr>
        <w:t>Note: Values were mean ± standard deviation or median (interquartile range) for continuous data and n (%) for categorical data, as appropriate. P values were determined using two-sample t-test or Mann–Whitney U test for continuous variables and chi-square test or Fisher’s exact test for categorical variables, as appropriate.</w:t>
      </w:r>
    </w:p>
    <w:p w14:paraId="7E0022A9" w14:textId="77777777" w:rsidR="00AE763F" w:rsidRDefault="00AE763F" w:rsidP="00AE763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3EA308" w14:textId="2750295E" w:rsidR="00AE763F" w:rsidRPr="009A218D" w:rsidRDefault="00AE763F" w:rsidP="00AE763F">
      <w:pPr>
        <w:rPr>
          <w:rFonts w:ascii="Times New Roman" w:hAnsi="Times New Roman" w:cs="Times New Roman"/>
          <w:b/>
          <w:bCs/>
        </w:rPr>
      </w:pPr>
      <w:r w:rsidRPr="009A218D"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/>
          <w:b/>
          <w:bCs/>
        </w:rPr>
        <w:t>7</w:t>
      </w:r>
      <w:r w:rsidRPr="009A218D">
        <w:rPr>
          <w:rFonts w:ascii="Times New Roman" w:hAnsi="Times New Roman" w:cs="Times New Roman"/>
          <w:b/>
          <w:bCs/>
        </w:rPr>
        <w:t xml:space="preserve"> Anti-</w:t>
      </w:r>
      <w:proofErr w:type="spellStart"/>
      <w:r w:rsidRPr="009A218D">
        <w:rPr>
          <w:rFonts w:ascii="Times New Roman" w:hAnsi="Times New Roman" w:cs="Times New Roman"/>
          <w:b/>
          <w:bCs/>
        </w:rPr>
        <w:t>Xa</w:t>
      </w:r>
      <w:proofErr w:type="spellEnd"/>
      <w:r w:rsidRPr="009A218D">
        <w:rPr>
          <w:rFonts w:ascii="Times New Roman" w:hAnsi="Times New Roman" w:cs="Times New Roman"/>
          <w:b/>
          <w:bCs/>
        </w:rPr>
        <w:t xml:space="preserve"> activities and rates of target, under-, and over-anticoagulation at different time points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after</w:t>
      </w:r>
      <w:r w:rsidRPr="00E45EDD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m</w:t>
      </w:r>
      <w:r w:rsidRPr="00E45EDD">
        <w:rPr>
          <w:rFonts w:ascii="Times New Roman" w:hAnsi="Times New Roman" w:cs="Times New Roman"/>
          <w:b/>
          <w:bCs/>
        </w:rPr>
        <w:t>issing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data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i</w:t>
      </w:r>
      <w:r w:rsidRPr="00E45EDD">
        <w:rPr>
          <w:rFonts w:ascii="Times New Roman" w:hAnsi="Times New Roman" w:cs="Times New Roman"/>
          <w:b/>
          <w:bCs/>
        </w:rPr>
        <w:t>mputation</w:t>
      </w:r>
      <w:r>
        <w:rPr>
          <w:rFonts w:ascii="Times New Roman" w:hAnsi="Times New Roman" w:cs="Times New Roman"/>
          <w:b/>
          <w:bCs/>
        </w:rPr>
        <w:t xml:space="preserve"> (</w:t>
      </w:r>
      <w:r w:rsidRPr="000A2955">
        <w:rPr>
          <w:rFonts w:ascii="Times New Roman" w:hAnsi="Times New Roman" w:cs="Times New Roman"/>
          <w:b/>
          <w:bCs/>
          <w:color w:val="000000" w:themeColor="text1"/>
        </w:rPr>
        <w:t>primary analysis population</w:t>
      </w:r>
      <w:r>
        <w:rPr>
          <w:rFonts w:ascii="Times New Roman" w:hAnsi="Times New Roman" w:cs="Times New Roman"/>
          <w:b/>
          <w:bCs/>
        </w:rPr>
        <w:t>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2693"/>
        <w:gridCol w:w="1843"/>
      </w:tblGrid>
      <w:tr w:rsidR="00AE763F" w:rsidRPr="009A218D" w14:paraId="08FA98FD" w14:textId="77777777" w:rsidTr="003F0302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0C014AA4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Time-points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993C2A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9A5CEC8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A218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E763F" w:rsidRPr="009A218D" w14:paraId="5A57EA34" w14:textId="77777777" w:rsidTr="003F0302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10CBDC95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7D9FC38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High-dose</w:t>
            </w:r>
          </w:p>
          <w:p w14:paraId="00ADE41D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43</w:t>
            </w:r>
            <w:r w:rsidRPr="009A21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A14D213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Standard-dose </w:t>
            </w:r>
          </w:p>
          <w:p w14:paraId="7BCBFCD0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>
              <w:rPr>
                <w:rFonts w:ascii="Times New Roman" w:hAnsi="Times New Roman" w:cs="Times New Roman"/>
                <w:b/>
                <w:bCs/>
              </w:rPr>
              <w:t>47</w:t>
            </w:r>
            <w:r w:rsidRPr="009A21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BAEC211" w14:textId="77777777" w:rsidR="00AE763F" w:rsidRPr="009A218D" w:rsidRDefault="00AE763F" w:rsidP="003F0302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AE763F" w:rsidRPr="009A218D" w14:paraId="348E1DBF" w14:textId="77777777" w:rsidTr="003F0302"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14:paraId="79C0B989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min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719AA524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05 (0.05, 0.07)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4BE5754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06 (0.05, 0.08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5291818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0</w:t>
            </w:r>
            <w:r>
              <w:rPr>
                <w:rFonts w:ascii="Times New Roman" w:hAnsi="Times New Roman" w:cs="Times New Roman"/>
                <w:color w:val="000000" w:themeColor="text1"/>
              </w:rPr>
              <w:t>60</w:t>
            </w:r>
          </w:p>
        </w:tc>
      </w:tr>
      <w:tr w:rsidR="00AE763F" w:rsidRPr="009A218D" w14:paraId="4C208E43" w14:textId="77777777" w:rsidTr="003F0302">
        <w:tc>
          <w:tcPr>
            <w:tcW w:w="2127" w:type="dxa"/>
            <w:vAlign w:val="center"/>
          </w:tcPr>
          <w:p w14:paraId="4B17F7BC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lt; 0.5 IU/ml</w:t>
            </w:r>
          </w:p>
        </w:tc>
        <w:tc>
          <w:tcPr>
            <w:tcW w:w="2693" w:type="dxa"/>
            <w:vAlign w:val="center"/>
          </w:tcPr>
          <w:p w14:paraId="7187CED8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2693" w:type="dxa"/>
            <w:vAlign w:val="center"/>
          </w:tcPr>
          <w:p w14:paraId="021735B9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7 (100.0%)</w:t>
            </w:r>
          </w:p>
        </w:tc>
        <w:tc>
          <w:tcPr>
            <w:tcW w:w="1843" w:type="dxa"/>
            <w:vAlign w:val="center"/>
          </w:tcPr>
          <w:p w14:paraId="4F74BA6C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AE763F" w:rsidRPr="009A218D" w14:paraId="19EB0EE1" w14:textId="77777777" w:rsidTr="003F0302">
        <w:tc>
          <w:tcPr>
            <w:tcW w:w="2127" w:type="dxa"/>
            <w:vAlign w:val="center"/>
          </w:tcPr>
          <w:p w14:paraId="17FE86B2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5-1.8 IU/ml</w:t>
            </w:r>
          </w:p>
        </w:tc>
        <w:tc>
          <w:tcPr>
            <w:tcW w:w="2693" w:type="dxa"/>
            <w:vAlign w:val="center"/>
          </w:tcPr>
          <w:p w14:paraId="1A8212CA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693" w:type="dxa"/>
            <w:vAlign w:val="center"/>
          </w:tcPr>
          <w:p w14:paraId="0B1784BC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843" w:type="dxa"/>
            <w:vAlign w:val="center"/>
          </w:tcPr>
          <w:p w14:paraId="204BE05D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AE763F" w:rsidRPr="009A218D" w14:paraId="02C7B089" w14:textId="77777777" w:rsidTr="003F0302">
        <w:tc>
          <w:tcPr>
            <w:tcW w:w="2127" w:type="dxa"/>
            <w:vAlign w:val="center"/>
          </w:tcPr>
          <w:p w14:paraId="69A67EF7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gt; 1.8 IU/ml</w:t>
            </w:r>
          </w:p>
        </w:tc>
        <w:tc>
          <w:tcPr>
            <w:tcW w:w="2693" w:type="dxa"/>
            <w:vAlign w:val="center"/>
          </w:tcPr>
          <w:p w14:paraId="3361B088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693" w:type="dxa"/>
            <w:vAlign w:val="center"/>
          </w:tcPr>
          <w:p w14:paraId="45BE3356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843" w:type="dxa"/>
            <w:vAlign w:val="center"/>
          </w:tcPr>
          <w:p w14:paraId="2CC45398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AE763F" w:rsidRPr="009A218D" w14:paraId="61701AB3" w14:textId="77777777" w:rsidTr="003F0302">
        <w:tc>
          <w:tcPr>
            <w:tcW w:w="2127" w:type="dxa"/>
            <w:shd w:val="clear" w:color="auto" w:fill="FBE4D5" w:themeFill="accent2" w:themeFillTint="33"/>
            <w:vAlign w:val="center"/>
          </w:tcPr>
          <w:p w14:paraId="41CC21BB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0 min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4F36D1FC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.37 (1.16, 1.50)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0522933B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94 (0.83, 1.13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A76FA61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AE763F" w:rsidRPr="009A218D" w14:paraId="1433C975" w14:textId="77777777" w:rsidTr="003F0302">
        <w:tc>
          <w:tcPr>
            <w:tcW w:w="2127" w:type="dxa"/>
            <w:shd w:val="clear" w:color="auto" w:fill="FBE4D5" w:themeFill="accent2" w:themeFillTint="33"/>
            <w:vAlign w:val="center"/>
          </w:tcPr>
          <w:p w14:paraId="24BD3F76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lt; 0.5 IU/ml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0B386411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0D639D9F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 (2.1%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41A28E24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9A218D" w14:paraId="3F50B558" w14:textId="77777777" w:rsidTr="003F0302">
        <w:tc>
          <w:tcPr>
            <w:tcW w:w="2127" w:type="dxa"/>
            <w:shd w:val="clear" w:color="auto" w:fill="FBE4D5" w:themeFill="accent2" w:themeFillTint="33"/>
            <w:vAlign w:val="center"/>
          </w:tcPr>
          <w:p w14:paraId="21C440D5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5-1.8 IU/ml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00F7EF1E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429D0D2B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46 (97.9%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1E0EF81A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  <w:tr w:rsidR="00AE763F" w:rsidRPr="009A218D" w14:paraId="18F67AF9" w14:textId="77777777" w:rsidTr="003F0302">
        <w:tc>
          <w:tcPr>
            <w:tcW w:w="2127" w:type="dxa"/>
            <w:shd w:val="clear" w:color="auto" w:fill="FBE4D5" w:themeFill="accent2" w:themeFillTint="33"/>
            <w:vAlign w:val="center"/>
          </w:tcPr>
          <w:p w14:paraId="1649B7C7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gt; 1.8 IU/ml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251C19B9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42138C2C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843" w:type="dxa"/>
            <w:shd w:val="clear" w:color="auto" w:fill="FBE4D5" w:themeFill="accent2" w:themeFillTint="33"/>
            <w:vAlign w:val="center"/>
          </w:tcPr>
          <w:p w14:paraId="02F55625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  <w:tr w:rsidR="00AE763F" w:rsidRPr="009A218D" w14:paraId="2A259CC0" w14:textId="77777777" w:rsidTr="003F0302">
        <w:tc>
          <w:tcPr>
            <w:tcW w:w="2127" w:type="dxa"/>
            <w:vAlign w:val="center"/>
          </w:tcPr>
          <w:p w14:paraId="42D85868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90 min</w:t>
            </w:r>
          </w:p>
        </w:tc>
        <w:tc>
          <w:tcPr>
            <w:tcW w:w="2693" w:type="dxa"/>
            <w:vAlign w:val="center"/>
          </w:tcPr>
          <w:p w14:paraId="00C4763C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</w:rPr>
              <w:t>79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0.68, 0.90)</w:t>
            </w:r>
          </w:p>
        </w:tc>
        <w:tc>
          <w:tcPr>
            <w:tcW w:w="2693" w:type="dxa"/>
            <w:vAlign w:val="center"/>
          </w:tcPr>
          <w:p w14:paraId="0BF89738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57 (0.</w:t>
            </w:r>
            <w:r>
              <w:rPr>
                <w:rFonts w:ascii="Times New Roman" w:hAnsi="Times New Roman" w:cs="Times New Roman"/>
                <w:color w:val="000000" w:themeColor="text1"/>
              </w:rPr>
              <w:t>50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, 0.69)</w:t>
            </w:r>
          </w:p>
        </w:tc>
        <w:tc>
          <w:tcPr>
            <w:tcW w:w="1843" w:type="dxa"/>
            <w:vAlign w:val="center"/>
          </w:tcPr>
          <w:p w14:paraId="5ACDF465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AE763F" w:rsidRPr="009A218D" w14:paraId="51F015B6" w14:textId="77777777" w:rsidTr="003F0302">
        <w:tc>
          <w:tcPr>
            <w:tcW w:w="2127" w:type="dxa"/>
            <w:vAlign w:val="center"/>
          </w:tcPr>
          <w:p w14:paraId="7FFB29A5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lt; 0.5 IU/ml</w:t>
            </w:r>
          </w:p>
        </w:tc>
        <w:tc>
          <w:tcPr>
            <w:tcW w:w="2693" w:type="dxa"/>
            <w:vAlign w:val="center"/>
          </w:tcPr>
          <w:p w14:paraId="61798C1C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693" w:type="dxa"/>
            <w:vAlign w:val="center"/>
          </w:tcPr>
          <w:p w14:paraId="0F01010A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12 (2</w:t>
            </w:r>
            <w:r>
              <w:rPr>
                <w:rFonts w:ascii="Times New Roman" w:hAnsi="Times New Roman" w:cs="Times New Roman"/>
                <w:color w:val="000000" w:themeColor="text1"/>
              </w:rPr>
              <w:t>5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3491A191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AE763F" w:rsidRPr="009A218D" w14:paraId="4B023744" w14:textId="77777777" w:rsidTr="003F0302">
        <w:tc>
          <w:tcPr>
            <w:tcW w:w="2127" w:type="dxa"/>
            <w:vAlign w:val="center"/>
          </w:tcPr>
          <w:p w14:paraId="027DBF63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.5-1.8 IU/ml</w:t>
            </w:r>
          </w:p>
        </w:tc>
        <w:tc>
          <w:tcPr>
            <w:tcW w:w="2693" w:type="dxa"/>
            <w:vAlign w:val="center"/>
          </w:tcPr>
          <w:p w14:paraId="2D23EB65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100.0%)</w:t>
            </w:r>
          </w:p>
        </w:tc>
        <w:tc>
          <w:tcPr>
            <w:tcW w:w="2693" w:type="dxa"/>
            <w:vAlign w:val="center"/>
          </w:tcPr>
          <w:p w14:paraId="560A3E89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 xml:space="preserve"> (7</w:t>
            </w:r>
            <w:r>
              <w:rPr>
                <w:rFonts w:ascii="Times New Roman" w:hAnsi="Times New Roman" w:cs="Times New Roman"/>
                <w:color w:val="000000" w:themeColor="text1"/>
              </w:rPr>
              <w:t>4.5</w:t>
            </w:r>
            <w:r w:rsidRPr="000A295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843" w:type="dxa"/>
            <w:vAlign w:val="center"/>
          </w:tcPr>
          <w:p w14:paraId="620DEB21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lt; 0.001</w:t>
            </w:r>
          </w:p>
        </w:tc>
      </w:tr>
      <w:tr w:rsidR="00AE763F" w:rsidRPr="009A218D" w14:paraId="483E6D7B" w14:textId="77777777" w:rsidTr="003F0302">
        <w:tc>
          <w:tcPr>
            <w:tcW w:w="2127" w:type="dxa"/>
            <w:vAlign w:val="center"/>
          </w:tcPr>
          <w:p w14:paraId="2F0F0339" w14:textId="77777777" w:rsidR="00AE763F" w:rsidRPr="009A218D" w:rsidRDefault="00AE763F" w:rsidP="003F030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&gt; 1.8 IU/ml</w:t>
            </w:r>
          </w:p>
        </w:tc>
        <w:tc>
          <w:tcPr>
            <w:tcW w:w="2693" w:type="dxa"/>
            <w:vAlign w:val="center"/>
          </w:tcPr>
          <w:p w14:paraId="6DFB5B2D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2693" w:type="dxa"/>
            <w:vAlign w:val="center"/>
          </w:tcPr>
          <w:p w14:paraId="5EE5B366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0 (0.0%)</w:t>
            </w:r>
          </w:p>
        </w:tc>
        <w:tc>
          <w:tcPr>
            <w:tcW w:w="1843" w:type="dxa"/>
            <w:vAlign w:val="center"/>
          </w:tcPr>
          <w:p w14:paraId="2D20392E" w14:textId="77777777" w:rsidR="00AE763F" w:rsidRPr="009A218D" w:rsidRDefault="00AE763F" w:rsidP="003F0302">
            <w:pPr>
              <w:rPr>
                <w:rFonts w:ascii="Times New Roman" w:hAnsi="Times New Roman" w:cs="Times New Roman"/>
              </w:rPr>
            </w:pPr>
            <w:r w:rsidRPr="000A2955">
              <w:rPr>
                <w:rFonts w:ascii="Times New Roman" w:hAnsi="Times New Roman" w:cs="Times New Roman"/>
                <w:color w:val="000000" w:themeColor="text1"/>
              </w:rPr>
              <w:t>NA</w:t>
            </w:r>
          </w:p>
        </w:tc>
      </w:tr>
    </w:tbl>
    <w:p w14:paraId="1DFAE45F" w14:textId="77777777" w:rsidR="00AE763F" w:rsidRPr="009A218D" w:rsidRDefault="00AE763F" w:rsidP="00AE763F">
      <w:pPr>
        <w:rPr>
          <w:rFonts w:ascii="Times New Roman" w:hAnsi="Times New Roman" w:cs="Times New Roman"/>
        </w:rPr>
      </w:pPr>
      <w:r w:rsidRPr="009A218D">
        <w:rPr>
          <w:rFonts w:ascii="Times New Roman" w:hAnsi="Times New Roman" w:cs="Times New Roman"/>
          <w:szCs w:val="21"/>
        </w:rPr>
        <w:t xml:space="preserve">IU, international unit; </w:t>
      </w:r>
      <w:r w:rsidRPr="009A218D">
        <w:rPr>
          <w:rFonts w:ascii="Times New Roman" w:hAnsi="Times New Roman" w:cs="Times New Roman"/>
        </w:rPr>
        <w:t>NA, not applicable.</w:t>
      </w:r>
    </w:p>
    <w:p w14:paraId="3D17DE70" w14:textId="1D7F6FB8" w:rsidR="00AE763F" w:rsidRDefault="00AE763F" w:rsidP="00AE763F">
      <w:pPr>
        <w:widowControl/>
        <w:jc w:val="left"/>
        <w:rPr>
          <w:rFonts w:ascii="Times New Roman" w:hAnsi="Times New Roman" w:cs="Times New Roman"/>
        </w:rPr>
      </w:pPr>
      <w:r w:rsidRPr="009A218D">
        <w:rPr>
          <w:rFonts w:ascii="Times New Roman" w:hAnsi="Times New Roman" w:cs="Times New Roman"/>
        </w:rPr>
        <w:t xml:space="preserve">Note: </w:t>
      </w:r>
      <w:r w:rsidRPr="00540AC3">
        <w:rPr>
          <w:rFonts w:ascii="Times New Roman" w:hAnsi="Times New Roman" w:cs="Times New Roman"/>
        </w:rPr>
        <w:t>Missing data w</w:t>
      </w:r>
      <w:r>
        <w:rPr>
          <w:rFonts w:ascii="Times New Roman" w:hAnsi="Times New Roman" w:cs="Times New Roman" w:hint="eastAsia"/>
        </w:rPr>
        <w:t>as</w:t>
      </w:r>
      <w:r w:rsidRPr="00540AC3">
        <w:rPr>
          <w:rFonts w:ascii="Times New Roman" w:hAnsi="Times New Roman" w:cs="Times New Roman"/>
        </w:rPr>
        <w:t xml:space="preserve"> imputed </w:t>
      </w:r>
      <w:r>
        <w:rPr>
          <w:rFonts w:ascii="Times New Roman" w:hAnsi="Times New Roman" w:cs="Times New Roman"/>
        </w:rPr>
        <w:t>through</w:t>
      </w:r>
      <w:r w:rsidRPr="00540AC3">
        <w:rPr>
          <w:rFonts w:ascii="Times New Roman" w:hAnsi="Times New Roman" w:cs="Times New Roman"/>
        </w:rPr>
        <w:t xml:space="preserve"> </w:t>
      </w:r>
      <w:r w:rsidRPr="006C0632">
        <w:rPr>
          <w:rFonts w:ascii="Times New Roman" w:hAnsi="Times New Roman" w:cs="Times New Roman"/>
        </w:rPr>
        <w:t>multiple imputation approach</w:t>
      </w:r>
      <w:r>
        <w:rPr>
          <w:rFonts w:ascii="Times New Roman" w:hAnsi="Times New Roman" w:cs="Times New Roman"/>
        </w:rPr>
        <w:t xml:space="preserve"> (</w:t>
      </w:r>
      <w:r w:rsidRPr="00540AC3">
        <w:rPr>
          <w:rFonts w:ascii="Times New Roman" w:hAnsi="Times New Roman" w:cs="Times New Roman"/>
        </w:rPr>
        <w:t>predictive mean matching method</w:t>
      </w:r>
      <w:r>
        <w:rPr>
          <w:rFonts w:ascii="Times New Roman" w:hAnsi="Times New Roman" w:cs="Times New Roman"/>
        </w:rPr>
        <w:t>)</w:t>
      </w:r>
      <w:r w:rsidRPr="00540AC3">
        <w:rPr>
          <w:rFonts w:ascii="Times New Roman" w:hAnsi="Times New Roman" w:cs="Times New Roman"/>
        </w:rPr>
        <w:t xml:space="preserve"> using</w:t>
      </w:r>
      <w:r>
        <w:rPr>
          <w:rFonts w:ascii="Times New Roman" w:hAnsi="Times New Roman" w:cs="Times New Roman"/>
        </w:rPr>
        <w:t xml:space="preserve"> </w:t>
      </w:r>
      <w:r w:rsidRPr="00540AC3">
        <w:rPr>
          <w:rFonts w:ascii="Times New Roman" w:hAnsi="Times New Roman" w:cs="Times New Roman"/>
        </w:rPr>
        <w:t>the mice</w:t>
      </w:r>
      <w:r>
        <w:rPr>
          <w:rFonts w:ascii="Times New Roman" w:hAnsi="Times New Roman" w:cs="Times New Roman"/>
        </w:rPr>
        <w:t xml:space="preserve"> </w:t>
      </w:r>
      <w:r w:rsidRPr="00540AC3">
        <w:rPr>
          <w:rFonts w:ascii="Times New Roman" w:hAnsi="Times New Roman" w:cs="Times New Roman"/>
        </w:rPr>
        <w:t xml:space="preserve">package in R version 4.5.2, </w:t>
      </w:r>
      <w:r>
        <w:rPr>
          <w:rFonts w:ascii="Times New Roman" w:hAnsi="Times New Roman" w:cs="Times New Roman"/>
        </w:rPr>
        <w:t xml:space="preserve">with </w:t>
      </w:r>
      <w:r w:rsidRPr="006C0632">
        <w:rPr>
          <w:rFonts w:ascii="Times New Roman" w:hAnsi="Times New Roman" w:cs="Times New Roman"/>
        </w:rPr>
        <w:t>50 imputed datasets</w:t>
      </w:r>
      <w:r>
        <w:rPr>
          <w:rFonts w:ascii="Times New Roman" w:hAnsi="Times New Roman" w:cs="Times New Roman"/>
        </w:rPr>
        <w:t xml:space="preserve"> generated and </w:t>
      </w:r>
      <w:r w:rsidRPr="00540AC3">
        <w:rPr>
          <w:rFonts w:ascii="Times New Roman" w:hAnsi="Times New Roman" w:cs="Times New Roman"/>
        </w:rPr>
        <w:t>the mode</w:t>
      </w:r>
      <w:r w:rsidR="00A3789D">
        <w:rPr>
          <w:rFonts w:ascii="Times New Roman" w:hAnsi="Times New Roman" w:cs="Times New Roman" w:hint="eastAsia"/>
        </w:rPr>
        <w:t>s</w:t>
      </w:r>
      <w:r w:rsidRPr="00540AC3">
        <w:rPr>
          <w:rFonts w:ascii="Times New Roman" w:hAnsi="Times New Roman" w:cs="Times New Roman"/>
        </w:rPr>
        <w:t xml:space="preserve"> selected for final imputation.</w:t>
      </w:r>
      <w:r>
        <w:rPr>
          <w:rFonts w:ascii="Times New Roman" w:hAnsi="Times New Roman" w:cs="Times New Roman" w:hint="eastAsia"/>
        </w:rPr>
        <w:t xml:space="preserve"> </w:t>
      </w:r>
      <w:r w:rsidRPr="009A218D">
        <w:rPr>
          <w:rFonts w:ascii="Times New Roman" w:hAnsi="Times New Roman" w:cs="Times New Roman"/>
        </w:rPr>
        <w:t>Target, under-, and over-anticoagulation were defined as anti-</w:t>
      </w:r>
      <w:proofErr w:type="spellStart"/>
      <w:r w:rsidRPr="009A218D">
        <w:rPr>
          <w:rFonts w:ascii="Times New Roman" w:hAnsi="Times New Roman" w:cs="Times New Roman"/>
        </w:rPr>
        <w:t>Xa</w:t>
      </w:r>
      <w:proofErr w:type="spellEnd"/>
      <w:r w:rsidRPr="009A218D">
        <w:rPr>
          <w:rFonts w:ascii="Times New Roman" w:hAnsi="Times New Roman" w:cs="Times New Roman"/>
        </w:rPr>
        <w:t xml:space="preserve"> activities of 0.5-1.8 IU/ml, &lt; 0.5 IU/ml, and &gt; 1.8 IU/ml, respectively. Values were median (interquartile range) for continuous data and n (%) for categorical data, as appropriate. P values were determined using Mann–Whitney U test for continuous variables and chi-square test or Fisher’s exact test for categorical variables, as appropriate.</w:t>
      </w:r>
    </w:p>
    <w:p w14:paraId="57BD44EE" w14:textId="77777777" w:rsidR="00AE763F" w:rsidRPr="00100377" w:rsidRDefault="00AE763F" w:rsidP="00AE763F">
      <w:pPr>
        <w:widowControl/>
        <w:jc w:val="left"/>
        <w:rPr>
          <w:rFonts w:ascii="Times New Roman" w:hAnsi="Times New Roman" w:cs="Times New Roman"/>
        </w:rPr>
      </w:pPr>
    </w:p>
    <w:p w14:paraId="7428B27B" w14:textId="0A834F1F" w:rsidR="00AE763F" w:rsidRDefault="00AE763F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FA26E5" w14:textId="120A74DE" w:rsidR="00C34030" w:rsidRPr="009A218D" w:rsidRDefault="00C34030" w:rsidP="00A15050">
      <w:pPr>
        <w:widowControl/>
        <w:rPr>
          <w:rFonts w:ascii="Times New Roman" w:hAnsi="Times New Roman" w:cs="Times New Roman"/>
          <w:b/>
          <w:bCs/>
        </w:rPr>
      </w:pPr>
      <w:r w:rsidRPr="009A218D">
        <w:rPr>
          <w:rFonts w:ascii="Times New Roman" w:hAnsi="Times New Roman" w:cs="Times New Roman"/>
          <w:b/>
          <w:bCs/>
        </w:rPr>
        <w:lastRenderedPageBreak/>
        <w:t>Table S</w:t>
      </w:r>
      <w:r w:rsidR="00AE763F">
        <w:rPr>
          <w:rFonts w:ascii="Times New Roman" w:hAnsi="Times New Roman" w:cs="Times New Roman"/>
          <w:b/>
          <w:bCs/>
        </w:rPr>
        <w:t>8</w:t>
      </w:r>
      <w:r w:rsidRPr="009A218D">
        <w:rPr>
          <w:rFonts w:ascii="Times New Roman" w:hAnsi="Times New Roman" w:cs="Times New Roman"/>
          <w:b/>
          <w:bCs/>
        </w:rPr>
        <w:t xml:space="preserve"> Anti-</w:t>
      </w:r>
      <w:proofErr w:type="spellStart"/>
      <w:r w:rsidRPr="009A218D">
        <w:rPr>
          <w:rFonts w:ascii="Times New Roman" w:hAnsi="Times New Roman" w:cs="Times New Roman"/>
          <w:b/>
          <w:bCs/>
        </w:rPr>
        <w:t>Xa</w:t>
      </w:r>
      <w:proofErr w:type="spellEnd"/>
      <w:r w:rsidRPr="009A218D">
        <w:rPr>
          <w:rFonts w:ascii="Times New Roman" w:hAnsi="Times New Roman" w:cs="Times New Roman"/>
          <w:b/>
          <w:bCs/>
        </w:rPr>
        <w:t xml:space="preserve"> </w:t>
      </w:r>
      <w:r w:rsidR="00A33875" w:rsidRPr="009A218D">
        <w:rPr>
          <w:rFonts w:ascii="Times New Roman" w:hAnsi="Times New Roman" w:cs="Times New Roman"/>
          <w:b/>
          <w:bCs/>
        </w:rPr>
        <w:t>activities</w:t>
      </w:r>
      <w:r w:rsidRPr="009A218D">
        <w:rPr>
          <w:rFonts w:ascii="Times New Roman" w:hAnsi="Times New Roman" w:cs="Times New Roman"/>
          <w:b/>
          <w:bCs/>
        </w:rPr>
        <w:t xml:space="preserve"> </w:t>
      </w:r>
      <w:r w:rsidR="007F25A2" w:rsidRPr="009A218D">
        <w:rPr>
          <w:rFonts w:ascii="Times New Roman" w:hAnsi="Times New Roman" w:cs="Times New Roman"/>
          <w:b/>
          <w:bCs/>
        </w:rPr>
        <w:t xml:space="preserve">and rates of target, under-, and over-anticoagulation </w:t>
      </w:r>
      <w:r w:rsidRPr="009A218D">
        <w:rPr>
          <w:rFonts w:ascii="Times New Roman" w:hAnsi="Times New Roman" w:cs="Times New Roman"/>
          <w:b/>
          <w:bCs/>
        </w:rPr>
        <w:t>at different time points (</w:t>
      </w:r>
      <w:r w:rsidR="00387FF8" w:rsidRPr="00387FF8">
        <w:rPr>
          <w:rFonts w:ascii="Times New Roman" w:hAnsi="Times New Roman" w:cs="Times New Roman"/>
          <w:b/>
          <w:bCs/>
        </w:rPr>
        <w:t>modified intention-to-treat</w:t>
      </w:r>
      <w:r w:rsidRPr="009A218D">
        <w:rPr>
          <w:rFonts w:ascii="Times New Roman" w:hAnsi="Times New Roman" w:cs="Times New Roman"/>
          <w:b/>
          <w:bCs/>
        </w:rPr>
        <w:t xml:space="preserve"> population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693"/>
        <w:gridCol w:w="2694"/>
        <w:gridCol w:w="1701"/>
      </w:tblGrid>
      <w:tr w:rsidR="00C34030" w:rsidRPr="009A218D" w14:paraId="0BC37B80" w14:textId="77777777" w:rsidTr="00360138"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3AB325B0" w14:textId="77777777" w:rsidR="00C34030" w:rsidRPr="009A218D" w:rsidRDefault="00C34030" w:rsidP="000B67EC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Time-points</w:t>
            </w:r>
          </w:p>
        </w:tc>
        <w:tc>
          <w:tcPr>
            <w:tcW w:w="53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B9AC94" w14:textId="77777777" w:rsidR="00C34030" w:rsidRPr="009A218D" w:rsidRDefault="00C34030" w:rsidP="000B67EC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3F1E62DD" w14:textId="77777777" w:rsidR="00C34030" w:rsidRPr="009A218D" w:rsidRDefault="00C34030" w:rsidP="000B67EC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A218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34030" w:rsidRPr="009A218D" w14:paraId="4E950B41" w14:textId="77777777" w:rsidTr="00360138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5658E5A" w14:textId="77777777" w:rsidR="00C34030" w:rsidRPr="009A218D" w:rsidRDefault="00C34030" w:rsidP="000B67E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0412FD06" w14:textId="77777777" w:rsidR="00C34030" w:rsidRPr="009A218D" w:rsidRDefault="00C34030" w:rsidP="000B67EC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High-dose </w:t>
            </w:r>
          </w:p>
          <w:p w14:paraId="678178FD" w14:textId="7FA0C0C9" w:rsidR="00C34030" w:rsidRPr="009A218D" w:rsidRDefault="00C34030" w:rsidP="000B67EC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="00B91FCC">
              <w:rPr>
                <w:rFonts w:ascii="Times New Roman" w:hAnsi="Times New Roman" w:cs="Times New Roman"/>
                <w:b/>
                <w:bCs/>
              </w:rPr>
              <w:t>48</w:t>
            </w:r>
            <w:r w:rsidRPr="009A21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D0B6962" w14:textId="77777777" w:rsidR="00C34030" w:rsidRPr="009A218D" w:rsidRDefault="00C34030" w:rsidP="000B67EC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Standard-dose </w:t>
            </w:r>
          </w:p>
          <w:p w14:paraId="69D6CEE2" w14:textId="104C83A9" w:rsidR="00C34030" w:rsidRPr="009A218D" w:rsidRDefault="00C34030" w:rsidP="000B67EC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(N = </w:t>
            </w:r>
            <w:r w:rsidR="00B91FCC">
              <w:rPr>
                <w:rFonts w:ascii="Times New Roman" w:hAnsi="Times New Roman" w:cs="Times New Roman"/>
                <w:b/>
                <w:bCs/>
              </w:rPr>
              <w:t>48</w:t>
            </w:r>
            <w:r w:rsidRPr="009A21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0CB9EB9" w14:textId="77777777" w:rsidR="00C34030" w:rsidRPr="009A218D" w:rsidRDefault="00C34030" w:rsidP="000B67E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34030" w:rsidRPr="009A218D" w14:paraId="1CA6861F" w14:textId="77777777" w:rsidTr="00360138">
        <w:tc>
          <w:tcPr>
            <w:tcW w:w="2268" w:type="dxa"/>
            <w:tcBorders>
              <w:top w:val="single" w:sz="4" w:space="0" w:color="auto"/>
            </w:tcBorders>
          </w:tcPr>
          <w:p w14:paraId="46DD93C1" w14:textId="34F89EBF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D7A3678" w14:textId="0EBE2BFE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0</w:t>
            </w:r>
            <w:r w:rsidR="00B4036D">
              <w:rPr>
                <w:rFonts w:ascii="Times New Roman" w:hAnsi="Times New Roman" w:cs="Times New Roman"/>
              </w:rPr>
              <w:t>6</w:t>
            </w:r>
            <w:r w:rsidRPr="009A218D">
              <w:rPr>
                <w:rFonts w:ascii="Times New Roman" w:hAnsi="Times New Roman" w:cs="Times New Roman"/>
              </w:rPr>
              <w:t xml:space="preserve"> (0.0</w:t>
            </w:r>
            <w:r w:rsidR="00B4036D">
              <w:rPr>
                <w:rFonts w:ascii="Times New Roman" w:hAnsi="Times New Roman" w:cs="Times New Roman"/>
              </w:rPr>
              <w:t>5</w:t>
            </w:r>
            <w:r w:rsidRPr="009A218D">
              <w:rPr>
                <w:rFonts w:ascii="Times New Roman" w:hAnsi="Times New Roman" w:cs="Times New Roman"/>
              </w:rPr>
              <w:t>, 0.0</w:t>
            </w:r>
            <w:r w:rsidR="00B4036D">
              <w:rPr>
                <w:rFonts w:ascii="Times New Roman" w:hAnsi="Times New Roman" w:cs="Times New Roman"/>
              </w:rPr>
              <w:t>8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14886DE4" w14:textId="43831860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0</w:t>
            </w:r>
            <w:r w:rsidR="00B4036D">
              <w:rPr>
                <w:rFonts w:ascii="Times New Roman" w:hAnsi="Times New Roman" w:cs="Times New Roman"/>
              </w:rPr>
              <w:t>6</w:t>
            </w:r>
            <w:r w:rsidRPr="009A218D">
              <w:rPr>
                <w:rFonts w:ascii="Times New Roman" w:hAnsi="Times New Roman" w:cs="Times New Roman"/>
              </w:rPr>
              <w:t xml:space="preserve"> (0.0</w:t>
            </w:r>
            <w:r w:rsidR="00B4036D">
              <w:rPr>
                <w:rFonts w:ascii="Times New Roman" w:hAnsi="Times New Roman" w:cs="Times New Roman"/>
              </w:rPr>
              <w:t>5</w:t>
            </w:r>
            <w:r w:rsidRPr="009A218D">
              <w:rPr>
                <w:rFonts w:ascii="Times New Roman" w:hAnsi="Times New Roman" w:cs="Times New Roman"/>
              </w:rPr>
              <w:t>, 0.0</w:t>
            </w:r>
            <w:r w:rsidR="00B4036D">
              <w:rPr>
                <w:rFonts w:ascii="Times New Roman" w:hAnsi="Times New Roman" w:cs="Times New Roman"/>
              </w:rPr>
              <w:t>8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0EC8491" w14:textId="68545A56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</w:t>
            </w:r>
            <w:r w:rsidR="00B4036D">
              <w:rPr>
                <w:rFonts w:ascii="Times New Roman" w:hAnsi="Times New Roman" w:cs="Times New Roman"/>
              </w:rPr>
              <w:t>424</w:t>
            </w:r>
          </w:p>
        </w:tc>
      </w:tr>
      <w:tr w:rsidR="00C34030" w:rsidRPr="009A218D" w14:paraId="70B8EA33" w14:textId="77777777" w:rsidTr="00360138">
        <w:tc>
          <w:tcPr>
            <w:tcW w:w="2268" w:type="dxa"/>
          </w:tcPr>
          <w:p w14:paraId="3B7405C4" w14:textId="77777777" w:rsidR="00C34030" w:rsidRPr="009A218D" w:rsidRDefault="00C34030" w:rsidP="000B67E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5 IU/ml</w:t>
            </w:r>
          </w:p>
        </w:tc>
        <w:tc>
          <w:tcPr>
            <w:tcW w:w="2693" w:type="dxa"/>
            <w:vAlign w:val="center"/>
          </w:tcPr>
          <w:p w14:paraId="6D0DF403" w14:textId="4091C935" w:rsidR="00C34030" w:rsidRPr="009A218D" w:rsidRDefault="00A27130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C34030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9.1</w:t>
            </w:r>
            <w:r w:rsidR="00C34030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4" w:type="dxa"/>
            <w:vAlign w:val="center"/>
          </w:tcPr>
          <w:p w14:paraId="4B56FFB0" w14:textId="54B10F50" w:rsidR="00C34030" w:rsidRPr="009A218D" w:rsidRDefault="00A27130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C34030" w:rsidRPr="009A218D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7.9</w:t>
            </w:r>
            <w:r w:rsidR="00C34030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639BF2A7" w14:textId="1736F801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</w:t>
            </w:r>
            <w:r w:rsidR="00A27130">
              <w:rPr>
                <w:rFonts w:ascii="Times New Roman" w:hAnsi="Times New Roman" w:cs="Times New Roman"/>
              </w:rPr>
              <w:t>187</w:t>
            </w:r>
          </w:p>
        </w:tc>
      </w:tr>
      <w:tr w:rsidR="00C34030" w:rsidRPr="009A218D" w14:paraId="3981012C" w14:textId="77777777" w:rsidTr="00360138">
        <w:tc>
          <w:tcPr>
            <w:tcW w:w="2268" w:type="dxa"/>
          </w:tcPr>
          <w:p w14:paraId="00FD9833" w14:textId="77777777" w:rsidR="00C34030" w:rsidRPr="009A218D" w:rsidRDefault="00C34030" w:rsidP="000B67E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5-1.8 IU/ml</w:t>
            </w:r>
          </w:p>
        </w:tc>
        <w:tc>
          <w:tcPr>
            <w:tcW w:w="2693" w:type="dxa"/>
            <w:vAlign w:val="center"/>
          </w:tcPr>
          <w:p w14:paraId="1BC47EC6" w14:textId="7A826296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2 (</w:t>
            </w:r>
            <w:r w:rsidR="00A27130">
              <w:rPr>
                <w:rFonts w:ascii="Times New Roman" w:hAnsi="Times New Roman" w:cs="Times New Roman"/>
              </w:rPr>
              <w:t>4.</w:t>
            </w:r>
            <w:r w:rsidR="002218B6">
              <w:rPr>
                <w:rFonts w:ascii="Times New Roman" w:hAnsi="Times New Roman" w:cs="Times New Roman"/>
              </w:rPr>
              <w:t>3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4" w:type="dxa"/>
            <w:vAlign w:val="center"/>
          </w:tcPr>
          <w:p w14:paraId="5C4025C8" w14:textId="5A59061C" w:rsidR="00C34030" w:rsidRPr="009A218D" w:rsidRDefault="00A27130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4030" w:rsidRPr="009A218D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1</w:t>
            </w:r>
            <w:r w:rsidR="00C34030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23F6434F" w14:textId="74AB21E2" w:rsidR="00C34030" w:rsidRPr="009A218D" w:rsidRDefault="002218B6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0</w:t>
            </w:r>
          </w:p>
        </w:tc>
      </w:tr>
      <w:tr w:rsidR="00C34030" w:rsidRPr="009A218D" w14:paraId="7B33F095" w14:textId="77777777" w:rsidTr="00360138">
        <w:tc>
          <w:tcPr>
            <w:tcW w:w="2268" w:type="dxa"/>
          </w:tcPr>
          <w:p w14:paraId="2516B5CD" w14:textId="77777777" w:rsidR="00C34030" w:rsidRPr="009A218D" w:rsidRDefault="00C34030" w:rsidP="000B67E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gt; 1.8 IU/ml</w:t>
            </w:r>
          </w:p>
        </w:tc>
        <w:tc>
          <w:tcPr>
            <w:tcW w:w="2693" w:type="dxa"/>
            <w:vAlign w:val="center"/>
          </w:tcPr>
          <w:p w14:paraId="73493184" w14:textId="2D6B2008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3 (</w:t>
            </w:r>
            <w:r w:rsidR="0096470D">
              <w:rPr>
                <w:rFonts w:ascii="Times New Roman" w:hAnsi="Times New Roman" w:cs="Times New Roman"/>
              </w:rPr>
              <w:t>6.5</w:t>
            </w:r>
            <w:r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4" w:type="dxa"/>
            <w:vAlign w:val="center"/>
          </w:tcPr>
          <w:p w14:paraId="59FD900F" w14:textId="77777777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</w:tcPr>
          <w:p w14:paraId="6F8C7A12" w14:textId="050C47E4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</w:t>
            </w:r>
            <w:r w:rsidR="0096470D">
              <w:rPr>
                <w:rFonts w:ascii="Times New Roman" w:hAnsi="Times New Roman" w:cs="Times New Roman"/>
              </w:rPr>
              <w:t>226</w:t>
            </w:r>
          </w:p>
        </w:tc>
      </w:tr>
      <w:tr w:rsidR="00C34030" w:rsidRPr="009A218D" w14:paraId="143D9204" w14:textId="77777777" w:rsidTr="00360138">
        <w:tc>
          <w:tcPr>
            <w:tcW w:w="2268" w:type="dxa"/>
            <w:shd w:val="clear" w:color="auto" w:fill="FBE4D5" w:themeFill="accent2" w:themeFillTint="33"/>
          </w:tcPr>
          <w:p w14:paraId="12A181A3" w14:textId="0C102AE3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2693" w:type="dxa"/>
            <w:shd w:val="clear" w:color="auto" w:fill="FBE4D5" w:themeFill="accent2" w:themeFillTint="33"/>
          </w:tcPr>
          <w:p w14:paraId="58F70748" w14:textId="68C1E063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.3</w:t>
            </w:r>
            <w:r w:rsidR="00B4036D">
              <w:rPr>
                <w:rFonts w:ascii="Times New Roman" w:hAnsi="Times New Roman" w:cs="Times New Roman"/>
              </w:rPr>
              <w:t>7</w:t>
            </w:r>
            <w:r w:rsidRPr="009A218D">
              <w:rPr>
                <w:rFonts w:ascii="Times New Roman" w:hAnsi="Times New Roman" w:cs="Times New Roman"/>
              </w:rPr>
              <w:t xml:space="preserve"> (1.16, 1.5</w:t>
            </w:r>
            <w:r w:rsidR="00B4036D">
              <w:rPr>
                <w:rFonts w:ascii="Times New Roman" w:hAnsi="Times New Roman" w:cs="Times New Roman"/>
              </w:rPr>
              <w:t>3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  <w:shd w:val="clear" w:color="auto" w:fill="FBE4D5" w:themeFill="accent2" w:themeFillTint="33"/>
          </w:tcPr>
          <w:p w14:paraId="17DF306C" w14:textId="36A2924A" w:rsidR="00C34030" w:rsidRPr="009A218D" w:rsidRDefault="00B4036D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="00C34030" w:rsidRPr="009A218D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4</w:t>
            </w:r>
            <w:r w:rsidR="00C34030" w:rsidRPr="009A218D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11</w:t>
            </w:r>
            <w:r w:rsidR="00C34030"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68515BD9" w14:textId="77777777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001</w:t>
            </w:r>
          </w:p>
        </w:tc>
      </w:tr>
      <w:tr w:rsidR="00C34030" w:rsidRPr="009A218D" w14:paraId="17698EDE" w14:textId="77777777" w:rsidTr="00360138">
        <w:tc>
          <w:tcPr>
            <w:tcW w:w="2268" w:type="dxa"/>
            <w:shd w:val="clear" w:color="auto" w:fill="FBE4D5" w:themeFill="accent2" w:themeFillTint="33"/>
          </w:tcPr>
          <w:p w14:paraId="19175270" w14:textId="77777777" w:rsidR="00C34030" w:rsidRPr="009A218D" w:rsidRDefault="00C34030" w:rsidP="000B67E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5 IU/ml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2EC241E5" w14:textId="77777777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694" w:type="dxa"/>
            <w:shd w:val="clear" w:color="auto" w:fill="FBE4D5" w:themeFill="accent2" w:themeFillTint="33"/>
            <w:vAlign w:val="center"/>
          </w:tcPr>
          <w:p w14:paraId="6D66B24C" w14:textId="090392E3" w:rsidR="00C34030" w:rsidRPr="009A218D" w:rsidRDefault="00086D70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C34030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1</w:t>
            </w:r>
            <w:r w:rsidR="00C34030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7D31216" w14:textId="59D63A88" w:rsidR="00C34030" w:rsidRPr="009A218D" w:rsidRDefault="00086D70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C34030" w:rsidRPr="009A218D" w14:paraId="4F572A5D" w14:textId="77777777" w:rsidTr="00360138">
        <w:tc>
          <w:tcPr>
            <w:tcW w:w="2268" w:type="dxa"/>
            <w:shd w:val="clear" w:color="auto" w:fill="FBE4D5" w:themeFill="accent2" w:themeFillTint="33"/>
          </w:tcPr>
          <w:p w14:paraId="479A88F4" w14:textId="77777777" w:rsidR="00C34030" w:rsidRPr="009A218D" w:rsidRDefault="00C34030" w:rsidP="000B67E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5-1.8 IU/ml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0E84DC39" w14:textId="70FB2DFA" w:rsidR="00C34030" w:rsidRPr="009A218D" w:rsidRDefault="00086D70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4030" w:rsidRPr="009A218D">
              <w:rPr>
                <w:rFonts w:ascii="Times New Roman" w:hAnsi="Times New Roman" w:cs="Times New Roman"/>
              </w:rPr>
              <w:t>6 (</w:t>
            </w:r>
            <w:r>
              <w:rPr>
                <w:rFonts w:ascii="Times New Roman" w:hAnsi="Times New Roman" w:cs="Times New Roman"/>
              </w:rPr>
              <w:t>100</w:t>
            </w:r>
            <w:r w:rsidR="00C34030" w:rsidRPr="009A218D">
              <w:rPr>
                <w:rFonts w:ascii="Times New Roman" w:hAnsi="Times New Roman" w:cs="Times New Roman"/>
              </w:rPr>
              <w:t>.0%)</w:t>
            </w:r>
          </w:p>
        </w:tc>
        <w:tc>
          <w:tcPr>
            <w:tcW w:w="2694" w:type="dxa"/>
            <w:shd w:val="clear" w:color="auto" w:fill="FBE4D5" w:themeFill="accent2" w:themeFillTint="33"/>
            <w:vAlign w:val="center"/>
          </w:tcPr>
          <w:p w14:paraId="1A01398C" w14:textId="6FBF197F" w:rsidR="00C34030" w:rsidRPr="009A218D" w:rsidRDefault="00086D70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="00C34030" w:rsidRPr="009A218D">
              <w:rPr>
                <w:rFonts w:ascii="Times New Roman" w:hAnsi="Times New Roman" w:cs="Times New Roman"/>
              </w:rPr>
              <w:t xml:space="preserve"> (97.</w:t>
            </w:r>
            <w:r>
              <w:rPr>
                <w:rFonts w:ascii="Times New Roman" w:hAnsi="Times New Roman" w:cs="Times New Roman"/>
              </w:rPr>
              <w:t>9</w:t>
            </w:r>
            <w:r w:rsidR="00C34030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3C09643C" w14:textId="77777777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.000</w:t>
            </w:r>
          </w:p>
        </w:tc>
      </w:tr>
      <w:tr w:rsidR="00C34030" w:rsidRPr="009A218D" w14:paraId="121A9D80" w14:textId="77777777" w:rsidTr="00360138">
        <w:tc>
          <w:tcPr>
            <w:tcW w:w="2268" w:type="dxa"/>
            <w:shd w:val="clear" w:color="auto" w:fill="FBE4D5" w:themeFill="accent2" w:themeFillTint="33"/>
          </w:tcPr>
          <w:p w14:paraId="5E010015" w14:textId="77777777" w:rsidR="00C34030" w:rsidRPr="009A218D" w:rsidRDefault="00C34030" w:rsidP="000B67E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gt; 1.8 IU/ml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676D1EB6" w14:textId="4596016C" w:rsidR="00C34030" w:rsidRPr="009A218D" w:rsidRDefault="00086D70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4030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C34030" w:rsidRPr="009A218D">
              <w:rPr>
                <w:rFonts w:ascii="Times New Roman" w:hAnsi="Times New Roman" w:cs="Times New Roman"/>
              </w:rPr>
              <w:t>.0%)</w:t>
            </w:r>
          </w:p>
        </w:tc>
        <w:tc>
          <w:tcPr>
            <w:tcW w:w="2694" w:type="dxa"/>
            <w:shd w:val="clear" w:color="auto" w:fill="FBE4D5" w:themeFill="accent2" w:themeFillTint="33"/>
            <w:vAlign w:val="center"/>
          </w:tcPr>
          <w:p w14:paraId="60401A56" w14:textId="77777777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701" w:type="dxa"/>
            <w:shd w:val="clear" w:color="auto" w:fill="FBE4D5" w:themeFill="accent2" w:themeFillTint="33"/>
          </w:tcPr>
          <w:p w14:paraId="163F3681" w14:textId="7977E13A" w:rsidR="00C34030" w:rsidRPr="009A218D" w:rsidRDefault="00086D70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  <w:tr w:rsidR="00C34030" w:rsidRPr="009A218D" w14:paraId="792F0096" w14:textId="77777777" w:rsidTr="00360138">
        <w:tc>
          <w:tcPr>
            <w:tcW w:w="2268" w:type="dxa"/>
          </w:tcPr>
          <w:p w14:paraId="2218F88A" w14:textId="2B36614F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90 min</w:t>
            </w:r>
          </w:p>
        </w:tc>
        <w:tc>
          <w:tcPr>
            <w:tcW w:w="2693" w:type="dxa"/>
          </w:tcPr>
          <w:p w14:paraId="33039316" w14:textId="0F0A41B3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</w:t>
            </w:r>
            <w:r w:rsidR="00A87EFA">
              <w:rPr>
                <w:rFonts w:ascii="Times New Roman" w:hAnsi="Times New Roman" w:cs="Times New Roman"/>
              </w:rPr>
              <w:t>79</w:t>
            </w:r>
            <w:r w:rsidRPr="009A218D">
              <w:rPr>
                <w:rFonts w:ascii="Times New Roman" w:hAnsi="Times New Roman" w:cs="Times New Roman"/>
              </w:rPr>
              <w:t xml:space="preserve"> (0.</w:t>
            </w:r>
            <w:r w:rsidR="00A87EFA">
              <w:rPr>
                <w:rFonts w:ascii="Times New Roman" w:hAnsi="Times New Roman" w:cs="Times New Roman"/>
              </w:rPr>
              <w:t>64</w:t>
            </w:r>
            <w:r w:rsidRPr="009A218D">
              <w:rPr>
                <w:rFonts w:ascii="Times New Roman" w:hAnsi="Times New Roman" w:cs="Times New Roman"/>
              </w:rPr>
              <w:t>, 0.9</w:t>
            </w:r>
            <w:r w:rsidR="00A87EFA">
              <w:rPr>
                <w:rFonts w:ascii="Times New Roman" w:hAnsi="Times New Roman" w:cs="Times New Roman"/>
              </w:rPr>
              <w:t>2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4" w:type="dxa"/>
          </w:tcPr>
          <w:p w14:paraId="2B2E7B60" w14:textId="77E498D2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57 (0.4</w:t>
            </w:r>
            <w:r w:rsidR="00A87EFA">
              <w:rPr>
                <w:rFonts w:ascii="Times New Roman" w:hAnsi="Times New Roman" w:cs="Times New Roman"/>
              </w:rPr>
              <w:t>9</w:t>
            </w:r>
            <w:r w:rsidRPr="009A218D">
              <w:rPr>
                <w:rFonts w:ascii="Times New Roman" w:hAnsi="Times New Roman" w:cs="Times New Roman"/>
              </w:rPr>
              <w:t>, 0.6</w:t>
            </w:r>
            <w:r w:rsidR="00A87EFA">
              <w:rPr>
                <w:rFonts w:ascii="Times New Roman" w:hAnsi="Times New Roman" w:cs="Times New Roman"/>
              </w:rPr>
              <w:t>9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</w:tcPr>
          <w:p w14:paraId="313FD72F" w14:textId="77777777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001</w:t>
            </w:r>
          </w:p>
        </w:tc>
      </w:tr>
      <w:tr w:rsidR="00C34030" w:rsidRPr="009A218D" w14:paraId="7BBF6312" w14:textId="77777777" w:rsidTr="00360138">
        <w:tc>
          <w:tcPr>
            <w:tcW w:w="2268" w:type="dxa"/>
          </w:tcPr>
          <w:p w14:paraId="1B366485" w14:textId="77777777" w:rsidR="00C34030" w:rsidRPr="009A218D" w:rsidRDefault="00C34030" w:rsidP="000B67E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5 IU/ml</w:t>
            </w:r>
          </w:p>
        </w:tc>
        <w:tc>
          <w:tcPr>
            <w:tcW w:w="2693" w:type="dxa"/>
            <w:vAlign w:val="center"/>
          </w:tcPr>
          <w:p w14:paraId="10BAF6B2" w14:textId="355BAA5F" w:rsidR="00C34030" w:rsidRPr="009A218D" w:rsidRDefault="004B107B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4030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="00C34030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4" w:type="dxa"/>
            <w:vAlign w:val="center"/>
          </w:tcPr>
          <w:p w14:paraId="6F96BCDD" w14:textId="558725B5" w:rsidR="00C34030" w:rsidRPr="009A218D" w:rsidRDefault="004B107B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C34030" w:rsidRPr="009A218D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6.7</w:t>
            </w:r>
            <w:r w:rsidR="00C34030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04D85EF4" w14:textId="77777777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001</w:t>
            </w:r>
          </w:p>
        </w:tc>
      </w:tr>
      <w:tr w:rsidR="00C34030" w:rsidRPr="009A218D" w14:paraId="169D139E" w14:textId="77777777" w:rsidTr="00360138">
        <w:tc>
          <w:tcPr>
            <w:tcW w:w="2268" w:type="dxa"/>
          </w:tcPr>
          <w:p w14:paraId="78489EB9" w14:textId="77777777" w:rsidR="00C34030" w:rsidRPr="009A218D" w:rsidRDefault="00C34030" w:rsidP="000B67E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5-1.8 IU/ml</w:t>
            </w:r>
          </w:p>
        </w:tc>
        <w:tc>
          <w:tcPr>
            <w:tcW w:w="2693" w:type="dxa"/>
            <w:vAlign w:val="center"/>
          </w:tcPr>
          <w:p w14:paraId="14FE22B6" w14:textId="4FCC6E55" w:rsidR="00C34030" w:rsidRPr="009A218D" w:rsidRDefault="004B107B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C34030" w:rsidRPr="009A218D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100.0</w:t>
            </w:r>
            <w:r w:rsidR="00C34030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4" w:type="dxa"/>
            <w:vAlign w:val="center"/>
          </w:tcPr>
          <w:p w14:paraId="74864B33" w14:textId="73874F52" w:rsidR="00C34030" w:rsidRPr="009A218D" w:rsidRDefault="004B107B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  <w:r w:rsidR="00C34030" w:rsidRPr="009A218D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3.3</w:t>
            </w:r>
            <w:r w:rsidR="00C34030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01" w:type="dxa"/>
          </w:tcPr>
          <w:p w14:paraId="5EFFCE60" w14:textId="77777777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001</w:t>
            </w:r>
          </w:p>
        </w:tc>
      </w:tr>
      <w:tr w:rsidR="00C34030" w:rsidRPr="009A218D" w14:paraId="3AB1CF4D" w14:textId="77777777" w:rsidTr="00360138">
        <w:tc>
          <w:tcPr>
            <w:tcW w:w="2268" w:type="dxa"/>
          </w:tcPr>
          <w:p w14:paraId="2306469A" w14:textId="77777777" w:rsidR="00C34030" w:rsidRPr="009A218D" w:rsidRDefault="00C34030" w:rsidP="000B67EC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gt; 1.8 IU/ml</w:t>
            </w:r>
          </w:p>
        </w:tc>
        <w:tc>
          <w:tcPr>
            <w:tcW w:w="2693" w:type="dxa"/>
            <w:vAlign w:val="center"/>
          </w:tcPr>
          <w:p w14:paraId="42CF503F" w14:textId="77777777" w:rsidR="00C34030" w:rsidRPr="009A218D" w:rsidRDefault="00C34030" w:rsidP="000B67EC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694" w:type="dxa"/>
            <w:vAlign w:val="center"/>
          </w:tcPr>
          <w:p w14:paraId="2646539C" w14:textId="5C57B216" w:rsidR="00C34030" w:rsidRPr="009A218D" w:rsidRDefault="004B107B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C34030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C34030" w:rsidRPr="009A218D">
              <w:rPr>
                <w:rFonts w:ascii="Times New Roman" w:hAnsi="Times New Roman" w:cs="Times New Roman"/>
              </w:rPr>
              <w:t>.0%)</w:t>
            </w:r>
          </w:p>
        </w:tc>
        <w:tc>
          <w:tcPr>
            <w:tcW w:w="1701" w:type="dxa"/>
          </w:tcPr>
          <w:p w14:paraId="73024F86" w14:textId="671DDB5A" w:rsidR="00C34030" w:rsidRPr="009A218D" w:rsidRDefault="004B107B" w:rsidP="000B67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</w:t>
            </w:r>
          </w:p>
        </w:tc>
      </w:tr>
    </w:tbl>
    <w:p w14:paraId="2DA72C01" w14:textId="49A982EA" w:rsidR="00C34030" w:rsidRPr="009A218D" w:rsidRDefault="00F26B7C" w:rsidP="000B67EC">
      <w:pPr>
        <w:rPr>
          <w:rFonts w:ascii="Times New Roman" w:hAnsi="Times New Roman" w:cs="Times New Roman"/>
        </w:rPr>
      </w:pPr>
      <w:r w:rsidRPr="009A218D">
        <w:rPr>
          <w:rFonts w:ascii="Times New Roman" w:hAnsi="Times New Roman" w:cs="Times New Roman"/>
          <w:szCs w:val="21"/>
        </w:rPr>
        <w:t>IU, international unit;</w:t>
      </w:r>
      <w:r w:rsidR="0080490E">
        <w:rPr>
          <w:rFonts w:ascii="Times New Roman" w:hAnsi="Times New Roman" w:cs="Times New Roman"/>
          <w:bCs/>
        </w:rPr>
        <w:t xml:space="preserve"> NA, </w:t>
      </w:r>
      <w:r w:rsidR="0080490E" w:rsidRPr="0080490E">
        <w:rPr>
          <w:rFonts w:ascii="Times New Roman" w:hAnsi="Times New Roman" w:cs="Times New Roman"/>
          <w:bCs/>
        </w:rPr>
        <w:t>not applicable.</w:t>
      </w:r>
    </w:p>
    <w:p w14:paraId="014FFAB5" w14:textId="5869E1D5" w:rsidR="00C34030" w:rsidRPr="009A218D" w:rsidRDefault="00C34030" w:rsidP="000B67EC">
      <w:pPr>
        <w:rPr>
          <w:rFonts w:ascii="Times New Roman" w:hAnsi="Times New Roman" w:cs="Times New Roman"/>
        </w:rPr>
      </w:pPr>
      <w:r w:rsidRPr="009A218D">
        <w:rPr>
          <w:rFonts w:ascii="Times New Roman" w:hAnsi="Times New Roman" w:cs="Times New Roman"/>
        </w:rPr>
        <w:t xml:space="preserve">Note: </w:t>
      </w:r>
      <w:r w:rsidR="00FE38B4" w:rsidRPr="009A218D">
        <w:rPr>
          <w:rFonts w:ascii="Times New Roman" w:hAnsi="Times New Roman" w:cs="Times New Roman"/>
        </w:rPr>
        <w:t>Target, under-, and over-anticoagulation were defined as anti-</w:t>
      </w:r>
      <w:proofErr w:type="spellStart"/>
      <w:r w:rsidR="00FE38B4" w:rsidRPr="009A218D">
        <w:rPr>
          <w:rFonts w:ascii="Times New Roman" w:hAnsi="Times New Roman" w:cs="Times New Roman"/>
        </w:rPr>
        <w:t>Xa</w:t>
      </w:r>
      <w:proofErr w:type="spellEnd"/>
      <w:r w:rsidR="00FE38B4" w:rsidRPr="009A218D">
        <w:rPr>
          <w:rFonts w:ascii="Times New Roman" w:hAnsi="Times New Roman" w:cs="Times New Roman"/>
        </w:rPr>
        <w:t xml:space="preserve"> activities of 0.5-1.8 IU/ml, &lt; 0.5 IU/ml, and &gt; 1.8 IU/ml, respectively. </w:t>
      </w:r>
      <w:r w:rsidRPr="009A218D">
        <w:rPr>
          <w:rFonts w:ascii="Times New Roman" w:hAnsi="Times New Roman" w:cs="Times New Roman"/>
        </w:rPr>
        <w:t xml:space="preserve">Values </w:t>
      </w:r>
      <w:r w:rsidR="00154F48" w:rsidRPr="009A218D">
        <w:rPr>
          <w:rFonts w:ascii="Times New Roman" w:hAnsi="Times New Roman" w:cs="Times New Roman"/>
        </w:rPr>
        <w:t>we</w:t>
      </w:r>
      <w:r w:rsidRPr="009A218D">
        <w:rPr>
          <w:rFonts w:ascii="Times New Roman" w:hAnsi="Times New Roman" w:cs="Times New Roman"/>
        </w:rPr>
        <w:t xml:space="preserve">re median (interquartile range) for continuous data and n (%) for categorical data, as appropriate. P values </w:t>
      </w:r>
      <w:r w:rsidR="00154F48" w:rsidRPr="009A218D">
        <w:rPr>
          <w:rFonts w:ascii="Times New Roman" w:hAnsi="Times New Roman" w:cs="Times New Roman"/>
        </w:rPr>
        <w:t>we</w:t>
      </w:r>
      <w:r w:rsidRPr="009A218D">
        <w:rPr>
          <w:rFonts w:ascii="Times New Roman" w:hAnsi="Times New Roman" w:cs="Times New Roman"/>
        </w:rPr>
        <w:t>re determined using Mann–Whitney U test for continuous variables and chi-square test or Fisher’s exact test for categorical variables, as appropriate.</w:t>
      </w:r>
    </w:p>
    <w:p w14:paraId="3952FF86" w14:textId="29506639" w:rsidR="004D5D23" w:rsidRPr="009A218D" w:rsidRDefault="004D5D23" w:rsidP="007D3A48">
      <w:pPr>
        <w:rPr>
          <w:rFonts w:ascii="Times New Roman" w:hAnsi="Times New Roman" w:cs="Times New Roman"/>
        </w:rPr>
      </w:pPr>
    </w:p>
    <w:p w14:paraId="01D3B614" w14:textId="77777777" w:rsidR="00476DA2" w:rsidRPr="009A218D" w:rsidRDefault="00476DA2" w:rsidP="007D3A48">
      <w:pPr>
        <w:rPr>
          <w:rFonts w:ascii="Times New Roman" w:hAnsi="Times New Roman" w:cs="Times New Roman"/>
        </w:rPr>
      </w:pPr>
    </w:p>
    <w:p w14:paraId="0ECEE07B" w14:textId="77777777" w:rsidR="001950D5" w:rsidRPr="009A218D" w:rsidRDefault="001950D5">
      <w:pPr>
        <w:widowControl/>
        <w:jc w:val="left"/>
        <w:rPr>
          <w:rFonts w:ascii="Times New Roman" w:hAnsi="Times New Roman" w:cs="Times New Roman"/>
          <w:b/>
          <w:bCs/>
        </w:rPr>
      </w:pPr>
      <w:r w:rsidRPr="009A218D">
        <w:rPr>
          <w:rFonts w:ascii="Times New Roman" w:hAnsi="Times New Roman" w:cs="Times New Roman"/>
          <w:b/>
          <w:bCs/>
        </w:rPr>
        <w:br w:type="page"/>
      </w:r>
    </w:p>
    <w:p w14:paraId="31FCD95C" w14:textId="3CD7F901" w:rsidR="00476DA2" w:rsidRPr="009A218D" w:rsidRDefault="00476DA2" w:rsidP="007D3A48">
      <w:pPr>
        <w:rPr>
          <w:rFonts w:ascii="Times New Roman" w:hAnsi="Times New Roman" w:cs="Times New Roman"/>
          <w:b/>
          <w:bCs/>
        </w:rPr>
      </w:pPr>
      <w:r w:rsidRPr="009A218D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4D5D23" w:rsidRPr="009A218D">
        <w:rPr>
          <w:rFonts w:ascii="Times New Roman" w:hAnsi="Times New Roman" w:cs="Times New Roman"/>
          <w:b/>
          <w:bCs/>
        </w:rPr>
        <w:t>S</w:t>
      </w:r>
      <w:r w:rsidR="00AE763F">
        <w:rPr>
          <w:rFonts w:ascii="Times New Roman" w:hAnsi="Times New Roman" w:cs="Times New Roman"/>
          <w:b/>
          <w:bCs/>
        </w:rPr>
        <w:t>9</w:t>
      </w:r>
      <w:r w:rsidR="008051C5" w:rsidRPr="009A218D">
        <w:rPr>
          <w:rFonts w:ascii="Times New Roman" w:hAnsi="Times New Roman" w:cs="Times New Roman"/>
          <w:b/>
          <w:bCs/>
        </w:rPr>
        <w:t xml:space="preserve"> </w:t>
      </w:r>
      <w:r w:rsidR="00D96EA6" w:rsidRPr="009A218D">
        <w:rPr>
          <w:rFonts w:ascii="Times New Roman" w:hAnsi="Times New Roman" w:cs="Times New Roman"/>
          <w:b/>
          <w:bCs/>
        </w:rPr>
        <w:t>Anti-</w:t>
      </w:r>
      <w:proofErr w:type="spellStart"/>
      <w:r w:rsidR="00D96EA6" w:rsidRPr="009A218D">
        <w:rPr>
          <w:rFonts w:ascii="Times New Roman" w:hAnsi="Times New Roman" w:cs="Times New Roman"/>
          <w:b/>
          <w:bCs/>
        </w:rPr>
        <w:t>Xa</w:t>
      </w:r>
      <w:proofErr w:type="spellEnd"/>
      <w:r w:rsidR="00D96EA6" w:rsidRPr="009A218D">
        <w:rPr>
          <w:rFonts w:ascii="Times New Roman" w:hAnsi="Times New Roman" w:cs="Times New Roman"/>
          <w:b/>
          <w:bCs/>
        </w:rPr>
        <w:t xml:space="preserve"> </w:t>
      </w:r>
      <w:r w:rsidR="00A33875" w:rsidRPr="009A218D">
        <w:rPr>
          <w:rFonts w:ascii="Times New Roman" w:hAnsi="Times New Roman" w:cs="Times New Roman"/>
          <w:b/>
          <w:bCs/>
        </w:rPr>
        <w:t>activities</w:t>
      </w:r>
      <w:r w:rsidR="00D96EA6" w:rsidRPr="009A218D">
        <w:rPr>
          <w:rFonts w:ascii="Times New Roman" w:hAnsi="Times New Roman" w:cs="Times New Roman"/>
          <w:b/>
          <w:bCs/>
        </w:rPr>
        <w:t xml:space="preserve"> </w:t>
      </w:r>
      <w:r w:rsidR="007F25A2" w:rsidRPr="009A218D">
        <w:rPr>
          <w:rFonts w:ascii="Times New Roman" w:hAnsi="Times New Roman" w:cs="Times New Roman"/>
          <w:b/>
          <w:bCs/>
        </w:rPr>
        <w:t xml:space="preserve">and rates of target, under-, and over-anticoagulation </w:t>
      </w:r>
      <w:r w:rsidR="00D96EA6" w:rsidRPr="009A218D">
        <w:rPr>
          <w:rFonts w:ascii="Times New Roman" w:hAnsi="Times New Roman" w:cs="Times New Roman"/>
          <w:b/>
          <w:bCs/>
        </w:rPr>
        <w:t>at different time points (per-protocol population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693"/>
        <w:gridCol w:w="2693"/>
        <w:gridCol w:w="1843"/>
      </w:tblGrid>
      <w:tr w:rsidR="00476DA2" w:rsidRPr="009A218D" w14:paraId="2728E7AF" w14:textId="77777777" w:rsidTr="00C27F33"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4C2B6BD3" w14:textId="0FE77506" w:rsidR="00476DA2" w:rsidRPr="009A218D" w:rsidRDefault="00476DA2" w:rsidP="007D3A48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Time-point</w:t>
            </w:r>
            <w:r w:rsidR="00FC59BB" w:rsidRPr="009A218D"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8D4607C" w14:textId="77777777" w:rsidR="00476DA2" w:rsidRPr="009A218D" w:rsidRDefault="00476DA2" w:rsidP="007D3A48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6863EED" w14:textId="77777777" w:rsidR="00476DA2" w:rsidRPr="009A218D" w:rsidRDefault="00476DA2" w:rsidP="007D3A48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9A218D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76DA2" w:rsidRPr="009A218D" w14:paraId="26B44B84" w14:textId="77777777" w:rsidTr="00312C6E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74CF964" w14:textId="77777777" w:rsidR="00476DA2" w:rsidRPr="009A218D" w:rsidRDefault="00476DA2" w:rsidP="007D3A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E9ED9B7" w14:textId="77777777" w:rsidR="00C03F87" w:rsidRPr="009A218D" w:rsidRDefault="00476DA2" w:rsidP="007D3A48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High-dose</w:t>
            </w:r>
          </w:p>
          <w:p w14:paraId="0F0862D9" w14:textId="595568F4" w:rsidR="00476DA2" w:rsidRPr="009A218D" w:rsidRDefault="00476DA2" w:rsidP="007D3A48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(</w:t>
            </w:r>
            <w:r w:rsidR="00312C6E" w:rsidRPr="009A218D">
              <w:rPr>
                <w:rFonts w:ascii="Times New Roman" w:hAnsi="Times New Roman" w:cs="Times New Roman"/>
                <w:b/>
                <w:bCs/>
              </w:rPr>
              <w:t>N</w:t>
            </w:r>
            <w:r w:rsidRPr="009A218D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="009B0FD1">
              <w:rPr>
                <w:rFonts w:ascii="Times New Roman" w:hAnsi="Times New Roman" w:cs="Times New Roman"/>
                <w:b/>
                <w:bCs/>
              </w:rPr>
              <w:t>37</w:t>
            </w:r>
            <w:r w:rsidRPr="009A21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71EC1635" w14:textId="77777777" w:rsidR="00C03F87" w:rsidRPr="009A218D" w:rsidRDefault="00476DA2" w:rsidP="007D3A48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 xml:space="preserve">Standard-dose </w:t>
            </w:r>
          </w:p>
          <w:p w14:paraId="4FC4D96D" w14:textId="5560D00A" w:rsidR="00476DA2" w:rsidRPr="009A218D" w:rsidRDefault="00476DA2" w:rsidP="007D3A48">
            <w:pPr>
              <w:rPr>
                <w:rFonts w:ascii="Times New Roman" w:hAnsi="Times New Roman" w:cs="Times New Roman"/>
                <w:b/>
                <w:bCs/>
              </w:rPr>
            </w:pPr>
            <w:r w:rsidRPr="009A218D">
              <w:rPr>
                <w:rFonts w:ascii="Times New Roman" w:hAnsi="Times New Roman" w:cs="Times New Roman"/>
                <w:b/>
                <w:bCs/>
              </w:rPr>
              <w:t>(</w:t>
            </w:r>
            <w:r w:rsidR="00312C6E" w:rsidRPr="009A218D">
              <w:rPr>
                <w:rFonts w:ascii="Times New Roman" w:hAnsi="Times New Roman" w:cs="Times New Roman"/>
                <w:b/>
                <w:bCs/>
              </w:rPr>
              <w:t>N</w:t>
            </w:r>
            <w:r w:rsidRPr="009A218D">
              <w:rPr>
                <w:rFonts w:ascii="Times New Roman" w:hAnsi="Times New Roman" w:cs="Times New Roman"/>
                <w:b/>
                <w:bCs/>
              </w:rPr>
              <w:t xml:space="preserve"> = </w:t>
            </w:r>
            <w:r w:rsidR="009B0FD1">
              <w:rPr>
                <w:rFonts w:ascii="Times New Roman" w:hAnsi="Times New Roman" w:cs="Times New Roman"/>
                <w:b/>
                <w:bCs/>
              </w:rPr>
              <w:t>44</w:t>
            </w:r>
            <w:r w:rsidRPr="009A218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4DD60616" w14:textId="77777777" w:rsidR="00476DA2" w:rsidRPr="009A218D" w:rsidRDefault="00476DA2" w:rsidP="007D3A4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476DA2" w:rsidRPr="009A218D" w14:paraId="27D9CE5D" w14:textId="77777777" w:rsidTr="00312C6E">
        <w:tc>
          <w:tcPr>
            <w:tcW w:w="2127" w:type="dxa"/>
            <w:tcBorders>
              <w:top w:val="single" w:sz="4" w:space="0" w:color="auto"/>
            </w:tcBorders>
          </w:tcPr>
          <w:p w14:paraId="6DC1D267" w14:textId="560FCA84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min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3FB1B640" w14:textId="064C5B76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0</w:t>
            </w:r>
            <w:r w:rsidR="003A10B7">
              <w:rPr>
                <w:rFonts w:ascii="Times New Roman" w:hAnsi="Times New Roman" w:cs="Times New Roman"/>
              </w:rPr>
              <w:t>5</w:t>
            </w:r>
            <w:r w:rsidRPr="009A218D">
              <w:rPr>
                <w:rFonts w:ascii="Times New Roman" w:hAnsi="Times New Roman" w:cs="Times New Roman"/>
              </w:rPr>
              <w:t xml:space="preserve"> (0.0</w:t>
            </w:r>
            <w:r w:rsidR="003A10B7">
              <w:rPr>
                <w:rFonts w:ascii="Times New Roman" w:hAnsi="Times New Roman" w:cs="Times New Roman"/>
              </w:rPr>
              <w:t>5</w:t>
            </w:r>
            <w:r w:rsidRPr="009A218D">
              <w:rPr>
                <w:rFonts w:ascii="Times New Roman" w:hAnsi="Times New Roman" w:cs="Times New Roman"/>
              </w:rPr>
              <w:t>, 0.0</w:t>
            </w:r>
            <w:r w:rsidR="003A10B7">
              <w:rPr>
                <w:rFonts w:ascii="Times New Roman" w:hAnsi="Times New Roman" w:cs="Times New Roman"/>
              </w:rPr>
              <w:t>7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1FA98068" w14:textId="039725C6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0</w:t>
            </w:r>
            <w:r w:rsidR="003A10B7">
              <w:rPr>
                <w:rFonts w:ascii="Times New Roman" w:hAnsi="Times New Roman" w:cs="Times New Roman"/>
              </w:rPr>
              <w:t>6</w:t>
            </w:r>
            <w:r w:rsidRPr="009A218D">
              <w:rPr>
                <w:rFonts w:ascii="Times New Roman" w:hAnsi="Times New Roman" w:cs="Times New Roman"/>
              </w:rPr>
              <w:t xml:space="preserve"> (0.0</w:t>
            </w:r>
            <w:r w:rsidR="003A10B7">
              <w:rPr>
                <w:rFonts w:ascii="Times New Roman" w:hAnsi="Times New Roman" w:cs="Times New Roman"/>
              </w:rPr>
              <w:t>5</w:t>
            </w:r>
            <w:r w:rsidRPr="009A218D">
              <w:rPr>
                <w:rFonts w:ascii="Times New Roman" w:hAnsi="Times New Roman" w:cs="Times New Roman"/>
              </w:rPr>
              <w:t>, 0.0</w:t>
            </w:r>
            <w:r w:rsidR="003A10B7">
              <w:rPr>
                <w:rFonts w:ascii="Times New Roman" w:hAnsi="Times New Roman" w:cs="Times New Roman"/>
              </w:rPr>
              <w:t>7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AFD060" w14:textId="1D9BE4B5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</w:t>
            </w:r>
            <w:r w:rsidR="001D13F7">
              <w:rPr>
                <w:rFonts w:ascii="Times New Roman" w:hAnsi="Times New Roman" w:cs="Times New Roman"/>
              </w:rPr>
              <w:t>10</w:t>
            </w:r>
            <w:r w:rsidR="00E7391E" w:rsidRPr="009A218D">
              <w:rPr>
                <w:rFonts w:ascii="Times New Roman" w:hAnsi="Times New Roman" w:cs="Times New Roman"/>
              </w:rPr>
              <w:t>9</w:t>
            </w:r>
          </w:p>
        </w:tc>
      </w:tr>
      <w:tr w:rsidR="00476DA2" w:rsidRPr="009A218D" w14:paraId="08809E5E" w14:textId="77777777" w:rsidTr="00312C6E">
        <w:tc>
          <w:tcPr>
            <w:tcW w:w="2127" w:type="dxa"/>
          </w:tcPr>
          <w:p w14:paraId="69CE974E" w14:textId="77777777" w:rsidR="00476DA2" w:rsidRPr="009A218D" w:rsidRDefault="00476DA2" w:rsidP="00A31DD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5 IU/ml</w:t>
            </w:r>
          </w:p>
        </w:tc>
        <w:tc>
          <w:tcPr>
            <w:tcW w:w="2693" w:type="dxa"/>
            <w:vAlign w:val="center"/>
          </w:tcPr>
          <w:p w14:paraId="358F7D27" w14:textId="30BDCDCD" w:rsidR="00476DA2" w:rsidRPr="009A218D" w:rsidRDefault="00E40571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476DA2" w:rsidRPr="009A218D">
              <w:rPr>
                <w:rFonts w:ascii="Times New Roman" w:hAnsi="Times New Roman" w:cs="Times New Roman"/>
              </w:rPr>
              <w:t xml:space="preserve"> (100.0%)</w:t>
            </w:r>
          </w:p>
        </w:tc>
        <w:tc>
          <w:tcPr>
            <w:tcW w:w="2693" w:type="dxa"/>
            <w:vAlign w:val="center"/>
          </w:tcPr>
          <w:p w14:paraId="5CC117A2" w14:textId="4A0DE02E" w:rsidR="00476DA2" w:rsidRPr="009A218D" w:rsidRDefault="00E40571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476DA2" w:rsidRPr="009A218D">
              <w:rPr>
                <w:rFonts w:ascii="Times New Roman" w:hAnsi="Times New Roman" w:cs="Times New Roman"/>
              </w:rPr>
              <w:t xml:space="preserve"> (100.0%)</w:t>
            </w:r>
          </w:p>
        </w:tc>
        <w:tc>
          <w:tcPr>
            <w:tcW w:w="1843" w:type="dxa"/>
          </w:tcPr>
          <w:p w14:paraId="76B49337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NA</w:t>
            </w:r>
          </w:p>
        </w:tc>
      </w:tr>
      <w:tr w:rsidR="00476DA2" w:rsidRPr="009A218D" w14:paraId="2E5E7CE7" w14:textId="77777777" w:rsidTr="00312C6E">
        <w:tc>
          <w:tcPr>
            <w:tcW w:w="2127" w:type="dxa"/>
          </w:tcPr>
          <w:p w14:paraId="49483984" w14:textId="77777777" w:rsidR="00476DA2" w:rsidRPr="009A218D" w:rsidRDefault="00476DA2" w:rsidP="00A31DD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5-1.8 IU/ml</w:t>
            </w:r>
          </w:p>
        </w:tc>
        <w:tc>
          <w:tcPr>
            <w:tcW w:w="2693" w:type="dxa"/>
            <w:vAlign w:val="center"/>
          </w:tcPr>
          <w:p w14:paraId="72D34DB9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693" w:type="dxa"/>
            <w:vAlign w:val="center"/>
          </w:tcPr>
          <w:p w14:paraId="2F59AB11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43" w:type="dxa"/>
          </w:tcPr>
          <w:p w14:paraId="1E048491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NA</w:t>
            </w:r>
          </w:p>
        </w:tc>
      </w:tr>
      <w:tr w:rsidR="00476DA2" w:rsidRPr="009A218D" w14:paraId="0B7B987F" w14:textId="77777777" w:rsidTr="00312C6E">
        <w:tc>
          <w:tcPr>
            <w:tcW w:w="2127" w:type="dxa"/>
          </w:tcPr>
          <w:p w14:paraId="79EA75AB" w14:textId="77777777" w:rsidR="00476DA2" w:rsidRPr="009A218D" w:rsidRDefault="00476DA2" w:rsidP="00A31DD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gt; 1.8 IU/ml</w:t>
            </w:r>
          </w:p>
        </w:tc>
        <w:tc>
          <w:tcPr>
            <w:tcW w:w="2693" w:type="dxa"/>
            <w:vAlign w:val="center"/>
          </w:tcPr>
          <w:p w14:paraId="32B11376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693" w:type="dxa"/>
            <w:vAlign w:val="center"/>
          </w:tcPr>
          <w:p w14:paraId="4E4476E6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43" w:type="dxa"/>
          </w:tcPr>
          <w:p w14:paraId="33923803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NA</w:t>
            </w:r>
          </w:p>
        </w:tc>
      </w:tr>
      <w:tr w:rsidR="00476DA2" w:rsidRPr="009A218D" w14:paraId="61670ADF" w14:textId="77777777" w:rsidTr="00C76D11">
        <w:tc>
          <w:tcPr>
            <w:tcW w:w="2127" w:type="dxa"/>
            <w:shd w:val="clear" w:color="auto" w:fill="FBE4D5" w:themeFill="accent2" w:themeFillTint="33"/>
          </w:tcPr>
          <w:p w14:paraId="1F95E59A" w14:textId="36D90405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2693" w:type="dxa"/>
            <w:shd w:val="clear" w:color="auto" w:fill="FBE4D5" w:themeFill="accent2" w:themeFillTint="33"/>
          </w:tcPr>
          <w:p w14:paraId="549617E4" w14:textId="18D4B965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.37 (1.1</w:t>
            </w:r>
            <w:r w:rsidR="003A10B7">
              <w:rPr>
                <w:rFonts w:ascii="Times New Roman" w:hAnsi="Times New Roman" w:cs="Times New Roman"/>
              </w:rPr>
              <w:t>6</w:t>
            </w:r>
            <w:r w:rsidRPr="009A218D">
              <w:rPr>
                <w:rFonts w:ascii="Times New Roman" w:hAnsi="Times New Roman" w:cs="Times New Roman"/>
              </w:rPr>
              <w:t>, 1.4</w:t>
            </w:r>
            <w:r w:rsidR="003A10B7">
              <w:rPr>
                <w:rFonts w:ascii="Times New Roman" w:hAnsi="Times New Roman" w:cs="Times New Roman"/>
              </w:rPr>
              <w:t>9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  <w:shd w:val="clear" w:color="auto" w:fill="FBE4D5" w:themeFill="accent2" w:themeFillTint="33"/>
          </w:tcPr>
          <w:p w14:paraId="1D1F6298" w14:textId="14CAC156" w:rsidR="00476DA2" w:rsidRPr="009A218D" w:rsidRDefault="003A10B7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="00476DA2" w:rsidRPr="009A218D">
              <w:rPr>
                <w:rFonts w:ascii="Times New Roman" w:hAnsi="Times New Roman" w:cs="Times New Roman"/>
              </w:rPr>
              <w:t xml:space="preserve"> (0.8</w:t>
            </w:r>
            <w:r>
              <w:rPr>
                <w:rFonts w:ascii="Times New Roman" w:hAnsi="Times New Roman" w:cs="Times New Roman"/>
              </w:rPr>
              <w:t>3</w:t>
            </w:r>
            <w:r w:rsidR="00476DA2" w:rsidRPr="009A218D">
              <w:rPr>
                <w:rFonts w:ascii="Times New Roman" w:hAnsi="Times New Roman" w:cs="Times New Roman"/>
              </w:rPr>
              <w:t>, 1.0</w:t>
            </w:r>
            <w:r>
              <w:rPr>
                <w:rFonts w:ascii="Times New Roman" w:hAnsi="Times New Roman" w:cs="Times New Roman"/>
              </w:rPr>
              <w:t>4</w:t>
            </w:r>
            <w:r w:rsidR="00476DA2"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14:paraId="58160FC0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001</w:t>
            </w:r>
          </w:p>
        </w:tc>
      </w:tr>
      <w:tr w:rsidR="00476DA2" w:rsidRPr="009A218D" w14:paraId="13EC2370" w14:textId="77777777" w:rsidTr="00C76D11">
        <w:tc>
          <w:tcPr>
            <w:tcW w:w="2127" w:type="dxa"/>
            <w:shd w:val="clear" w:color="auto" w:fill="FBE4D5" w:themeFill="accent2" w:themeFillTint="33"/>
          </w:tcPr>
          <w:p w14:paraId="4918E9D9" w14:textId="77777777" w:rsidR="00476DA2" w:rsidRPr="009A218D" w:rsidRDefault="00476DA2" w:rsidP="00A31DD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5 IU/ml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5BD005B1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56774BAA" w14:textId="2AA209C5" w:rsidR="00476DA2" w:rsidRPr="009A218D" w:rsidRDefault="00E40571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476DA2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3</w:t>
            </w:r>
            <w:r w:rsidR="00476DA2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14:paraId="399E95F8" w14:textId="1DF9F0C5" w:rsidR="00476DA2" w:rsidRPr="009A218D" w:rsidRDefault="00E40571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476DA2" w:rsidRPr="009A218D" w14:paraId="5B8E7023" w14:textId="77777777" w:rsidTr="00C76D11">
        <w:tc>
          <w:tcPr>
            <w:tcW w:w="2127" w:type="dxa"/>
            <w:shd w:val="clear" w:color="auto" w:fill="FBE4D5" w:themeFill="accent2" w:themeFillTint="33"/>
          </w:tcPr>
          <w:p w14:paraId="65183915" w14:textId="77777777" w:rsidR="00476DA2" w:rsidRPr="009A218D" w:rsidRDefault="00476DA2" w:rsidP="00A31DD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5-1.8 IU/ml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6D52B9B6" w14:textId="1AB9E0FF" w:rsidR="00476DA2" w:rsidRPr="009A218D" w:rsidRDefault="00E40571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="00476DA2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.0</w:t>
            </w:r>
            <w:r w:rsidR="00476DA2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19AB6837" w14:textId="38E5A863" w:rsidR="00476DA2" w:rsidRPr="009A218D" w:rsidRDefault="00E40571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</w:t>
            </w:r>
            <w:r w:rsidR="00476DA2" w:rsidRPr="009A218D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7.7</w:t>
            </w:r>
            <w:r w:rsidR="00476DA2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14:paraId="5FC9CB70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1.000</w:t>
            </w:r>
          </w:p>
        </w:tc>
      </w:tr>
      <w:tr w:rsidR="00476DA2" w:rsidRPr="009A218D" w14:paraId="69E4D209" w14:textId="77777777" w:rsidTr="00C76D11">
        <w:tc>
          <w:tcPr>
            <w:tcW w:w="2127" w:type="dxa"/>
            <w:shd w:val="clear" w:color="auto" w:fill="FBE4D5" w:themeFill="accent2" w:themeFillTint="33"/>
          </w:tcPr>
          <w:p w14:paraId="0270D080" w14:textId="77777777" w:rsidR="00476DA2" w:rsidRPr="009A218D" w:rsidRDefault="00476DA2" w:rsidP="00A31DD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gt; 1.8 IU/ml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3CFB738D" w14:textId="63857988" w:rsidR="00476DA2" w:rsidRPr="009A218D" w:rsidRDefault="00E40571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76DA2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="00476DA2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3" w:type="dxa"/>
            <w:shd w:val="clear" w:color="auto" w:fill="FBE4D5" w:themeFill="accent2" w:themeFillTint="33"/>
            <w:vAlign w:val="center"/>
          </w:tcPr>
          <w:p w14:paraId="158CB2C8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843" w:type="dxa"/>
            <w:shd w:val="clear" w:color="auto" w:fill="FBE4D5" w:themeFill="accent2" w:themeFillTint="33"/>
          </w:tcPr>
          <w:p w14:paraId="51B362DE" w14:textId="51FA9B5B" w:rsidR="00476DA2" w:rsidRPr="009A218D" w:rsidRDefault="00E40571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476DA2" w:rsidRPr="009A218D" w14:paraId="6FC3ABD2" w14:textId="77777777" w:rsidTr="00312C6E">
        <w:tc>
          <w:tcPr>
            <w:tcW w:w="2127" w:type="dxa"/>
          </w:tcPr>
          <w:p w14:paraId="0A5A98FC" w14:textId="3E7BF408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90 min</w:t>
            </w:r>
          </w:p>
        </w:tc>
        <w:tc>
          <w:tcPr>
            <w:tcW w:w="2693" w:type="dxa"/>
          </w:tcPr>
          <w:p w14:paraId="50ABBCBC" w14:textId="70B87B25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8</w:t>
            </w:r>
            <w:r w:rsidR="004768BA">
              <w:rPr>
                <w:rFonts w:ascii="Times New Roman" w:hAnsi="Times New Roman" w:cs="Times New Roman"/>
              </w:rPr>
              <w:t>0</w:t>
            </w:r>
            <w:r w:rsidRPr="009A218D">
              <w:rPr>
                <w:rFonts w:ascii="Times New Roman" w:hAnsi="Times New Roman" w:cs="Times New Roman"/>
              </w:rPr>
              <w:t xml:space="preserve"> (0.7</w:t>
            </w:r>
            <w:r w:rsidR="00311645">
              <w:rPr>
                <w:rFonts w:ascii="Times New Roman" w:hAnsi="Times New Roman" w:cs="Times New Roman"/>
              </w:rPr>
              <w:t>0</w:t>
            </w:r>
            <w:r w:rsidRPr="009A218D">
              <w:rPr>
                <w:rFonts w:ascii="Times New Roman" w:hAnsi="Times New Roman" w:cs="Times New Roman"/>
              </w:rPr>
              <w:t>, 0.9</w:t>
            </w:r>
            <w:r w:rsidR="00311645">
              <w:rPr>
                <w:rFonts w:ascii="Times New Roman" w:hAnsi="Times New Roman" w:cs="Times New Roman"/>
              </w:rPr>
              <w:t>1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93" w:type="dxa"/>
          </w:tcPr>
          <w:p w14:paraId="6774532F" w14:textId="647EB325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57 (0.4</w:t>
            </w:r>
            <w:r w:rsidR="00311645">
              <w:rPr>
                <w:rFonts w:ascii="Times New Roman" w:hAnsi="Times New Roman" w:cs="Times New Roman"/>
              </w:rPr>
              <w:t>9</w:t>
            </w:r>
            <w:r w:rsidRPr="009A218D">
              <w:rPr>
                <w:rFonts w:ascii="Times New Roman" w:hAnsi="Times New Roman" w:cs="Times New Roman"/>
              </w:rPr>
              <w:t>, 0.6</w:t>
            </w:r>
            <w:r w:rsidR="00311645">
              <w:rPr>
                <w:rFonts w:ascii="Times New Roman" w:hAnsi="Times New Roman" w:cs="Times New Roman"/>
              </w:rPr>
              <w:t>9</w:t>
            </w:r>
            <w:r w:rsidRPr="009A218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</w:tcPr>
          <w:p w14:paraId="74A81893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001</w:t>
            </w:r>
          </w:p>
        </w:tc>
      </w:tr>
      <w:tr w:rsidR="00476DA2" w:rsidRPr="009A218D" w14:paraId="0D1C53C7" w14:textId="77777777" w:rsidTr="00312C6E">
        <w:tc>
          <w:tcPr>
            <w:tcW w:w="2127" w:type="dxa"/>
          </w:tcPr>
          <w:p w14:paraId="40A39133" w14:textId="77777777" w:rsidR="00476DA2" w:rsidRPr="009A218D" w:rsidRDefault="00476DA2" w:rsidP="00A31DD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5 IU/ml</w:t>
            </w:r>
          </w:p>
        </w:tc>
        <w:tc>
          <w:tcPr>
            <w:tcW w:w="2693" w:type="dxa"/>
            <w:vAlign w:val="center"/>
          </w:tcPr>
          <w:p w14:paraId="5E061962" w14:textId="2808C7C1" w:rsidR="00476DA2" w:rsidRPr="009A218D" w:rsidRDefault="00AA27EF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76DA2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="00476DA2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3" w:type="dxa"/>
            <w:vAlign w:val="center"/>
          </w:tcPr>
          <w:p w14:paraId="2B08A5DC" w14:textId="68FFD256" w:rsidR="00476DA2" w:rsidRPr="009A218D" w:rsidRDefault="00AA27EF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476DA2" w:rsidRPr="009A218D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7.3</w:t>
            </w:r>
            <w:r w:rsidR="00476DA2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05CFB9EC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001</w:t>
            </w:r>
          </w:p>
        </w:tc>
      </w:tr>
      <w:tr w:rsidR="00476DA2" w:rsidRPr="009A218D" w14:paraId="6319EB10" w14:textId="77777777" w:rsidTr="00312C6E">
        <w:tc>
          <w:tcPr>
            <w:tcW w:w="2127" w:type="dxa"/>
          </w:tcPr>
          <w:p w14:paraId="12C69FE2" w14:textId="18F9FBEE" w:rsidR="00476DA2" w:rsidRPr="009A218D" w:rsidRDefault="00476DA2" w:rsidP="00A31DD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.5-1.8 IU/ml</w:t>
            </w:r>
          </w:p>
        </w:tc>
        <w:tc>
          <w:tcPr>
            <w:tcW w:w="2693" w:type="dxa"/>
            <w:vAlign w:val="center"/>
          </w:tcPr>
          <w:p w14:paraId="68F0697B" w14:textId="4D0A3851" w:rsidR="00476DA2" w:rsidRPr="009A218D" w:rsidRDefault="00AA27EF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476DA2" w:rsidRPr="009A218D">
              <w:rPr>
                <w:rFonts w:ascii="Times New Roman" w:hAnsi="Times New Roman" w:cs="Times New Roman"/>
              </w:rPr>
              <w:t>7 (</w:t>
            </w:r>
            <w:r>
              <w:rPr>
                <w:rFonts w:ascii="Times New Roman" w:hAnsi="Times New Roman" w:cs="Times New Roman"/>
              </w:rPr>
              <w:t>100.0</w:t>
            </w:r>
            <w:r w:rsidR="00476DA2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693" w:type="dxa"/>
            <w:vAlign w:val="center"/>
          </w:tcPr>
          <w:p w14:paraId="6A0B7F5A" w14:textId="36C4341B" w:rsidR="00476DA2" w:rsidRPr="009A218D" w:rsidRDefault="00AA27EF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="00476DA2" w:rsidRPr="009A218D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2.7</w:t>
            </w:r>
            <w:r w:rsidR="00476DA2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5621A092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lt; 0.001</w:t>
            </w:r>
          </w:p>
        </w:tc>
      </w:tr>
      <w:tr w:rsidR="00476DA2" w:rsidRPr="009A218D" w14:paraId="038890DD" w14:textId="77777777" w:rsidTr="00312C6E">
        <w:tc>
          <w:tcPr>
            <w:tcW w:w="2127" w:type="dxa"/>
          </w:tcPr>
          <w:p w14:paraId="745B9F79" w14:textId="77777777" w:rsidR="00476DA2" w:rsidRPr="009A218D" w:rsidRDefault="00476DA2" w:rsidP="00A31DD4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&gt; 1.8 IU/ml</w:t>
            </w:r>
          </w:p>
        </w:tc>
        <w:tc>
          <w:tcPr>
            <w:tcW w:w="2693" w:type="dxa"/>
            <w:vAlign w:val="center"/>
          </w:tcPr>
          <w:p w14:paraId="7A01DCEA" w14:textId="77777777" w:rsidR="00476DA2" w:rsidRPr="009A218D" w:rsidRDefault="00476DA2" w:rsidP="007D3A48">
            <w:pPr>
              <w:rPr>
                <w:rFonts w:ascii="Times New Roman" w:hAnsi="Times New Roman" w:cs="Times New Roman"/>
              </w:rPr>
            </w:pPr>
            <w:r w:rsidRPr="009A218D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693" w:type="dxa"/>
            <w:vAlign w:val="center"/>
          </w:tcPr>
          <w:p w14:paraId="3484F5DE" w14:textId="0B7FD654" w:rsidR="00476DA2" w:rsidRPr="009A218D" w:rsidRDefault="00AA27EF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476DA2" w:rsidRPr="009A218D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0</w:t>
            </w:r>
            <w:r w:rsidR="00476DA2" w:rsidRPr="009A218D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43" w:type="dxa"/>
          </w:tcPr>
          <w:p w14:paraId="6BD91F09" w14:textId="1B753141" w:rsidR="00476DA2" w:rsidRPr="009A218D" w:rsidRDefault="00AA27EF" w:rsidP="007D3A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</w:t>
            </w:r>
          </w:p>
        </w:tc>
      </w:tr>
    </w:tbl>
    <w:p w14:paraId="6B51493E" w14:textId="65599A59" w:rsidR="00227E7F" w:rsidRPr="009A218D" w:rsidRDefault="00F26B7C" w:rsidP="00830C2B">
      <w:pPr>
        <w:rPr>
          <w:rFonts w:ascii="Times New Roman" w:hAnsi="Times New Roman" w:cs="Times New Roman"/>
        </w:rPr>
      </w:pPr>
      <w:r w:rsidRPr="009A218D">
        <w:rPr>
          <w:rFonts w:ascii="Times New Roman" w:hAnsi="Times New Roman" w:cs="Times New Roman"/>
          <w:szCs w:val="21"/>
        </w:rPr>
        <w:t xml:space="preserve">IU, international unit; </w:t>
      </w:r>
      <w:r w:rsidR="00227E7F" w:rsidRPr="009A218D">
        <w:rPr>
          <w:rFonts w:ascii="Times New Roman" w:hAnsi="Times New Roman" w:cs="Times New Roman"/>
        </w:rPr>
        <w:t>NA</w:t>
      </w:r>
      <w:r w:rsidR="003A6155" w:rsidRPr="009A218D">
        <w:rPr>
          <w:rFonts w:ascii="Times New Roman" w:hAnsi="Times New Roman" w:cs="Times New Roman"/>
        </w:rPr>
        <w:t>,</w:t>
      </w:r>
      <w:r w:rsidR="00227E7F" w:rsidRPr="009A218D">
        <w:rPr>
          <w:rFonts w:ascii="Times New Roman" w:hAnsi="Times New Roman" w:cs="Times New Roman"/>
        </w:rPr>
        <w:t xml:space="preserve"> not applicable.</w:t>
      </w:r>
    </w:p>
    <w:p w14:paraId="57D887A9" w14:textId="5FB82551" w:rsidR="006D2B62" w:rsidRPr="00AE763F" w:rsidRDefault="00830C2B" w:rsidP="00AE763F">
      <w:pPr>
        <w:jc w:val="left"/>
      </w:pPr>
      <w:r w:rsidRPr="009A218D">
        <w:rPr>
          <w:rFonts w:ascii="Times New Roman" w:hAnsi="Times New Roman" w:cs="Times New Roman"/>
        </w:rPr>
        <w:t xml:space="preserve">Note: </w:t>
      </w:r>
      <w:r w:rsidR="00360138" w:rsidRPr="009A218D">
        <w:rPr>
          <w:rFonts w:ascii="Times New Roman" w:hAnsi="Times New Roman" w:cs="Times New Roman"/>
        </w:rPr>
        <w:t>Target, under-, and over-anticoagulation were defined as anti-</w:t>
      </w:r>
      <w:proofErr w:type="spellStart"/>
      <w:r w:rsidR="00360138" w:rsidRPr="009A218D">
        <w:rPr>
          <w:rFonts w:ascii="Times New Roman" w:hAnsi="Times New Roman" w:cs="Times New Roman"/>
        </w:rPr>
        <w:t>Xa</w:t>
      </w:r>
      <w:proofErr w:type="spellEnd"/>
      <w:r w:rsidR="00360138" w:rsidRPr="009A218D">
        <w:rPr>
          <w:rFonts w:ascii="Times New Roman" w:hAnsi="Times New Roman" w:cs="Times New Roman"/>
        </w:rPr>
        <w:t xml:space="preserve"> activities of 0.5-1.8 IU/ml, &lt; 0.5 IU/ml, and &gt; 1.8 IU/ml, respectively. </w:t>
      </w:r>
      <w:r w:rsidRPr="009A218D">
        <w:rPr>
          <w:rFonts w:ascii="Times New Roman" w:hAnsi="Times New Roman" w:cs="Times New Roman"/>
        </w:rPr>
        <w:t xml:space="preserve">Values </w:t>
      </w:r>
      <w:r w:rsidR="00154F48" w:rsidRPr="009A218D">
        <w:rPr>
          <w:rFonts w:ascii="Times New Roman" w:hAnsi="Times New Roman" w:cs="Times New Roman"/>
        </w:rPr>
        <w:t>we</w:t>
      </w:r>
      <w:r w:rsidRPr="009A218D">
        <w:rPr>
          <w:rFonts w:ascii="Times New Roman" w:hAnsi="Times New Roman" w:cs="Times New Roman"/>
        </w:rPr>
        <w:t xml:space="preserve">re median (interquartile range) for continuous data and n (%) for categorical data, as appropriate. P values </w:t>
      </w:r>
      <w:r w:rsidR="00154F48" w:rsidRPr="009A218D">
        <w:rPr>
          <w:rFonts w:ascii="Times New Roman" w:hAnsi="Times New Roman" w:cs="Times New Roman"/>
        </w:rPr>
        <w:t>we</w:t>
      </w:r>
      <w:r w:rsidRPr="009A218D">
        <w:rPr>
          <w:rFonts w:ascii="Times New Roman" w:hAnsi="Times New Roman" w:cs="Times New Roman"/>
        </w:rPr>
        <w:t>re determined using Mann–Whitney U test for continuous variables and chi-square test or Fisher’s exact test for categorical variables, as appropriate.</w:t>
      </w:r>
      <w:r w:rsidR="0060198B" w:rsidDel="0060198B">
        <w:rPr>
          <w:rFonts w:hint="eastAsia"/>
        </w:rPr>
        <w:t xml:space="preserve"> </w:t>
      </w:r>
    </w:p>
    <w:sectPr w:rsidR="006D2B62" w:rsidRPr="00AE763F" w:rsidSect="001071D2">
      <w:footerReference w:type="even" r:id="rId7"/>
      <w:footerReference w:type="default" r:id="rId8"/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C6AE79" w14:textId="77777777" w:rsidR="00DF0133" w:rsidRDefault="00DF0133" w:rsidP="00246711">
      <w:r>
        <w:separator/>
      </w:r>
    </w:p>
  </w:endnote>
  <w:endnote w:type="continuationSeparator" w:id="0">
    <w:p w14:paraId="67CFD488" w14:textId="77777777" w:rsidR="00DF0133" w:rsidRDefault="00DF0133" w:rsidP="002467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2138288120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3FA39523" w14:textId="05238BE1" w:rsidR="004976C7" w:rsidRDefault="004976C7" w:rsidP="00626700">
        <w:pPr>
          <w:pStyle w:val="a9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6A14EBB6" w14:textId="77777777" w:rsidR="004976C7" w:rsidRDefault="004976C7" w:rsidP="004976C7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1747175894"/>
      <w:docPartObj>
        <w:docPartGallery w:val="Page Numbers (Bottom of Page)"/>
        <w:docPartUnique/>
      </w:docPartObj>
    </w:sdtPr>
    <w:sdtEndPr>
      <w:rPr>
        <w:rStyle w:val="af"/>
      </w:rPr>
    </w:sdtEndPr>
    <w:sdtContent>
      <w:p w14:paraId="7CAA76F1" w14:textId="6FD77179" w:rsidR="004976C7" w:rsidRDefault="004976C7" w:rsidP="00626700">
        <w:pPr>
          <w:pStyle w:val="a9"/>
          <w:framePr w:wrap="none" w:vAnchor="text" w:hAnchor="margin" w:xAlign="right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538DA973" w14:textId="77777777" w:rsidR="004976C7" w:rsidRDefault="004976C7" w:rsidP="004976C7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5ECD13" w14:textId="77777777" w:rsidR="00DF0133" w:rsidRDefault="00DF0133" w:rsidP="00246711">
      <w:r>
        <w:separator/>
      </w:r>
    </w:p>
  </w:footnote>
  <w:footnote w:type="continuationSeparator" w:id="0">
    <w:p w14:paraId="09F48D83" w14:textId="77777777" w:rsidR="00DF0133" w:rsidRDefault="00DF0133" w:rsidP="002467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6DA2"/>
    <w:rsid w:val="00000290"/>
    <w:rsid w:val="00010DB5"/>
    <w:rsid w:val="00011665"/>
    <w:rsid w:val="00011BB8"/>
    <w:rsid w:val="000365FF"/>
    <w:rsid w:val="000454EA"/>
    <w:rsid w:val="0005755E"/>
    <w:rsid w:val="0007607C"/>
    <w:rsid w:val="00086D70"/>
    <w:rsid w:val="00095754"/>
    <w:rsid w:val="00097C67"/>
    <w:rsid w:val="000A32FD"/>
    <w:rsid w:val="000B0BE7"/>
    <w:rsid w:val="000B4E25"/>
    <w:rsid w:val="000B67EC"/>
    <w:rsid w:val="000C63C6"/>
    <w:rsid w:val="000C7ABA"/>
    <w:rsid w:val="000D2F41"/>
    <w:rsid w:val="000E6D2F"/>
    <w:rsid w:val="00100377"/>
    <w:rsid w:val="0010452C"/>
    <w:rsid w:val="00105ABB"/>
    <w:rsid w:val="001071D2"/>
    <w:rsid w:val="0011187B"/>
    <w:rsid w:val="00115444"/>
    <w:rsid w:val="0012032F"/>
    <w:rsid w:val="00120EED"/>
    <w:rsid w:val="00122B34"/>
    <w:rsid w:val="00126EB2"/>
    <w:rsid w:val="00131309"/>
    <w:rsid w:val="00140201"/>
    <w:rsid w:val="00154F48"/>
    <w:rsid w:val="00157F89"/>
    <w:rsid w:val="00167379"/>
    <w:rsid w:val="00167408"/>
    <w:rsid w:val="00173E22"/>
    <w:rsid w:val="00184DE5"/>
    <w:rsid w:val="001950D5"/>
    <w:rsid w:val="001B7197"/>
    <w:rsid w:val="001C5DF2"/>
    <w:rsid w:val="001C77AB"/>
    <w:rsid w:val="001D13F7"/>
    <w:rsid w:val="001D7701"/>
    <w:rsid w:val="001F66E5"/>
    <w:rsid w:val="001F6A87"/>
    <w:rsid w:val="00203BF4"/>
    <w:rsid w:val="00206C82"/>
    <w:rsid w:val="00207A30"/>
    <w:rsid w:val="00212EF7"/>
    <w:rsid w:val="002146BB"/>
    <w:rsid w:val="00221145"/>
    <w:rsid w:val="002218B6"/>
    <w:rsid w:val="00223A10"/>
    <w:rsid w:val="002271BF"/>
    <w:rsid w:val="00227E7F"/>
    <w:rsid w:val="00231DD1"/>
    <w:rsid w:val="00235CC6"/>
    <w:rsid w:val="002371A2"/>
    <w:rsid w:val="00245F82"/>
    <w:rsid w:val="00246711"/>
    <w:rsid w:val="0025210F"/>
    <w:rsid w:val="002522FA"/>
    <w:rsid w:val="00262F6E"/>
    <w:rsid w:val="0027170D"/>
    <w:rsid w:val="00277A30"/>
    <w:rsid w:val="002828F7"/>
    <w:rsid w:val="002864A4"/>
    <w:rsid w:val="00292518"/>
    <w:rsid w:val="002965BB"/>
    <w:rsid w:val="002A1EC2"/>
    <w:rsid w:val="002A46A3"/>
    <w:rsid w:val="002B2A77"/>
    <w:rsid w:val="002C6482"/>
    <w:rsid w:val="002D0797"/>
    <w:rsid w:val="002D4AE3"/>
    <w:rsid w:val="002E24D4"/>
    <w:rsid w:val="002E2A74"/>
    <w:rsid w:val="002E3EE4"/>
    <w:rsid w:val="002F036B"/>
    <w:rsid w:val="00304B25"/>
    <w:rsid w:val="00310B6A"/>
    <w:rsid w:val="00311645"/>
    <w:rsid w:val="00312C6E"/>
    <w:rsid w:val="003302F2"/>
    <w:rsid w:val="00330B68"/>
    <w:rsid w:val="0033603B"/>
    <w:rsid w:val="00344C60"/>
    <w:rsid w:val="00350E31"/>
    <w:rsid w:val="00355CD7"/>
    <w:rsid w:val="00360138"/>
    <w:rsid w:val="00360AE0"/>
    <w:rsid w:val="00370CE1"/>
    <w:rsid w:val="00387FF8"/>
    <w:rsid w:val="003A10B7"/>
    <w:rsid w:val="003A25F4"/>
    <w:rsid w:val="003A6155"/>
    <w:rsid w:val="003C1800"/>
    <w:rsid w:val="003C236E"/>
    <w:rsid w:val="003C6063"/>
    <w:rsid w:val="003D249C"/>
    <w:rsid w:val="003E5D7C"/>
    <w:rsid w:val="003F376C"/>
    <w:rsid w:val="003F577D"/>
    <w:rsid w:val="003F65B1"/>
    <w:rsid w:val="00403EFB"/>
    <w:rsid w:val="004062D7"/>
    <w:rsid w:val="00406C38"/>
    <w:rsid w:val="00407474"/>
    <w:rsid w:val="00420D79"/>
    <w:rsid w:val="00421B61"/>
    <w:rsid w:val="00450661"/>
    <w:rsid w:val="00453E82"/>
    <w:rsid w:val="004645F7"/>
    <w:rsid w:val="0047096F"/>
    <w:rsid w:val="00475282"/>
    <w:rsid w:val="004768BA"/>
    <w:rsid w:val="00476DA2"/>
    <w:rsid w:val="00485077"/>
    <w:rsid w:val="004976C7"/>
    <w:rsid w:val="004A1D3D"/>
    <w:rsid w:val="004A6D00"/>
    <w:rsid w:val="004B107B"/>
    <w:rsid w:val="004B4850"/>
    <w:rsid w:val="004C3362"/>
    <w:rsid w:val="004C7769"/>
    <w:rsid w:val="004D29B1"/>
    <w:rsid w:val="004D5D23"/>
    <w:rsid w:val="004D6980"/>
    <w:rsid w:val="0050539C"/>
    <w:rsid w:val="00505566"/>
    <w:rsid w:val="00515ECD"/>
    <w:rsid w:val="00517992"/>
    <w:rsid w:val="0052259D"/>
    <w:rsid w:val="00522AE5"/>
    <w:rsid w:val="00526CD7"/>
    <w:rsid w:val="005325AD"/>
    <w:rsid w:val="00540AC3"/>
    <w:rsid w:val="005434A1"/>
    <w:rsid w:val="00552DB5"/>
    <w:rsid w:val="00554E76"/>
    <w:rsid w:val="0056558A"/>
    <w:rsid w:val="00566447"/>
    <w:rsid w:val="0058382A"/>
    <w:rsid w:val="00592342"/>
    <w:rsid w:val="005B22D2"/>
    <w:rsid w:val="005C0FE5"/>
    <w:rsid w:val="005C5D4D"/>
    <w:rsid w:val="005D6D07"/>
    <w:rsid w:val="005D7456"/>
    <w:rsid w:val="005E602E"/>
    <w:rsid w:val="0060198B"/>
    <w:rsid w:val="00603B4F"/>
    <w:rsid w:val="00607480"/>
    <w:rsid w:val="00611F1A"/>
    <w:rsid w:val="00615937"/>
    <w:rsid w:val="00620AC7"/>
    <w:rsid w:val="00621D1E"/>
    <w:rsid w:val="006249EB"/>
    <w:rsid w:val="00627D23"/>
    <w:rsid w:val="00653898"/>
    <w:rsid w:val="00660F8C"/>
    <w:rsid w:val="00672F8A"/>
    <w:rsid w:val="00674878"/>
    <w:rsid w:val="00676946"/>
    <w:rsid w:val="006833AA"/>
    <w:rsid w:val="00694FEC"/>
    <w:rsid w:val="006A72E8"/>
    <w:rsid w:val="006C0632"/>
    <w:rsid w:val="006C54C4"/>
    <w:rsid w:val="006C65A7"/>
    <w:rsid w:val="006D2892"/>
    <w:rsid w:val="006D2B62"/>
    <w:rsid w:val="006D3BE1"/>
    <w:rsid w:val="006E36EC"/>
    <w:rsid w:val="006F0540"/>
    <w:rsid w:val="00700822"/>
    <w:rsid w:val="00713628"/>
    <w:rsid w:val="00714DD5"/>
    <w:rsid w:val="00720784"/>
    <w:rsid w:val="00730B42"/>
    <w:rsid w:val="00737B00"/>
    <w:rsid w:val="007818AF"/>
    <w:rsid w:val="007826A2"/>
    <w:rsid w:val="00784808"/>
    <w:rsid w:val="00791E64"/>
    <w:rsid w:val="00793F50"/>
    <w:rsid w:val="007B0344"/>
    <w:rsid w:val="007B27DF"/>
    <w:rsid w:val="007B6618"/>
    <w:rsid w:val="007B6DEB"/>
    <w:rsid w:val="007C1E3F"/>
    <w:rsid w:val="007C3249"/>
    <w:rsid w:val="007C35DE"/>
    <w:rsid w:val="007C73E1"/>
    <w:rsid w:val="007D088E"/>
    <w:rsid w:val="007D3A48"/>
    <w:rsid w:val="007D524B"/>
    <w:rsid w:val="007F25A2"/>
    <w:rsid w:val="0080180C"/>
    <w:rsid w:val="0080490E"/>
    <w:rsid w:val="008051C5"/>
    <w:rsid w:val="00825955"/>
    <w:rsid w:val="00830C2B"/>
    <w:rsid w:val="00840231"/>
    <w:rsid w:val="00841D28"/>
    <w:rsid w:val="008555B8"/>
    <w:rsid w:val="008576EA"/>
    <w:rsid w:val="00866868"/>
    <w:rsid w:val="008739A9"/>
    <w:rsid w:val="00877E65"/>
    <w:rsid w:val="00882407"/>
    <w:rsid w:val="00884843"/>
    <w:rsid w:val="00887BCB"/>
    <w:rsid w:val="008908F5"/>
    <w:rsid w:val="0089531B"/>
    <w:rsid w:val="008A38A3"/>
    <w:rsid w:val="008A58DB"/>
    <w:rsid w:val="008B6842"/>
    <w:rsid w:val="008C6859"/>
    <w:rsid w:val="008C6E10"/>
    <w:rsid w:val="008D3653"/>
    <w:rsid w:val="008D5130"/>
    <w:rsid w:val="008E0EEB"/>
    <w:rsid w:val="008E1113"/>
    <w:rsid w:val="00902A08"/>
    <w:rsid w:val="00914090"/>
    <w:rsid w:val="00914380"/>
    <w:rsid w:val="00931308"/>
    <w:rsid w:val="00940DC9"/>
    <w:rsid w:val="00942061"/>
    <w:rsid w:val="00957285"/>
    <w:rsid w:val="00960F39"/>
    <w:rsid w:val="0096470D"/>
    <w:rsid w:val="00965029"/>
    <w:rsid w:val="009658DB"/>
    <w:rsid w:val="009710C5"/>
    <w:rsid w:val="00975CE4"/>
    <w:rsid w:val="009909C0"/>
    <w:rsid w:val="009A218D"/>
    <w:rsid w:val="009A266B"/>
    <w:rsid w:val="009B0FD1"/>
    <w:rsid w:val="009C0C27"/>
    <w:rsid w:val="009C5204"/>
    <w:rsid w:val="009C5ED1"/>
    <w:rsid w:val="009D34A6"/>
    <w:rsid w:val="009D77D4"/>
    <w:rsid w:val="009E0C85"/>
    <w:rsid w:val="009E0ED1"/>
    <w:rsid w:val="009E522F"/>
    <w:rsid w:val="009F44CF"/>
    <w:rsid w:val="009F5190"/>
    <w:rsid w:val="00A01AED"/>
    <w:rsid w:val="00A06ED9"/>
    <w:rsid w:val="00A15050"/>
    <w:rsid w:val="00A26372"/>
    <w:rsid w:val="00A27130"/>
    <w:rsid w:val="00A31DD4"/>
    <w:rsid w:val="00A3380C"/>
    <w:rsid w:val="00A33875"/>
    <w:rsid w:val="00A33A50"/>
    <w:rsid w:val="00A3789D"/>
    <w:rsid w:val="00A51582"/>
    <w:rsid w:val="00A63116"/>
    <w:rsid w:val="00A7384A"/>
    <w:rsid w:val="00A762FE"/>
    <w:rsid w:val="00A803C8"/>
    <w:rsid w:val="00A837FC"/>
    <w:rsid w:val="00A87EFA"/>
    <w:rsid w:val="00A90042"/>
    <w:rsid w:val="00AA27EF"/>
    <w:rsid w:val="00AA41F0"/>
    <w:rsid w:val="00AA6669"/>
    <w:rsid w:val="00AB0DC8"/>
    <w:rsid w:val="00AE0073"/>
    <w:rsid w:val="00AE23E9"/>
    <w:rsid w:val="00AE2631"/>
    <w:rsid w:val="00AE763F"/>
    <w:rsid w:val="00B050F8"/>
    <w:rsid w:val="00B06487"/>
    <w:rsid w:val="00B10413"/>
    <w:rsid w:val="00B10596"/>
    <w:rsid w:val="00B14917"/>
    <w:rsid w:val="00B1716F"/>
    <w:rsid w:val="00B20293"/>
    <w:rsid w:val="00B35D89"/>
    <w:rsid w:val="00B37107"/>
    <w:rsid w:val="00B4036D"/>
    <w:rsid w:val="00B502A0"/>
    <w:rsid w:val="00B536BE"/>
    <w:rsid w:val="00B543B0"/>
    <w:rsid w:val="00B549C7"/>
    <w:rsid w:val="00B56D02"/>
    <w:rsid w:val="00B579EA"/>
    <w:rsid w:val="00B741A0"/>
    <w:rsid w:val="00B775DE"/>
    <w:rsid w:val="00B80396"/>
    <w:rsid w:val="00B91629"/>
    <w:rsid w:val="00B91FCC"/>
    <w:rsid w:val="00B97159"/>
    <w:rsid w:val="00B97E2F"/>
    <w:rsid w:val="00BC598C"/>
    <w:rsid w:val="00BC6EDB"/>
    <w:rsid w:val="00BF21B2"/>
    <w:rsid w:val="00C02D14"/>
    <w:rsid w:val="00C03F87"/>
    <w:rsid w:val="00C168CA"/>
    <w:rsid w:val="00C17FA0"/>
    <w:rsid w:val="00C2400E"/>
    <w:rsid w:val="00C27F33"/>
    <w:rsid w:val="00C34030"/>
    <w:rsid w:val="00C50EC9"/>
    <w:rsid w:val="00C54CBA"/>
    <w:rsid w:val="00C57C91"/>
    <w:rsid w:val="00C66894"/>
    <w:rsid w:val="00C74F83"/>
    <w:rsid w:val="00C76B48"/>
    <w:rsid w:val="00C76D11"/>
    <w:rsid w:val="00C83BF7"/>
    <w:rsid w:val="00C85220"/>
    <w:rsid w:val="00C93677"/>
    <w:rsid w:val="00CA02A8"/>
    <w:rsid w:val="00CA3BD5"/>
    <w:rsid w:val="00CA5746"/>
    <w:rsid w:val="00CD1B2F"/>
    <w:rsid w:val="00CE1308"/>
    <w:rsid w:val="00CE18C3"/>
    <w:rsid w:val="00CE7A24"/>
    <w:rsid w:val="00CF02DC"/>
    <w:rsid w:val="00CF0FD9"/>
    <w:rsid w:val="00CF2ABD"/>
    <w:rsid w:val="00CF6A0D"/>
    <w:rsid w:val="00D24AD4"/>
    <w:rsid w:val="00D25539"/>
    <w:rsid w:val="00D563CE"/>
    <w:rsid w:val="00D60628"/>
    <w:rsid w:val="00D92978"/>
    <w:rsid w:val="00D94BB3"/>
    <w:rsid w:val="00D96EA6"/>
    <w:rsid w:val="00D973B7"/>
    <w:rsid w:val="00DB7EB8"/>
    <w:rsid w:val="00DC4E0B"/>
    <w:rsid w:val="00DC7355"/>
    <w:rsid w:val="00DD4609"/>
    <w:rsid w:val="00DE1ED6"/>
    <w:rsid w:val="00DE49E5"/>
    <w:rsid w:val="00DF0133"/>
    <w:rsid w:val="00DF11CD"/>
    <w:rsid w:val="00E1044F"/>
    <w:rsid w:val="00E117BE"/>
    <w:rsid w:val="00E13002"/>
    <w:rsid w:val="00E22FE0"/>
    <w:rsid w:val="00E253A3"/>
    <w:rsid w:val="00E30DA6"/>
    <w:rsid w:val="00E32107"/>
    <w:rsid w:val="00E37A0D"/>
    <w:rsid w:val="00E40571"/>
    <w:rsid w:val="00E432BE"/>
    <w:rsid w:val="00E457E1"/>
    <w:rsid w:val="00E45EDD"/>
    <w:rsid w:val="00E6004E"/>
    <w:rsid w:val="00E63673"/>
    <w:rsid w:val="00E64852"/>
    <w:rsid w:val="00E70760"/>
    <w:rsid w:val="00E714C4"/>
    <w:rsid w:val="00E72BCD"/>
    <w:rsid w:val="00E7391E"/>
    <w:rsid w:val="00E879EC"/>
    <w:rsid w:val="00E900A9"/>
    <w:rsid w:val="00E93230"/>
    <w:rsid w:val="00EA2E54"/>
    <w:rsid w:val="00EA4237"/>
    <w:rsid w:val="00EB32D5"/>
    <w:rsid w:val="00EB3CCB"/>
    <w:rsid w:val="00EC06ED"/>
    <w:rsid w:val="00ED217B"/>
    <w:rsid w:val="00ED4BE3"/>
    <w:rsid w:val="00ED75A8"/>
    <w:rsid w:val="00EF563C"/>
    <w:rsid w:val="00EF5910"/>
    <w:rsid w:val="00F14C04"/>
    <w:rsid w:val="00F21866"/>
    <w:rsid w:val="00F22CD7"/>
    <w:rsid w:val="00F26B7C"/>
    <w:rsid w:val="00F45175"/>
    <w:rsid w:val="00F45ADD"/>
    <w:rsid w:val="00F554DA"/>
    <w:rsid w:val="00F66168"/>
    <w:rsid w:val="00F75103"/>
    <w:rsid w:val="00F75D8A"/>
    <w:rsid w:val="00F80426"/>
    <w:rsid w:val="00F82B22"/>
    <w:rsid w:val="00F84A1C"/>
    <w:rsid w:val="00F90058"/>
    <w:rsid w:val="00FA2E1D"/>
    <w:rsid w:val="00FB4557"/>
    <w:rsid w:val="00FB476A"/>
    <w:rsid w:val="00FB5DA1"/>
    <w:rsid w:val="00FC1444"/>
    <w:rsid w:val="00FC1D9C"/>
    <w:rsid w:val="00FC3E8B"/>
    <w:rsid w:val="00FC3FD2"/>
    <w:rsid w:val="00FC59BB"/>
    <w:rsid w:val="00FE38B4"/>
    <w:rsid w:val="00FE7F02"/>
    <w:rsid w:val="00FF569D"/>
    <w:rsid w:val="00FF7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8E4D1E5"/>
  <w14:defaultImageDpi w14:val="32767"/>
  <w15:chartTrackingRefBased/>
  <w15:docId w15:val="{C6C184D1-5534-234A-B428-652C31EB2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6D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76DA2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476DA2"/>
    <w:pPr>
      <w:jc w:val="left"/>
    </w:pPr>
    <w:rPr>
      <w:sz w:val="21"/>
      <w:szCs w:val="22"/>
    </w:rPr>
  </w:style>
  <w:style w:type="character" w:customStyle="1" w:styleId="a6">
    <w:name w:val="批注文字 字符"/>
    <w:basedOn w:val="a0"/>
    <w:link w:val="a5"/>
    <w:uiPriority w:val="99"/>
    <w:semiHidden/>
    <w:rsid w:val="00476DA2"/>
    <w:rPr>
      <w:sz w:val="21"/>
      <w:szCs w:val="22"/>
    </w:rPr>
  </w:style>
  <w:style w:type="paragraph" w:styleId="a7">
    <w:name w:val="header"/>
    <w:basedOn w:val="a"/>
    <w:link w:val="a8"/>
    <w:uiPriority w:val="99"/>
    <w:unhideWhenUsed/>
    <w:rsid w:val="002467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46711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467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46711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7D524B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7D524B"/>
    <w:rPr>
      <w:sz w:val="18"/>
      <w:szCs w:val="18"/>
    </w:rPr>
  </w:style>
  <w:style w:type="paragraph" w:styleId="ad">
    <w:name w:val="annotation subject"/>
    <w:basedOn w:val="a5"/>
    <w:next w:val="a5"/>
    <w:link w:val="ae"/>
    <w:uiPriority w:val="99"/>
    <w:semiHidden/>
    <w:unhideWhenUsed/>
    <w:rsid w:val="00403EFB"/>
    <w:rPr>
      <w:b/>
      <w:bCs/>
      <w:sz w:val="24"/>
      <w:szCs w:val="24"/>
    </w:rPr>
  </w:style>
  <w:style w:type="character" w:customStyle="1" w:styleId="ae">
    <w:name w:val="批注主题 字符"/>
    <w:basedOn w:val="a6"/>
    <w:link w:val="ad"/>
    <w:uiPriority w:val="99"/>
    <w:semiHidden/>
    <w:rsid w:val="00403EFB"/>
    <w:rPr>
      <w:b/>
      <w:bCs/>
      <w:sz w:val="21"/>
      <w:szCs w:val="22"/>
    </w:rPr>
  </w:style>
  <w:style w:type="character" w:styleId="af">
    <w:name w:val="page number"/>
    <w:basedOn w:val="a0"/>
    <w:uiPriority w:val="99"/>
    <w:semiHidden/>
    <w:unhideWhenUsed/>
    <w:rsid w:val="00497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86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865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16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952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167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119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6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AB7B26-E146-4B6C-8F55-FAFBC8CA9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12</Pages>
  <Words>2509</Words>
  <Characters>14305</Characters>
  <Application>Microsoft Office Word</Application>
  <DocSecurity>0</DocSecurity>
  <Lines>119</Lines>
  <Paragraphs>33</Paragraphs>
  <ScaleCrop>false</ScaleCrop>
  <Company/>
  <LinksUpToDate>false</LinksUpToDate>
  <CharactersWithSpaces>16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4</cp:revision>
  <dcterms:created xsi:type="dcterms:W3CDTF">2024-08-23T12:30:00Z</dcterms:created>
  <dcterms:modified xsi:type="dcterms:W3CDTF">2026-02-14T15:30:00Z</dcterms:modified>
</cp:coreProperties>
</file>